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A61B20" w14:textId="77777777" w:rsidR="00C94CB8" w:rsidRDefault="00C94CB8" w:rsidP="00C94CB8">
      <w:pPr>
        <w:rPr>
          <w:rFonts w:cstheme="minorHAnsi"/>
          <w:b/>
          <w:lang w:val="en-US"/>
        </w:rPr>
      </w:pPr>
      <w:bookmarkStart w:id="0" w:name="_GoBack"/>
      <w:bookmarkEnd w:id="0"/>
      <w:r>
        <w:rPr>
          <w:rFonts w:cstheme="minorHAnsi"/>
          <w:b/>
          <w:lang w:val="en-US"/>
        </w:rPr>
        <w:t>Table S1: Genetic variants of candidate genes previously associated with infectious events</w:t>
      </w:r>
    </w:p>
    <w:p w14:paraId="396B4D81" w14:textId="77777777" w:rsidR="00C94CB8" w:rsidRDefault="00C94CB8" w:rsidP="00C94CB8">
      <w:pPr>
        <w:rPr>
          <w:rFonts w:cstheme="minorHAnsi"/>
          <w:b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71"/>
        <w:gridCol w:w="1843"/>
        <w:gridCol w:w="1701"/>
        <w:gridCol w:w="1417"/>
        <w:gridCol w:w="2690"/>
        <w:gridCol w:w="996"/>
        <w:gridCol w:w="2574"/>
        <w:gridCol w:w="1785"/>
      </w:tblGrid>
      <w:tr w:rsidR="00C94CB8" w14:paraId="405C3C47" w14:textId="77777777" w:rsidTr="000166A1">
        <w:tc>
          <w:tcPr>
            <w:tcW w:w="1271" w:type="dxa"/>
          </w:tcPr>
          <w:p w14:paraId="64890E27" w14:textId="77777777" w:rsidR="00C94CB8" w:rsidRDefault="00C94CB8" w:rsidP="000166A1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Gene </w:t>
            </w:r>
          </w:p>
        </w:tc>
        <w:tc>
          <w:tcPr>
            <w:tcW w:w="1843" w:type="dxa"/>
          </w:tcPr>
          <w:p w14:paraId="78F0D92A" w14:textId="77777777" w:rsidR="00C94CB8" w:rsidRDefault="00C94CB8" w:rsidP="000166A1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SNP</w:t>
            </w:r>
          </w:p>
        </w:tc>
        <w:tc>
          <w:tcPr>
            <w:tcW w:w="1701" w:type="dxa"/>
          </w:tcPr>
          <w:p w14:paraId="4AC808C8" w14:textId="77777777" w:rsidR="00C94CB8" w:rsidRDefault="00C94CB8" w:rsidP="000166A1">
            <w:pPr>
              <w:rPr>
                <w:rFonts w:cstheme="minorHAnsi"/>
                <w:b/>
              </w:rPr>
            </w:pPr>
            <w:proofErr w:type="spellStart"/>
            <w:r>
              <w:rPr>
                <w:rFonts w:cstheme="minorHAnsi"/>
                <w:b/>
              </w:rPr>
              <w:t>infectious</w:t>
            </w:r>
            <w:proofErr w:type="spellEnd"/>
            <w:r>
              <w:rPr>
                <w:rFonts w:cstheme="minorHAnsi"/>
                <w:b/>
              </w:rPr>
              <w:t xml:space="preserve"> </w:t>
            </w:r>
            <w:proofErr w:type="spellStart"/>
            <w:r>
              <w:rPr>
                <w:rFonts w:cstheme="minorHAnsi"/>
                <w:b/>
              </w:rPr>
              <w:t>event</w:t>
            </w:r>
            <w:proofErr w:type="spellEnd"/>
          </w:p>
        </w:tc>
        <w:tc>
          <w:tcPr>
            <w:tcW w:w="1417" w:type="dxa"/>
          </w:tcPr>
          <w:p w14:paraId="7705C97A" w14:textId="77777777" w:rsidR="00C94CB8" w:rsidRDefault="00C94CB8" w:rsidP="000166A1">
            <w:pPr>
              <w:rPr>
                <w:rFonts w:cstheme="minorHAnsi"/>
                <w:b/>
              </w:rPr>
            </w:pPr>
            <w:proofErr w:type="spellStart"/>
            <w:r>
              <w:rPr>
                <w:rFonts w:cstheme="minorHAnsi"/>
                <w:b/>
              </w:rPr>
              <w:t>reference</w:t>
            </w:r>
            <w:proofErr w:type="spellEnd"/>
          </w:p>
        </w:tc>
        <w:tc>
          <w:tcPr>
            <w:tcW w:w="2690" w:type="dxa"/>
          </w:tcPr>
          <w:p w14:paraId="340F51F2" w14:textId="77777777" w:rsidR="00C94CB8" w:rsidRDefault="00C94CB8" w:rsidP="000166A1">
            <w:pPr>
              <w:rPr>
                <w:rFonts w:cstheme="minorHAnsi"/>
                <w:b/>
              </w:rPr>
            </w:pPr>
            <w:proofErr w:type="spellStart"/>
            <w:r>
              <w:rPr>
                <w:rFonts w:cstheme="minorHAnsi"/>
                <w:b/>
              </w:rPr>
              <w:t>group</w:t>
            </w:r>
            <w:proofErr w:type="spellEnd"/>
          </w:p>
        </w:tc>
        <w:tc>
          <w:tcPr>
            <w:tcW w:w="996" w:type="dxa"/>
          </w:tcPr>
          <w:p w14:paraId="4AC777DF" w14:textId="77777777" w:rsidR="00C94CB8" w:rsidRDefault="00C94CB8" w:rsidP="000166A1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N</w:t>
            </w:r>
          </w:p>
        </w:tc>
        <w:tc>
          <w:tcPr>
            <w:tcW w:w="2574" w:type="dxa"/>
          </w:tcPr>
          <w:p w14:paraId="614E8060" w14:textId="77777777" w:rsidR="00C94CB8" w:rsidRDefault="00C94CB8" w:rsidP="000166A1">
            <w:pPr>
              <w:rPr>
                <w:b/>
              </w:rPr>
            </w:pPr>
            <w:r>
              <w:rPr>
                <w:rFonts w:cstheme="minorHAnsi"/>
                <w:b/>
              </w:rPr>
              <w:t xml:space="preserve">alleles </w:t>
            </w:r>
            <w:r>
              <w:rPr>
                <w:b/>
              </w:rPr>
              <w:t xml:space="preserve">§ / </w:t>
            </w:r>
          </w:p>
          <w:p w14:paraId="1B9FBEF7" w14:textId="77777777" w:rsidR="00C94CB8" w:rsidRDefault="00C94CB8" w:rsidP="000166A1">
            <w:pPr>
              <w:rPr>
                <w:rFonts w:cstheme="minorHAnsi"/>
                <w:b/>
              </w:rPr>
            </w:pPr>
            <w:proofErr w:type="spellStart"/>
            <w:r>
              <w:rPr>
                <w:b/>
              </w:rPr>
              <w:t>risk</w:t>
            </w:r>
            <w:proofErr w:type="spellEnd"/>
            <w:r>
              <w:rPr>
                <w:b/>
              </w:rPr>
              <w:t xml:space="preserve"> allele/</w:t>
            </w:r>
            <w:proofErr w:type="spellStart"/>
            <w:r>
              <w:rPr>
                <w:b/>
              </w:rPr>
              <w:t>gentotype</w:t>
            </w:r>
            <w:proofErr w:type="spellEnd"/>
          </w:p>
        </w:tc>
        <w:tc>
          <w:tcPr>
            <w:tcW w:w="1785" w:type="dxa"/>
          </w:tcPr>
          <w:p w14:paraId="5A6DC645" w14:textId="77777777" w:rsidR="00C94CB8" w:rsidRDefault="00C94CB8" w:rsidP="000166A1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MAF</w:t>
            </w:r>
          </w:p>
        </w:tc>
      </w:tr>
      <w:tr w:rsidR="00C94CB8" w14:paraId="3B2994AD" w14:textId="77777777" w:rsidTr="000166A1">
        <w:tc>
          <w:tcPr>
            <w:tcW w:w="1271" w:type="dxa"/>
          </w:tcPr>
          <w:p w14:paraId="2D814942" w14:textId="77777777" w:rsidR="00C94CB8" w:rsidRPr="00FA6A0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  <w:r w:rsidRPr="00FA6A08">
              <w:rPr>
                <w:rFonts w:cstheme="minorHAnsi"/>
                <w:bCs/>
                <w:sz w:val="20"/>
                <w:szCs w:val="20"/>
              </w:rPr>
              <w:t>TLR2</w:t>
            </w:r>
          </w:p>
        </w:tc>
        <w:tc>
          <w:tcPr>
            <w:tcW w:w="1843" w:type="dxa"/>
          </w:tcPr>
          <w:p w14:paraId="53E43E2B" w14:textId="77777777" w:rsidR="00C94CB8" w:rsidRPr="00FA6A0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  <w:r w:rsidRPr="00FA6A08">
              <w:rPr>
                <w:rFonts w:cstheme="minorHAnsi"/>
                <w:bCs/>
                <w:sz w:val="20"/>
                <w:szCs w:val="20"/>
              </w:rPr>
              <w:t>rs5743708</w:t>
            </w:r>
          </w:p>
        </w:tc>
        <w:tc>
          <w:tcPr>
            <w:tcW w:w="1701" w:type="dxa"/>
          </w:tcPr>
          <w:p w14:paraId="7631E59D" w14:textId="77777777" w:rsidR="00C94CB8" w:rsidRPr="00FA6A0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FA6A08">
              <w:rPr>
                <w:rFonts w:cstheme="minorHAnsi"/>
                <w:bCs/>
                <w:sz w:val="20"/>
                <w:szCs w:val="20"/>
              </w:rPr>
              <w:t>Pneumonia</w:t>
            </w:r>
            <w:proofErr w:type="spellEnd"/>
            <w:r w:rsidRPr="00FA6A08">
              <w:rPr>
                <w:rFonts w:cstheme="minorHAnsi"/>
                <w:bCs/>
                <w:sz w:val="20"/>
                <w:szCs w:val="20"/>
              </w:rPr>
              <w:t>, IFD</w:t>
            </w:r>
          </w:p>
        </w:tc>
        <w:tc>
          <w:tcPr>
            <w:tcW w:w="1417" w:type="dxa"/>
          </w:tcPr>
          <w:p w14:paraId="7342AABF" w14:textId="77777777" w:rsidR="00C94CB8" w:rsidRPr="00FA6A0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  <w:r w:rsidRPr="00FA6A08">
              <w:rPr>
                <w:rFonts w:cstheme="minorHAnsi"/>
                <w:bCs/>
                <w:sz w:val="20"/>
                <w:szCs w:val="20"/>
              </w:rPr>
              <w:fldChar w:fldCharType="begin">
                <w:fldData xml:space="preserve">PEVuZE5vdGU+PENpdGU+PEF1dGhvcj5GaXNjaGVyPC9BdXRob3I+PFllYXI+MjAxNjwvWWVhcj48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</w:fldData>
              </w:fldChar>
            </w:r>
            <w:r w:rsidRPr="00FA6A08">
              <w:rPr>
                <w:rFonts w:cstheme="minorHAnsi"/>
                <w:bCs/>
                <w:sz w:val="20"/>
                <w:szCs w:val="20"/>
              </w:rPr>
              <w:instrText xml:space="preserve"> ADDIN EN.CITE </w:instrText>
            </w:r>
            <w:r w:rsidRPr="00FA6A08">
              <w:rPr>
                <w:rFonts w:cstheme="minorHAnsi"/>
                <w:bCs/>
                <w:sz w:val="20"/>
                <w:szCs w:val="20"/>
              </w:rPr>
              <w:fldChar w:fldCharType="begin">
                <w:fldData xml:space="preserve">PEVuZE5vdGU+PENpdGU+PEF1dGhvcj5GaXNjaGVyPC9BdXRob3I+PFllYXI+MjAxNjwvWWVhcj48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</w:fldData>
              </w:fldChar>
            </w:r>
            <w:r w:rsidRPr="00FA6A08">
              <w:rPr>
                <w:rFonts w:cstheme="minorHAnsi"/>
                <w:bCs/>
                <w:sz w:val="20"/>
                <w:szCs w:val="20"/>
              </w:rPr>
              <w:instrText xml:space="preserve"> ADDIN EN.CITE.DATA </w:instrText>
            </w:r>
            <w:r w:rsidRPr="00FA6A08">
              <w:rPr>
                <w:rFonts w:cstheme="minorHAnsi"/>
                <w:bCs/>
                <w:sz w:val="20"/>
                <w:szCs w:val="20"/>
              </w:rPr>
            </w:r>
            <w:r w:rsidRPr="00FA6A08">
              <w:rPr>
                <w:rFonts w:cstheme="minorHAnsi"/>
                <w:bCs/>
                <w:sz w:val="20"/>
                <w:szCs w:val="20"/>
              </w:rPr>
              <w:fldChar w:fldCharType="end"/>
            </w:r>
            <w:r w:rsidRPr="00FA6A08">
              <w:rPr>
                <w:rFonts w:cstheme="minorHAnsi"/>
                <w:bCs/>
                <w:sz w:val="20"/>
                <w:szCs w:val="20"/>
              </w:rPr>
            </w:r>
            <w:r w:rsidRPr="00FA6A08">
              <w:rPr>
                <w:rFonts w:cstheme="minorHAnsi"/>
                <w:bCs/>
                <w:sz w:val="20"/>
                <w:szCs w:val="20"/>
              </w:rPr>
              <w:fldChar w:fldCharType="separate"/>
            </w:r>
            <w:r w:rsidRPr="00FA6A08">
              <w:rPr>
                <w:rFonts w:cstheme="minorHAnsi"/>
                <w:bCs/>
                <w:noProof/>
                <w:sz w:val="20"/>
                <w:szCs w:val="20"/>
                <w:vertAlign w:val="superscript"/>
              </w:rPr>
              <w:t>8</w:t>
            </w:r>
            <w:r w:rsidRPr="00FA6A08">
              <w:rPr>
                <w:rFonts w:cstheme="minorHAnsi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2690" w:type="dxa"/>
          </w:tcPr>
          <w:p w14:paraId="5F9D652F" w14:textId="77777777" w:rsidR="00C94CB8" w:rsidRPr="00FA6A0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  <w:r w:rsidRPr="00FA6A08">
              <w:rPr>
                <w:rFonts w:cstheme="minorHAnsi"/>
                <w:bCs/>
                <w:sz w:val="20"/>
                <w:szCs w:val="20"/>
              </w:rPr>
              <w:t xml:space="preserve">AML, </w:t>
            </w:r>
            <w:proofErr w:type="spellStart"/>
            <w:r w:rsidRPr="00FA6A08">
              <w:rPr>
                <w:rFonts w:cstheme="minorHAnsi"/>
                <w:bCs/>
                <w:sz w:val="20"/>
                <w:szCs w:val="20"/>
              </w:rPr>
              <w:t>induction</w:t>
            </w:r>
            <w:proofErr w:type="spellEnd"/>
            <w:r w:rsidRPr="00FA6A08">
              <w:rPr>
                <w:rFonts w:cstheme="minorHAnsi"/>
                <w:bCs/>
                <w:sz w:val="20"/>
                <w:szCs w:val="20"/>
              </w:rPr>
              <w:t xml:space="preserve"> </w:t>
            </w:r>
            <w:proofErr w:type="spellStart"/>
            <w:r w:rsidRPr="00FA6A08">
              <w:rPr>
                <w:rFonts w:cstheme="minorHAnsi"/>
                <w:bCs/>
                <w:sz w:val="20"/>
                <w:szCs w:val="20"/>
              </w:rPr>
              <w:t>therapy</w:t>
            </w:r>
            <w:proofErr w:type="spellEnd"/>
            <w:r w:rsidRPr="00FA6A08">
              <w:rPr>
                <w:rFonts w:cstheme="minorHAnsi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996" w:type="dxa"/>
          </w:tcPr>
          <w:p w14:paraId="343FA965" w14:textId="77777777" w:rsidR="00C94CB8" w:rsidRPr="00FA6A0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  <w:r w:rsidRPr="00FA6A08">
              <w:rPr>
                <w:rFonts w:cstheme="minorHAnsi"/>
                <w:bCs/>
                <w:sz w:val="20"/>
                <w:szCs w:val="20"/>
              </w:rPr>
              <w:t>186</w:t>
            </w:r>
          </w:p>
        </w:tc>
        <w:tc>
          <w:tcPr>
            <w:tcW w:w="2574" w:type="dxa"/>
          </w:tcPr>
          <w:p w14:paraId="0952620F" w14:textId="77777777" w:rsidR="00C94CB8" w:rsidRPr="00FA6A0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  <w:r w:rsidRPr="00FA6A08">
              <w:rPr>
                <w:rFonts w:cstheme="minorHAnsi"/>
                <w:bCs/>
                <w:sz w:val="20"/>
                <w:szCs w:val="20"/>
              </w:rPr>
              <w:t>G/A</w:t>
            </w:r>
          </w:p>
          <w:p w14:paraId="38888F2C" w14:textId="77777777" w:rsidR="00C94CB8" w:rsidRPr="00FA6A0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  <w:r w:rsidRPr="00FA6A08">
              <w:rPr>
                <w:rFonts w:cstheme="minorHAnsi"/>
                <w:bCs/>
                <w:sz w:val="20"/>
                <w:szCs w:val="20"/>
              </w:rPr>
              <w:t>A</w:t>
            </w:r>
          </w:p>
        </w:tc>
        <w:tc>
          <w:tcPr>
            <w:tcW w:w="1785" w:type="dxa"/>
          </w:tcPr>
          <w:p w14:paraId="69E96DE3" w14:textId="77777777" w:rsidR="00C94CB8" w:rsidRPr="00FA6A0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  <w:r w:rsidRPr="00FA6A08">
              <w:rPr>
                <w:rFonts w:cstheme="minorHAnsi"/>
                <w:bCs/>
                <w:sz w:val="20"/>
                <w:szCs w:val="20"/>
              </w:rPr>
              <w:t>0.01</w:t>
            </w:r>
          </w:p>
        </w:tc>
      </w:tr>
      <w:tr w:rsidR="00C94CB8" w14:paraId="643AD124" w14:textId="77777777" w:rsidTr="000166A1">
        <w:tc>
          <w:tcPr>
            <w:tcW w:w="1271" w:type="dxa"/>
          </w:tcPr>
          <w:p w14:paraId="45398A50" w14:textId="77777777" w:rsidR="00C94CB8" w:rsidRPr="00FA6A0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  <w:r w:rsidRPr="00FA6A08">
              <w:rPr>
                <w:rFonts w:cstheme="minorHAnsi"/>
                <w:bCs/>
                <w:sz w:val="20"/>
                <w:szCs w:val="20"/>
              </w:rPr>
              <w:t>TLR4</w:t>
            </w:r>
          </w:p>
        </w:tc>
        <w:tc>
          <w:tcPr>
            <w:tcW w:w="1843" w:type="dxa"/>
          </w:tcPr>
          <w:p w14:paraId="4B7BF441" w14:textId="77777777" w:rsidR="00C94CB8" w:rsidRPr="00FA6A0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r</w:t>
            </w:r>
            <w:r w:rsidRPr="00FA6A08">
              <w:rPr>
                <w:rFonts w:cstheme="minorHAnsi"/>
                <w:bCs/>
                <w:sz w:val="20"/>
                <w:szCs w:val="20"/>
              </w:rPr>
              <w:t>s4986791</w:t>
            </w:r>
          </w:p>
        </w:tc>
        <w:tc>
          <w:tcPr>
            <w:tcW w:w="1701" w:type="dxa"/>
          </w:tcPr>
          <w:p w14:paraId="6D564F9B" w14:textId="77777777" w:rsidR="00C94CB8" w:rsidRPr="00FA6A0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  <w:r w:rsidRPr="00FA6A08">
              <w:rPr>
                <w:rFonts w:cstheme="minorHAnsi"/>
                <w:bCs/>
                <w:sz w:val="20"/>
                <w:szCs w:val="20"/>
              </w:rPr>
              <w:t>IFD</w:t>
            </w:r>
          </w:p>
        </w:tc>
        <w:tc>
          <w:tcPr>
            <w:tcW w:w="1417" w:type="dxa"/>
          </w:tcPr>
          <w:p w14:paraId="2338E007" w14:textId="77777777" w:rsidR="00C94CB8" w:rsidRPr="00FA6A0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  <w:r w:rsidRPr="00FA6A08">
              <w:rPr>
                <w:rFonts w:cstheme="minorHAnsi"/>
                <w:bCs/>
                <w:sz w:val="20"/>
                <w:szCs w:val="20"/>
              </w:rPr>
              <w:fldChar w:fldCharType="begin">
                <w:fldData xml:space="preserve">PEVuZE5vdGU+PENpdGU+PEF1dGhvcj5Cb2NodWQ8L0F1dGhvcj48WWVhcj4yMDA4PC9ZZWFyPjxS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rFonts w:cstheme="minorHAnsi"/>
                <w:bCs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bCs/>
                <w:sz w:val="20"/>
                <w:szCs w:val="20"/>
              </w:rPr>
              <w:fldChar w:fldCharType="begin">
                <w:fldData xml:space="preserve">PEVuZE5vdGU+PENpdGU+PEF1dGhvcj5Cb2NodWQ8L0F1dGhvcj48WWVhcj4yMDA4PC9ZZWFyPjxS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rFonts w:cstheme="minorHAnsi"/>
                <w:bCs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bCs/>
                <w:sz w:val="20"/>
                <w:szCs w:val="20"/>
              </w:rPr>
            </w:r>
            <w:r>
              <w:rPr>
                <w:rFonts w:cstheme="minorHAnsi"/>
                <w:bCs/>
                <w:sz w:val="20"/>
                <w:szCs w:val="20"/>
              </w:rPr>
              <w:fldChar w:fldCharType="end"/>
            </w:r>
            <w:r w:rsidRPr="00FA6A08">
              <w:rPr>
                <w:rFonts w:cstheme="minorHAnsi"/>
                <w:bCs/>
                <w:sz w:val="20"/>
                <w:szCs w:val="20"/>
              </w:rPr>
            </w:r>
            <w:r w:rsidRPr="00FA6A08">
              <w:rPr>
                <w:rFonts w:cstheme="minorHAnsi"/>
                <w:bCs/>
                <w:sz w:val="20"/>
                <w:szCs w:val="20"/>
              </w:rPr>
              <w:fldChar w:fldCharType="separate"/>
            </w:r>
            <w:r w:rsidRPr="00DB46FE">
              <w:rPr>
                <w:rFonts w:cstheme="minorHAnsi"/>
                <w:bCs/>
                <w:noProof/>
                <w:sz w:val="20"/>
                <w:szCs w:val="20"/>
                <w:vertAlign w:val="superscript"/>
              </w:rPr>
              <w:t>39</w:t>
            </w:r>
            <w:r w:rsidRPr="00FA6A08">
              <w:rPr>
                <w:rFonts w:cstheme="minorHAnsi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2690" w:type="dxa"/>
          </w:tcPr>
          <w:p w14:paraId="57F7239D" w14:textId="77777777" w:rsidR="00C94CB8" w:rsidRPr="00FA6A0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  <w:r w:rsidRPr="00FA6A08">
              <w:rPr>
                <w:rFonts w:cstheme="minorHAnsi"/>
                <w:bCs/>
                <w:sz w:val="20"/>
                <w:szCs w:val="20"/>
              </w:rPr>
              <w:t>HCT</w:t>
            </w:r>
          </w:p>
        </w:tc>
        <w:tc>
          <w:tcPr>
            <w:tcW w:w="996" w:type="dxa"/>
          </w:tcPr>
          <w:p w14:paraId="3F1E2B48" w14:textId="77777777" w:rsidR="00C94CB8" w:rsidRPr="00FA6A0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  <w:r w:rsidRPr="00FA6A08">
              <w:rPr>
                <w:rFonts w:cstheme="minorHAnsi"/>
                <w:bCs/>
                <w:sz w:val="20"/>
                <w:szCs w:val="20"/>
              </w:rPr>
              <w:t>366</w:t>
            </w:r>
          </w:p>
        </w:tc>
        <w:tc>
          <w:tcPr>
            <w:tcW w:w="2574" w:type="dxa"/>
          </w:tcPr>
          <w:p w14:paraId="036F3C8E" w14:textId="77777777" w:rsidR="00C94CB8" w:rsidRPr="00FA6A0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  <w:r w:rsidRPr="00FA6A08">
              <w:rPr>
                <w:rFonts w:cstheme="minorHAnsi"/>
                <w:bCs/>
                <w:sz w:val="20"/>
                <w:szCs w:val="20"/>
              </w:rPr>
              <w:t>C/T</w:t>
            </w:r>
          </w:p>
          <w:p w14:paraId="5D72CD6E" w14:textId="77777777" w:rsidR="00C94CB8" w:rsidRPr="00FA6A0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  <w:r w:rsidRPr="00FA6A08">
              <w:rPr>
                <w:rFonts w:cstheme="minorHAnsi"/>
                <w:bCs/>
                <w:sz w:val="20"/>
                <w:szCs w:val="20"/>
              </w:rPr>
              <w:t>T</w:t>
            </w:r>
          </w:p>
        </w:tc>
        <w:tc>
          <w:tcPr>
            <w:tcW w:w="1785" w:type="dxa"/>
          </w:tcPr>
          <w:p w14:paraId="183FD77F" w14:textId="77777777" w:rsidR="00C94CB8" w:rsidRPr="00FA6A0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  <w:r w:rsidRPr="00FA6A08">
              <w:rPr>
                <w:rFonts w:cstheme="minorHAnsi"/>
                <w:bCs/>
                <w:sz w:val="20"/>
                <w:szCs w:val="20"/>
              </w:rPr>
              <w:t>0.04</w:t>
            </w:r>
          </w:p>
        </w:tc>
      </w:tr>
      <w:tr w:rsidR="00C94CB8" w14:paraId="799A84A8" w14:textId="77777777" w:rsidTr="000166A1">
        <w:tc>
          <w:tcPr>
            <w:tcW w:w="1271" w:type="dxa"/>
          </w:tcPr>
          <w:p w14:paraId="3F764026" w14:textId="77777777" w:rsidR="00C94CB8" w:rsidRPr="00FA6A0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  <w:r w:rsidRPr="00FA6A08">
              <w:rPr>
                <w:rFonts w:cstheme="minorHAnsi"/>
                <w:bCs/>
                <w:sz w:val="20"/>
                <w:szCs w:val="20"/>
              </w:rPr>
              <w:t>Dectin-1</w:t>
            </w:r>
          </w:p>
        </w:tc>
        <w:tc>
          <w:tcPr>
            <w:tcW w:w="1843" w:type="dxa"/>
          </w:tcPr>
          <w:p w14:paraId="3687C520" w14:textId="77777777" w:rsidR="00C94CB8" w:rsidRPr="00FA6A0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r</w:t>
            </w:r>
            <w:r w:rsidRPr="00FA6A08">
              <w:rPr>
                <w:rFonts w:cstheme="minorHAnsi"/>
                <w:bCs/>
                <w:sz w:val="20"/>
                <w:szCs w:val="20"/>
              </w:rPr>
              <w:t>s16910526</w:t>
            </w:r>
          </w:p>
          <w:p w14:paraId="11A235DE" w14:textId="77777777" w:rsidR="00C94CB8" w:rsidRPr="00FA6A0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</w:p>
          <w:p w14:paraId="16F945F1" w14:textId="77777777" w:rsidR="00C94CB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</w:p>
          <w:p w14:paraId="73FCDC2E" w14:textId="77777777" w:rsidR="00C94CB8" w:rsidRPr="00FA6A0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  <w:proofErr w:type="spellStart"/>
            <w:r>
              <w:rPr>
                <w:rFonts w:cstheme="minorHAnsi"/>
                <w:bCs/>
                <w:sz w:val="20"/>
                <w:szCs w:val="20"/>
              </w:rPr>
              <w:t>r</w:t>
            </w:r>
            <w:r w:rsidRPr="00FA6A08">
              <w:rPr>
                <w:rFonts w:cstheme="minorHAnsi"/>
                <w:bCs/>
                <w:sz w:val="20"/>
                <w:szCs w:val="20"/>
              </w:rPr>
              <w:t>s</w:t>
            </w:r>
            <w:proofErr w:type="spellEnd"/>
            <w:r w:rsidRPr="00FA6A08">
              <w:rPr>
                <w:rFonts w:cstheme="minorHAnsi"/>
                <w:bCs/>
                <w:sz w:val="20"/>
                <w:szCs w:val="20"/>
              </w:rPr>
              <w:t xml:space="preserve"> 7309123</w:t>
            </w:r>
          </w:p>
        </w:tc>
        <w:tc>
          <w:tcPr>
            <w:tcW w:w="1701" w:type="dxa"/>
          </w:tcPr>
          <w:p w14:paraId="4697C24D" w14:textId="77777777" w:rsidR="00C94CB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  <w:r w:rsidRPr="00FA6A08">
              <w:rPr>
                <w:rFonts w:cstheme="minorHAnsi"/>
                <w:bCs/>
                <w:sz w:val="20"/>
                <w:szCs w:val="20"/>
              </w:rPr>
              <w:t>IFD</w:t>
            </w:r>
          </w:p>
          <w:p w14:paraId="4705EBE6" w14:textId="77777777" w:rsidR="00C94CB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  <w:r w:rsidRPr="00FA6A08">
              <w:rPr>
                <w:rFonts w:cstheme="minorHAnsi"/>
                <w:bCs/>
                <w:sz w:val="20"/>
                <w:szCs w:val="20"/>
              </w:rPr>
              <w:t>IFD</w:t>
            </w:r>
          </w:p>
          <w:p w14:paraId="4937ADEC" w14:textId="77777777" w:rsidR="00C94CB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</w:p>
          <w:p w14:paraId="781808A1" w14:textId="77777777" w:rsidR="00C94CB8" w:rsidRPr="00FA6A0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  <w:r w:rsidRPr="00FA6A08">
              <w:rPr>
                <w:rFonts w:cstheme="minorHAnsi"/>
                <w:bCs/>
                <w:sz w:val="20"/>
                <w:szCs w:val="20"/>
              </w:rPr>
              <w:t>IFD</w:t>
            </w:r>
          </w:p>
        </w:tc>
        <w:tc>
          <w:tcPr>
            <w:tcW w:w="1417" w:type="dxa"/>
          </w:tcPr>
          <w:p w14:paraId="4D0FF6C8" w14:textId="77777777" w:rsidR="00C94CB8" w:rsidRPr="00FA6A0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  <w:r w:rsidRPr="00FA6A08">
              <w:rPr>
                <w:rFonts w:cstheme="minorHAnsi"/>
                <w:bCs/>
                <w:sz w:val="20"/>
                <w:szCs w:val="20"/>
              </w:rPr>
              <w:fldChar w:fldCharType="begin">
                <w:fldData xml:space="preserve">PEVuZE5vdGU+PENpdGU+PEF1dGhvcj5DdW5oYTwvQXV0aG9yPjxZZWFyPjIwMTA8L1llYXI+PFJl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</w:fldData>
              </w:fldChar>
            </w:r>
            <w:r>
              <w:rPr>
                <w:rFonts w:cstheme="minorHAnsi"/>
                <w:bCs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bCs/>
                <w:sz w:val="20"/>
                <w:szCs w:val="20"/>
              </w:rPr>
              <w:fldChar w:fldCharType="begin">
                <w:fldData xml:space="preserve">PEVuZE5vdGU+PENpdGU+PEF1dGhvcj5DdW5oYTwvQXV0aG9yPjxZZWFyPjIwMTA8L1llYXI+PFJl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</w:fldData>
              </w:fldChar>
            </w:r>
            <w:r>
              <w:rPr>
                <w:rFonts w:cstheme="minorHAnsi"/>
                <w:bCs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bCs/>
                <w:sz w:val="20"/>
                <w:szCs w:val="20"/>
              </w:rPr>
            </w:r>
            <w:r>
              <w:rPr>
                <w:rFonts w:cstheme="minorHAnsi"/>
                <w:bCs/>
                <w:sz w:val="20"/>
                <w:szCs w:val="20"/>
              </w:rPr>
              <w:fldChar w:fldCharType="end"/>
            </w:r>
            <w:r w:rsidRPr="00FA6A08">
              <w:rPr>
                <w:rFonts w:cstheme="minorHAnsi"/>
                <w:bCs/>
                <w:sz w:val="20"/>
                <w:szCs w:val="20"/>
              </w:rPr>
            </w:r>
            <w:r w:rsidRPr="00FA6A08">
              <w:rPr>
                <w:rFonts w:cstheme="minorHAnsi"/>
                <w:bCs/>
                <w:sz w:val="20"/>
                <w:szCs w:val="20"/>
              </w:rPr>
              <w:fldChar w:fldCharType="separate"/>
            </w:r>
            <w:r w:rsidRPr="00890F57">
              <w:rPr>
                <w:rFonts w:cstheme="minorHAnsi"/>
                <w:bCs/>
                <w:noProof/>
                <w:sz w:val="20"/>
                <w:szCs w:val="20"/>
                <w:vertAlign w:val="superscript"/>
              </w:rPr>
              <w:t>14</w:t>
            </w:r>
            <w:r w:rsidRPr="00FA6A08">
              <w:rPr>
                <w:rFonts w:cstheme="minorHAnsi"/>
                <w:bCs/>
                <w:sz w:val="20"/>
                <w:szCs w:val="20"/>
              </w:rPr>
              <w:fldChar w:fldCharType="end"/>
            </w:r>
          </w:p>
          <w:p w14:paraId="787B3EE1" w14:textId="77777777" w:rsidR="00C94CB8" w:rsidRPr="00FA6A0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  <w:r w:rsidRPr="00FA6A08">
              <w:rPr>
                <w:rFonts w:cstheme="minorHAnsi"/>
                <w:bCs/>
                <w:sz w:val="20"/>
                <w:szCs w:val="20"/>
              </w:rPr>
              <w:fldChar w:fldCharType="begin">
                <w:fldData xml:space="preserve">PEVuZE5vdGU+PENpdGU+PEF1dGhvcj5DaGFpPC9BdXRob3I+PFllYXI+MjAxMTwvWWVhcj48UmVj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</w:fldData>
              </w:fldChar>
            </w:r>
            <w:r>
              <w:rPr>
                <w:rFonts w:cstheme="minorHAnsi"/>
                <w:bCs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bCs/>
                <w:sz w:val="20"/>
                <w:szCs w:val="20"/>
              </w:rPr>
              <w:fldChar w:fldCharType="begin">
                <w:fldData xml:space="preserve">PEVuZE5vdGU+PENpdGU+PEF1dGhvcj5DaGFpPC9BdXRob3I+PFllYXI+MjAxMTwvWWVhcj48UmVj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</w:fldData>
              </w:fldChar>
            </w:r>
            <w:r>
              <w:rPr>
                <w:rFonts w:cstheme="minorHAnsi"/>
                <w:bCs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bCs/>
                <w:sz w:val="20"/>
                <w:szCs w:val="20"/>
              </w:rPr>
            </w:r>
            <w:r>
              <w:rPr>
                <w:rFonts w:cstheme="minorHAnsi"/>
                <w:bCs/>
                <w:sz w:val="20"/>
                <w:szCs w:val="20"/>
              </w:rPr>
              <w:fldChar w:fldCharType="end"/>
            </w:r>
            <w:r w:rsidRPr="00FA6A08">
              <w:rPr>
                <w:rFonts w:cstheme="minorHAnsi"/>
                <w:bCs/>
                <w:sz w:val="20"/>
                <w:szCs w:val="20"/>
              </w:rPr>
            </w:r>
            <w:r w:rsidRPr="00FA6A08">
              <w:rPr>
                <w:rFonts w:cstheme="minorHAnsi"/>
                <w:bCs/>
                <w:sz w:val="20"/>
                <w:szCs w:val="20"/>
              </w:rPr>
              <w:fldChar w:fldCharType="separate"/>
            </w:r>
            <w:r w:rsidRPr="00890F57">
              <w:rPr>
                <w:rFonts w:cstheme="minorHAnsi"/>
                <w:bCs/>
                <w:noProof/>
                <w:sz w:val="20"/>
                <w:szCs w:val="20"/>
                <w:vertAlign w:val="superscript"/>
              </w:rPr>
              <w:t>15</w:t>
            </w:r>
            <w:r w:rsidRPr="00FA6A08">
              <w:rPr>
                <w:rFonts w:cstheme="minorHAnsi"/>
                <w:bCs/>
                <w:sz w:val="20"/>
                <w:szCs w:val="20"/>
              </w:rPr>
              <w:fldChar w:fldCharType="end"/>
            </w:r>
          </w:p>
          <w:p w14:paraId="2B2830FB" w14:textId="77777777" w:rsidR="00C94CB8" w:rsidRPr="00FA6A0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</w:p>
          <w:p w14:paraId="3FEBCEBF" w14:textId="77777777" w:rsidR="00C94CB8" w:rsidRPr="00FA6A0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  <w:r w:rsidRPr="00FA6A08">
              <w:rPr>
                <w:rFonts w:cstheme="minorHAnsi"/>
                <w:bCs/>
                <w:sz w:val="20"/>
                <w:szCs w:val="20"/>
              </w:rPr>
              <w:fldChar w:fldCharType="begin">
                <w:fldData xml:space="preserve">PEVuZE5vdGU+PENpdGU+PEF1dGhvcj5TYWluejwvQXV0aG9yPjxZZWFyPjIwMTI8L1llYXI+PFJl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</w:fldData>
              </w:fldChar>
            </w:r>
            <w:r>
              <w:rPr>
                <w:rFonts w:cstheme="minorHAnsi"/>
                <w:bCs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bCs/>
                <w:sz w:val="20"/>
                <w:szCs w:val="20"/>
              </w:rPr>
              <w:fldChar w:fldCharType="begin">
                <w:fldData xml:space="preserve">PEVuZE5vdGU+PENpdGU+PEF1dGhvcj5TYWluejwvQXV0aG9yPjxZZWFyPjIwMTI8L1llYXI+PFJl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</w:fldData>
              </w:fldChar>
            </w:r>
            <w:r>
              <w:rPr>
                <w:rFonts w:cstheme="minorHAnsi"/>
                <w:bCs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bCs/>
                <w:sz w:val="20"/>
                <w:szCs w:val="20"/>
              </w:rPr>
            </w:r>
            <w:r>
              <w:rPr>
                <w:rFonts w:cstheme="minorHAnsi"/>
                <w:bCs/>
                <w:sz w:val="20"/>
                <w:szCs w:val="20"/>
              </w:rPr>
              <w:fldChar w:fldCharType="end"/>
            </w:r>
            <w:r w:rsidRPr="00FA6A08">
              <w:rPr>
                <w:rFonts w:cstheme="minorHAnsi"/>
                <w:bCs/>
                <w:sz w:val="20"/>
                <w:szCs w:val="20"/>
              </w:rPr>
            </w:r>
            <w:r w:rsidRPr="00FA6A08">
              <w:rPr>
                <w:rFonts w:cstheme="minorHAnsi"/>
                <w:bCs/>
                <w:sz w:val="20"/>
                <w:szCs w:val="20"/>
              </w:rPr>
              <w:fldChar w:fldCharType="separate"/>
            </w:r>
            <w:r w:rsidRPr="00890F57">
              <w:rPr>
                <w:rFonts w:cstheme="minorHAnsi"/>
                <w:bCs/>
                <w:noProof/>
                <w:sz w:val="20"/>
                <w:szCs w:val="20"/>
                <w:vertAlign w:val="superscript"/>
              </w:rPr>
              <w:t>25</w:t>
            </w:r>
            <w:r w:rsidRPr="00FA6A08">
              <w:rPr>
                <w:rFonts w:cstheme="minorHAnsi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2690" w:type="dxa"/>
          </w:tcPr>
          <w:p w14:paraId="54674CC1" w14:textId="77777777" w:rsidR="00C94CB8" w:rsidRPr="007962D1" w:rsidRDefault="00C94CB8" w:rsidP="000166A1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962D1">
              <w:rPr>
                <w:rFonts w:cstheme="minorHAnsi"/>
                <w:bCs/>
                <w:sz w:val="20"/>
                <w:szCs w:val="20"/>
                <w:lang w:val="en-US"/>
              </w:rPr>
              <w:t>HCT</w:t>
            </w:r>
          </w:p>
          <w:p w14:paraId="19F85A03" w14:textId="77777777" w:rsidR="00C94CB8" w:rsidRPr="007962D1" w:rsidRDefault="00C94CB8" w:rsidP="000166A1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962D1">
              <w:rPr>
                <w:rFonts w:cstheme="minorHAnsi"/>
                <w:bCs/>
                <w:sz w:val="20"/>
                <w:szCs w:val="20"/>
                <w:lang w:val="en-US"/>
              </w:rPr>
              <w:t>non-HCT</w:t>
            </w:r>
          </w:p>
          <w:p w14:paraId="67A1ED05" w14:textId="77777777" w:rsidR="00C94CB8" w:rsidRPr="007962D1" w:rsidRDefault="00C94CB8" w:rsidP="000166A1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  <w:p w14:paraId="4A0EC10B" w14:textId="77777777" w:rsidR="00C94CB8" w:rsidRPr="007962D1" w:rsidRDefault="00C94CB8" w:rsidP="000166A1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962D1">
              <w:rPr>
                <w:rFonts w:cstheme="minorHAnsi"/>
                <w:bCs/>
                <w:sz w:val="20"/>
                <w:szCs w:val="20"/>
                <w:lang w:val="en-US"/>
              </w:rPr>
              <w:t>HCT and non-HCT</w:t>
            </w:r>
          </w:p>
        </w:tc>
        <w:tc>
          <w:tcPr>
            <w:tcW w:w="996" w:type="dxa"/>
          </w:tcPr>
          <w:p w14:paraId="33108FE0" w14:textId="77777777" w:rsidR="00C94CB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205</w:t>
            </w:r>
          </w:p>
          <w:p w14:paraId="1D6C45CA" w14:textId="77777777" w:rsidR="00C94CB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21</w:t>
            </w:r>
          </w:p>
          <w:p w14:paraId="5DBE1FD0" w14:textId="77777777" w:rsidR="00C94CB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</w:p>
          <w:p w14:paraId="61D748B3" w14:textId="77777777" w:rsidR="00C94CB8" w:rsidRPr="00FA6A0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182</w:t>
            </w:r>
          </w:p>
        </w:tc>
        <w:tc>
          <w:tcPr>
            <w:tcW w:w="2574" w:type="dxa"/>
          </w:tcPr>
          <w:p w14:paraId="1B0CE893" w14:textId="77777777" w:rsidR="00C94CB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T/G</w:t>
            </w:r>
          </w:p>
          <w:p w14:paraId="5943184E" w14:textId="77777777" w:rsidR="00C94CB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G</w:t>
            </w:r>
          </w:p>
          <w:p w14:paraId="7E085E6B" w14:textId="77777777" w:rsidR="00C94CB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</w:p>
          <w:p w14:paraId="221B3944" w14:textId="77777777" w:rsidR="00C94CB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C/G</w:t>
            </w:r>
          </w:p>
          <w:p w14:paraId="0970AC10" w14:textId="77777777" w:rsidR="00C94CB8" w:rsidRPr="00FA6A0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G</w:t>
            </w:r>
          </w:p>
        </w:tc>
        <w:tc>
          <w:tcPr>
            <w:tcW w:w="1785" w:type="dxa"/>
          </w:tcPr>
          <w:p w14:paraId="4285AACB" w14:textId="77777777" w:rsidR="00C94CB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0.04</w:t>
            </w:r>
          </w:p>
          <w:p w14:paraId="1CF60471" w14:textId="77777777" w:rsidR="00C94CB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</w:p>
          <w:p w14:paraId="25151C99" w14:textId="77777777" w:rsidR="00C94CB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</w:p>
          <w:p w14:paraId="35F6E03E" w14:textId="77777777" w:rsidR="00C94CB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</w:p>
          <w:p w14:paraId="5B056903" w14:textId="77777777" w:rsidR="00C94CB8" w:rsidRPr="00FA6A0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0.28</w:t>
            </w:r>
          </w:p>
        </w:tc>
      </w:tr>
      <w:tr w:rsidR="00C94CB8" w14:paraId="3EDFB940" w14:textId="77777777" w:rsidTr="000166A1">
        <w:tc>
          <w:tcPr>
            <w:tcW w:w="1271" w:type="dxa"/>
          </w:tcPr>
          <w:p w14:paraId="37E028CD" w14:textId="77777777" w:rsidR="00C94CB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DC-SIGN</w:t>
            </w:r>
          </w:p>
          <w:p w14:paraId="2D8A1F69" w14:textId="77777777" w:rsidR="00C94CB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</w:p>
          <w:p w14:paraId="26E3B7F1" w14:textId="77777777" w:rsidR="00C94CB8" w:rsidRPr="00FA6A0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09146641" w14:textId="77777777" w:rsidR="00C94CB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rs4804800</w:t>
            </w:r>
          </w:p>
          <w:p w14:paraId="6EA38CF3" w14:textId="77777777" w:rsidR="00C94CB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</w:p>
          <w:p w14:paraId="13632F1B" w14:textId="77777777" w:rsidR="00C94CB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</w:p>
          <w:p w14:paraId="5F12D6C7" w14:textId="77777777" w:rsidR="00C94CB8" w:rsidRPr="00FA6A0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rs7248637</w:t>
            </w:r>
          </w:p>
        </w:tc>
        <w:tc>
          <w:tcPr>
            <w:tcW w:w="1701" w:type="dxa"/>
          </w:tcPr>
          <w:p w14:paraId="70C6846E" w14:textId="77777777" w:rsidR="00C94CB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IFD</w:t>
            </w:r>
          </w:p>
          <w:p w14:paraId="0AD35EA2" w14:textId="77777777" w:rsidR="00C94CB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</w:p>
          <w:p w14:paraId="69E22B44" w14:textId="77777777" w:rsidR="00C94CB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</w:p>
          <w:p w14:paraId="24A2B54F" w14:textId="77777777" w:rsidR="00C94CB8" w:rsidRPr="00FA6A0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IFD</w:t>
            </w:r>
          </w:p>
        </w:tc>
        <w:tc>
          <w:tcPr>
            <w:tcW w:w="1417" w:type="dxa"/>
          </w:tcPr>
          <w:p w14:paraId="111256DE" w14:textId="77777777" w:rsidR="00C94CB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fldChar w:fldCharType="begin">
                <w:fldData xml:space="preserve">PEVuZE5vdGU+PENpdGU+PEF1dGhvcj5TYWluejwvQXV0aG9yPjxZZWFyPjIwMTI8L1llYXI+PFJl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</w:fldData>
              </w:fldChar>
            </w:r>
            <w:r>
              <w:rPr>
                <w:rFonts w:cstheme="minorHAnsi"/>
                <w:bCs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bCs/>
                <w:sz w:val="20"/>
                <w:szCs w:val="20"/>
              </w:rPr>
              <w:fldChar w:fldCharType="begin">
                <w:fldData xml:space="preserve">PEVuZE5vdGU+PENpdGU+PEF1dGhvcj5TYWluejwvQXV0aG9yPjxZZWFyPjIwMTI8L1llYXI+PFJl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</w:fldData>
              </w:fldChar>
            </w:r>
            <w:r>
              <w:rPr>
                <w:rFonts w:cstheme="minorHAnsi"/>
                <w:bCs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bCs/>
                <w:sz w:val="20"/>
                <w:szCs w:val="20"/>
              </w:rPr>
            </w:r>
            <w:r>
              <w:rPr>
                <w:rFonts w:cstheme="minorHAnsi"/>
                <w:bCs/>
                <w:sz w:val="20"/>
                <w:szCs w:val="20"/>
              </w:rPr>
              <w:fldChar w:fldCharType="end"/>
            </w:r>
            <w:r>
              <w:rPr>
                <w:rFonts w:cstheme="minorHAnsi"/>
                <w:bCs/>
                <w:sz w:val="20"/>
                <w:szCs w:val="20"/>
              </w:rPr>
            </w:r>
            <w:r>
              <w:rPr>
                <w:rFonts w:cstheme="minorHAnsi"/>
                <w:bCs/>
                <w:sz w:val="20"/>
                <w:szCs w:val="20"/>
              </w:rPr>
              <w:fldChar w:fldCharType="separate"/>
            </w:r>
            <w:r w:rsidRPr="00890F57">
              <w:rPr>
                <w:rFonts w:cstheme="minorHAnsi"/>
                <w:bCs/>
                <w:noProof/>
                <w:sz w:val="20"/>
                <w:szCs w:val="20"/>
                <w:vertAlign w:val="superscript"/>
              </w:rPr>
              <w:t>25</w:t>
            </w:r>
            <w:r>
              <w:rPr>
                <w:rFonts w:cstheme="minorHAnsi"/>
                <w:bCs/>
                <w:sz w:val="20"/>
                <w:szCs w:val="20"/>
              </w:rPr>
              <w:fldChar w:fldCharType="end"/>
            </w:r>
          </w:p>
          <w:p w14:paraId="079B3AD9" w14:textId="77777777" w:rsidR="00C94CB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</w:p>
          <w:p w14:paraId="692D5326" w14:textId="77777777" w:rsidR="00C94CB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</w:p>
          <w:p w14:paraId="0ADBBB1D" w14:textId="77777777" w:rsidR="00C94CB8" w:rsidRPr="00FA6A0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fldChar w:fldCharType="begin">
                <w:fldData xml:space="preserve">PEVuZE5vdGU+PENpdGU+PEF1dGhvcj5TYWluejwvQXV0aG9yPjxZZWFyPjIwMTI8L1llYXI+PFJl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</w:fldData>
              </w:fldChar>
            </w:r>
            <w:r>
              <w:rPr>
                <w:rFonts w:cstheme="minorHAnsi"/>
                <w:bCs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bCs/>
                <w:sz w:val="20"/>
                <w:szCs w:val="20"/>
              </w:rPr>
              <w:fldChar w:fldCharType="begin">
                <w:fldData xml:space="preserve">PEVuZE5vdGU+PENpdGU+PEF1dGhvcj5TYWluejwvQXV0aG9yPjxZZWFyPjIwMTI8L1llYXI+PFJl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</w:fldData>
              </w:fldChar>
            </w:r>
            <w:r>
              <w:rPr>
                <w:rFonts w:cstheme="minorHAnsi"/>
                <w:bCs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bCs/>
                <w:sz w:val="20"/>
                <w:szCs w:val="20"/>
              </w:rPr>
            </w:r>
            <w:r>
              <w:rPr>
                <w:rFonts w:cstheme="minorHAnsi"/>
                <w:bCs/>
                <w:sz w:val="20"/>
                <w:szCs w:val="20"/>
              </w:rPr>
              <w:fldChar w:fldCharType="end"/>
            </w:r>
            <w:r>
              <w:rPr>
                <w:rFonts w:cstheme="minorHAnsi"/>
                <w:bCs/>
                <w:sz w:val="20"/>
                <w:szCs w:val="20"/>
              </w:rPr>
            </w:r>
            <w:r>
              <w:rPr>
                <w:rFonts w:cstheme="minorHAnsi"/>
                <w:bCs/>
                <w:sz w:val="20"/>
                <w:szCs w:val="20"/>
              </w:rPr>
              <w:fldChar w:fldCharType="separate"/>
            </w:r>
            <w:r w:rsidRPr="00890F57">
              <w:rPr>
                <w:rFonts w:cstheme="minorHAnsi"/>
                <w:bCs/>
                <w:noProof/>
                <w:sz w:val="20"/>
                <w:szCs w:val="20"/>
                <w:vertAlign w:val="superscript"/>
              </w:rPr>
              <w:t>25</w:t>
            </w:r>
            <w:r>
              <w:rPr>
                <w:rFonts w:cstheme="minorHAnsi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2690" w:type="dxa"/>
          </w:tcPr>
          <w:p w14:paraId="2AA60700" w14:textId="77777777" w:rsidR="00C94CB8" w:rsidRPr="007962D1" w:rsidRDefault="00C94CB8" w:rsidP="000166A1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962D1">
              <w:rPr>
                <w:rFonts w:cstheme="minorHAnsi"/>
                <w:bCs/>
                <w:sz w:val="20"/>
                <w:szCs w:val="20"/>
                <w:lang w:val="en-US"/>
              </w:rPr>
              <w:t>HCT and non-HCT</w:t>
            </w:r>
          </w:p>
          <w:p w14:paraId="3E675F12" w14:textId="77777777" w:rsidR="00C94CB8" w:rsidRPr="007962D1" w:rsidRDefault="00C94CB8" w:rsidP="000166A1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  <w:p w14:paraId="1EB707BD" w14:textId="77777777" w:rsidR="00C94CB8" w:rsidRPr="007962D1" w:rsidRDefault="00C94CB8" w:rsidP="000166A1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  <w:p w14:paraId="6EB09B19" w14:textId="77777777" w:rsidR="00C94CB8" w:rsidRPr="007962D1" w:rsidRDefault="00C94CB8" w:rsidP="000166A1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962D1">
              <w:rPr>
                <w:rFonts w:cstheme="minorHAnsi"/>
                <w:bCs/>
                <w:sz w:val="20"/>
                <w:szCs w:val="20"/>
                <w:lang w:val="en-US"/>
              </w:rPr>
              <w:t>HCT and non-HCT</w:t>
            </w:r>
          </w:p>
        </w:tc>
        <w:tc>
          <w:tcPr>
            <w:tcW w:w="996" w:type="dxa"/>
          </w:tcPr>
          <w:p w14:paraId="083B0C31" w14:textId="77777777" w:rsidR="00C94CB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182</w:t>
            </w:r>
          </w:p>
          <w:p w14:paraId="5C4F5BE3" w14:textId="77777777" w:rsidR="00C94CB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</w:p>
          <w:p w14:paraId="6B84F41F" w14:textId="77777777" w:rsidR="00C94CB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</w:p>
          <w:p w14:paraId="66962F3D" w14:textId="77777777" w:rsidR="00C94CB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182</w:t>
            </w:r>
          </w:p>
          <w:p w14:paraId="2A9F193E" w14:textId="77777777" w:rsidR="00C94CB8" w:rsidRPr="00FA6A0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2574" w:type="dxa"/>
          </w:tcPr>
          <w:p w14:paraId="34983072" w14:textId="77777777" w:rsidR="00C94CB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A/G</w:t>
            </w:r>
          </w:p>
          <w:p w14:paraId="4D8765D9" w14:textId="77777777" w:rsidR="00C94CB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G</w:t>
            </w:r>
          </w:p>
          <w:p w14:paraId="5E5B06E7" w14:textId="77777777" w:rsidR="00C94CB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</w:p>
          <w:p w14:paraId="6524BA49" w14:textId="77777777" w:rsidR="00C94CB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G/A</w:t>
            </w:r>
          </w:p>
          <w:p w14:paraId="4D0B71B6" w14:textId="77777777" w:rsidR="00C94CB8" w:rsidRPr="00FA6A0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A</w:t>
            </w:r>
          </w:p>
        </w:tc>
        <w:tc>
          <w:tcPr>
            <w:tcW w:w="1785" w:type="dxa"/>
          </w:tcPr>
          <w:p w14:paraId="4B16423C" w14:textId="77777777" w:rsidR="00C94CB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0.22</w:t>
            </w:r>
          </w:p>
          <w:p w14:paraId="2FF7DFF3" w14:textId="77777777" w:rsidR="00C94CB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</w:p>
          <w:p w14:paraId="5357332F" w14:textId="77777777" w:rsidR="00C94CB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</w:p>
          <w:p w14:paraId="53537DF8" w14:textId="77777777" w:rsidR="00C94CB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0.23</w:t>
            </w:r>
          </w:p>
          <w:p w14:paraId="45148283" w14:textId="77777777" w:rsidR="00C94CB8" w:rsidRPr="00FA6A0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C94CB8" w14:paraId="30B7BA23" w14:textId="77777777" w:rsidTr="000166A1">
        <w:tc>
          <w:tcPr>
            <w:tcW w:w="1271" w:type="dxa"/>
          </w:tcPr>
          <w:p w14:paraId="27D2A80A" w14:textId="77777777" w:rsidR="00C94CB8" w:rsidRPr="00FA6A0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  <w:r w:rsidRPr="00FA6A08">
              <w:rPr>
                <w:rFonts w:cstheme="minorHAnsi"/>
                <w:bCs/>
                <w:sz w:val="20"/>
                <w:szCs w:val="20"/>
              </w:rPr>
              <w:t>PTX3</w:t>
            </w:r>
          </w:p>
        </w:tc>
        <w:tc>
          <w:tcPr>
            <w:tcW w:w="1843" w:type="dxa"/>
          </w:tcPr>
          <w:p w14:paraId="57854EAA" w14:textId="77777777" w:rsidR="00C94CB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  <w:r w:rsidRPr="00FA6A08">
              <w:rPr>
                <w:rFonts w:cstheme="minorHAnsi"/>
                <w:bCs/>
                <w:sz w:val="20"/>
                <w:szCs w:val="20"/>
              </w:rPr>
              <w:t>rs3816527</w:t>
            </w:r>
          </w:p>
          <w:p w14:paraId="3027B117" w14:textId="77777777" w:rsidR="00C94CB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</w:p>
          <w:p w14:paraId="7DC19751" w14:textId="77777777" w:rsidR="00C94CB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</w:p>
          <w:p w14:paraId="06D70813" w14:textId="77777777" w:rsidR="00C94CB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</w:p>
          <w:p w14:paraId="025D67F2" w14:textId="77777777" w:rsidR="00C94CB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</w:p>
          <w:p w14:paraId="54695461" w14:textId="77777777" w:rsidR="00C94CB8" w:rsidRPr="00FA6A0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rs2305619</w:t>
            </w:r>
            <w:r w:rsidRPr="00762593">
              <w:rPr>
                <w:bCs/>
                <w:sz w:val="20"/>
                <w:szCs w:val="20"/>
                <w:lang w:val="en-US"/>
              </w:rPr>
              <w:t>†</w:t>
            </w:r>
          </w:p>
        </w:tc>
        <w:tc>
          <w:tcPr>
            <w:tcW w:w="1701" w:type="dxa"/>
          </w:tcPr>
          <w:p w14:paraId="67D6E02F" w14:textId="77777777" w:rsidR="00C94CB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  <w:r w:rsidRPr="00FA6A08">
              <w:rPr>
                <w:rFonts w:cstheme="minorHAnsi"/>
                <w:bCs/>
                <w:sz w:val="20"/>
                <w:szCs w:val="20"/>
              </w:rPr>
              <w:t>IFD</w:t>
            </w:r>
          </w:p>
          <w:p w14:paraId="39635ED7" w14:textId="77777777" w:rsidR="00C94CB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</w:p>
          <w:p w14:paraId="343A29EF" w14:textId="77777777" w:rsidR="00C94CB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</w:p>
          <w:p w14:paraId="366788C5" w14:textId="77777777" w:rsidR="00C94CB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</w:p>
          <w:p w14:paraId="3CF6CA54" w14:textId="77777777" w:rsidR="00C94CB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</w:p>
          <w:p w14:paraId="62BCCD68" w14:textId="77777777" w:rsidR="00C94CB8" w:rsidRPr="00FA6A0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IFD</w:t>
            </w:r>
          </w:p>
        </w:tc>
        <w:tc>
          <w:tcPr>
            <w:tcW w:w="1417" w:type="dxa"/>
          </w:tcPr>
          <w:p w14:paraId="00210745" w14:textId="77777777" w:rsidR="00C94CB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  <w:r w:rsidRPr="00FA6A08">
              <w:rPr>
                <w:rFonts w:cstheme="minorHAnsi"/>
                <w:bCs/>
                <w:sz w:val="20"/>
                <w:szCs w:val="20"/>
              </w:rPr>
              <w:fldChar w:fldCharType="begin">
                <w:fldData xml:space="preserve">PEVuZE5vdGU+PENpdGU+PEF1dGhvcj5DdW5oYTwvQXV0aG9yPjxZZWFyPjIwMTQ8L1llYXI+PFJl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rFonts w:cstheme="minorHAnsi"/>
                <w:bCs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bCs/>
                <w:sz w:val="20"/>
                <w:szCs w:val="20"/>
              </w:rPr>
              <w:fldChar w:fldCharType="begin">
                <w:fldData xml:space="preserve">PEVuZE5vdGU+PENpdGU+PEF1dGhvcj5DdW5oYTwvQXV0aG9yPjxZZWFyPjIwMTQ8L1llYXI+PFJl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rFonts w:cstheme="minorHAnsi"/>
                <w:bCs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bCs/>
                <w:sz w:val="20"/>
                <w:szCs w:val="20"/>
              </w:rPr>
            </w:r>
            <w:r>
              <w:rPr>
                <w:rFonts w:cstheme="minorHAnsi"/>
                <w:bCs/>
                <w:sz w:val="20"/>
                <w:szCs w:val="20"/>
              </w:rPr>
              <w:fldChar w:fldCharType="end"/>
            </w:r>
            <w:r w:rsidRPr="00FA6A08">
              <w:rPr>
                <w:rFonts w:cstheme="minorHAnsi"/>
                <w:bCs/>
                <w:sz w:val="20"/>
                <w:szCs w:val="20"/>
              </w:rPr>
            </w:r>
            <w:r w:rsidRPr="00FA6A08">
              <w:rPr>
                <w:rFonts w:cstheme="minorHAnsi"/>
                <w:bCs/>
                <w:sz w:val="20"/>
                <w:szCs w:val="20"/>
              </w:rPr>
              <w:fldChar w:fldCharType="separate"/>
            </w:r>
            <w:r w:rsidRPr="00890F57">
              <w:rPr>
                <w:rFonts w:cstheme="minorHAnsi"/>
                <w:bCs/>
                <w:noProof/>
                <w:sz w:val="20"/>
                <w:szCs w:val="20"/>
                <w:vertAlign w:val="superscript"/>
              </w:rPr>
              <w:t>10</w:t>
            </w:r>
            <w:r w:rsidRPr="00FA6A08">
              <w:rPr>
                <w:rFonts w:cstheme="minorHAnsi"/>
                <w:bCs/>
                <w:sz w:val="20"/>
                <w:szCs w:val="20"/>
              </w:rPr>
              <w:fldChar w:fldCharType="end"/>
            </w:r>
          </w:p>
          <w:p w14:paraId="0E20988B" w14:textId="77777777" w:rsidR="00C94CB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</w:p>
          <w:p w14:paraId="1388C200" w14:textId="77777777" w:rsidR="00C94CB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fldChar w:fldCharType="begin">
                <w:fldData xml:space="preserve">PEVuZE5vdGU+PENpdGU+PEF1dGhvcj5CcnVuZWw8L0F1dGhvcj48WWVhcj4yMDE4PC9ZZWFyPjxS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==
</w:fldData>
              </w:fldChar>
            </w:r>
            <w:r>
              <w:rPr>
                <w:rFonts w:cstheme="minorHAnsi"/>
                <w:bCs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bCs/>
                <w:sz w:val="20"/>
                <w:szCs w:val="20"/>
              </w:rPr>
              <w:fldChar w:fldCharType="begin">
                <w:fldData xml:space="preserve">PEVuZE5vdGU+PENpdGU+PEF1dGhvcj5CcnVuZWw8L0F1dGhvcj48WWVhcj4yMDE4PC9ZZWFyPjxS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==
</w:fldData>
              </w:fldChar>
            </w:r>
            <w:r>
              <w:rPr>
                <w:rFonts w:cstheme="minorHAnsi"/>
                <w:bCs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bCs/>
                <w:sz w:val="20"/>
                <w:szCs w:val="20"/>
              </w:rPr>
            </w:r>
            <w:r>
              <w:rPr>
                <w:rFonts w:cstheme="minorHAnsi"/>
                <w:bCs/>
                <w:sz w:val="20"/>
                <w:szCs w:val="20"/>
              </w:rPr>
              <w:fldChar w:fldCharType="end"/>
            </w:r>
            <w:r>
              <w:rPr>
                <w:rFonts w:cstheme="minorHAnsi"/>
                <w:bCs/>
                <w:sz w:val="20"/>
                <w:szCs w:val="20"/>
              </w:rPr>
            </w:r>
            <w:r>
              <w:rPr>
                <w:rFonts w:cstheme="minorHAnsi"/>
                <w:bCs/>
                <w:sz w:val="20"/>
                <w:szCs w:val="20"/>
              </w:rPr>
              <w:fldChar w:fldCharType="separate"/>
            </w:r>
            <w:r w:rsidRPr="00DB46FE">
              <w:rPr>
                <w:rFonts w:cstheme="minorHAnsi"/>
                <w:bCs/>
                <w:noProof/>
                <w:sz w:val="20"/>
                <w:szCs w:val="20"/>
                <w:vertAlign w:val="superscript"/>
              </w:rPr>
              <w:t>40</w:t>
            </w:r>
            <w:r>
              <w:rPr>
                <w:rFonts w:cstheme="minorHAnsi"/>
                <w:bCs/>
                <w:sz w:val="20"/>
                <w:szCs w:val="20"/>
              </w:rPr>
              <w:fldChar w:fldCharType="end"/>
            </w:r>
          </w:p>
          <w:p w14:paraId="00873002" w14:textId="77777777" w:rsidR="00C94CB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</w:p>
          <w:p w14:paraId="5D4976A0" w14:textId="77777777" w:rsidR="00C94CB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</w:p>
          <w:p w14:paraId="6658C979" w14:textId="77777777" w:rsidR="00C94CB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fldChar w:fldCharType="begin">
                <w:fldData xml:space="preserve">PEVuZE5vdGU+PENpdGU+PEF1dGhvcj5DdW5oYTwvQXV0aG9yPjxZZWFyPjIwMTQ8L1llYXI+PFJl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rFonts w:cstheme="minorHAnsi"/>
                <w:bCs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bCs/>
                <w:sz w:val="20"/>
                <w:szCs w:val="20"/>
              </w:rPr>
              <w:fldChar w:fldCharType="begin">
                <w:fldData xml:space="preserve">PEVuZE5vdGU+PENpdGU+PEF1dGhvcj5DdW5oYTwvQXV0aG9yPjxZZWFyPjIwMTQ8L1llYXI+PFJl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rFonts w:cstheme="minorHAnsi"/>
                <w:bCs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bCs/>
                <w:sz w:val="20"/>
                <w:szCs w:val="20"/>
              </w:rPr>
            </w:r>
            <w:r>
              <w:rPr>
                <w:rFonts w:cstheme="minorHAnsi"/>
                <w:bCs/>
                <w:sz w:val="20"/>
                <w:szCs w:val="20"/>
              </w:rPr>
              <w:fldChar w:fldCharType="end"/>
            </w:r>
            <w:r>
              <w:rPr>
                <w:rFonts w:cstheme="minorHAnsi"/>
                <w:bCs/>
                <w:sz w:val="20"/>
                <w:szCs w:val="20"/>
              </w:rPr>
            </w:r>
            <w:r>
              <w:rPr>
                <w:rFonts w:cstheme="minorHAnsi"/>
                <w:bCs/>
                <w:sz w:val="20"/>
                <w:szCs w:val="20"/>
              </w:rPr>
              <w:fldChar w:fldCharType="separate"/>
            </w:r>
            <w:r w:rsidRPr="00890F57">
              <w:rPr>
                <w:rFonts w:cstheme="minorHAnsi"/>
                <w:bCs/>
                <w:noProof/>
                <w:sz w:val="20"/>
                <w:szCs w:val="20"/>
                <w:vertAlign w:val="superscript"/>
              </w:rPr>
              <w:t>10</w:t>
            </w:r>
            <w:r>
              <w:rPr>
                <w:rFonts w:cstheme="minorHAnsi"/>
                <w:bCs/>
                <w:sz w:val="20"/>
                <w:szCs w:val="20"/>
              </w:rPr>
              <w:fldChar w:fldCharType="end"/>
            </w:r>
          </w:p>
          <w:p w14:paraId="77360D4E" w14:textId="77777777" w:rsidR="00C94CB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</w:p>
          <w:p w14:paraId="6FA96E2E" w14:textId="77777777" w:rsidR="00C94CB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fldChar w:fldCharType="begin">
                <w:fldData xml:space="preserve">PEVuZE5vdGU+PENpdGU+PEF1dGhvcj5CcnVuZWw8L0F1dGhvcj48WWVhcj4yMDE4PC9ZZWFyPjxS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==
</w:fldData>
              </w:fldChar>
            </w:r>
            <w:r>
              <w:rPr>
                <w:rFonts w:cstheme="minorHAnsi"/>
                <w:bCs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bCs/>
                <w:sz w:val="20"/>
                <w:szCs w:val="20"/>
              </w:rPr>
              <w:fldChar w:fldCharType="begin">
                <w:fldData xml:space="preserve">PEVuZE5vdGU+PENpdGU+PEF1dGhvcj5CcnVuZWw8L0F1dGhvcj48WWVhcj4yMDE4PC9ZZWFyPjxS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==
</w:fldData>
              </w:fldChar>
            </w:r>
            <w:r>
              <w:rPr>
                <w:rFonts w:cstheme="minorHAnsi"/>
                <w:bCs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bCs/>
                <w:sz w:val="20"/>
                <w:szCs w:val="20"/>
              </w:rPr>
            </w:r>
            <w:r>
              <w:rPr>
                <w:rFonts w:cstheme="minorHAnsi"/>
                <w:bCs/>
                <w:sz w:val="20"/>
                <w:szCs w:val="20"/>
              </w:rPr>
              <w:fldChar w:fldCharType="end"/>
            </w:r>
            <w:r>
              <w:rPr>
                <w:rFonts w:cstheme="minorHAnsi"/>
                <w:bCs/>
                <w:sz w:val="20"/>
                <w:szCs w:val="20"/>
              </w:rPr>
            </w:r>
            <w:r>
              <w:rPr>
                <w:rFonts w:cstheme="minorHAnsi"/>
                <w:bCs/>
                <w:sz w:val="20"/>
                <w:szCs w:val="20"/>
              </w:rPr>
              <w:fldChar w:fldCharType="separate"/>
            </w:r>
            <w:r w:rsidRPr="00DB46FE">
              <w:rPr>
                <w:rFonts w:cstheme="minorHAnsi"/>
                <w:bCs/>
                <w:noProof/>
                <w:sz w:val="20"/>
                <w:szCs w:val="20"/>
                <w:vertAlign w:val="superscript"/>
              </w:rPr>
              <w:t>40</w:t>
            </w:r>
            <w:r>
              <w:rPr>
                <w:rFonts w:cstheme="minorHAnsi"/>
                <w:bCs/>
                <w:sz w:val="20"/>
                <w:szCs w:val="20"/>
              </w:rPr>
              <w:fldChar w:fldCharType="end"/>
            </w:r>
          </w:p>
          <w:p w14:paraId="51F4DCDC" w14:textId="77777777" w:rsidR="00C94CB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</w:p>
          <w:p w14:paraId="39C9D165" w14:textId="77777777" w:rsidR="00C94CB8" w:rsidRPr="00FA6A0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fldChar w:fldCharType="begin">
                <w:fldData xml:space="preserve">PEVuZE5vdGU+PENpdGU+PEF1dGhvcj5aaGFvPC9BdXRob3I+PFllYXI+MjAyMjwvWWVhcj48UmVj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rFonts w:cstheme="minorHAnsi"/>
                <w:bCs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bCs/>
                <w:sz w:val="20"/>
                <w:szCs w:val="20"/>
              </w:rPr>
              <w:fldChar w:fldCharType="begin">
                <w:fldData xml:space="preserve">PEVuZE5vdGU+PENpdGU+PEF1dGhvcj5aaGFvPC9BdXRob3I+PFllYXI+MjAyMjwvWWVhcj48UmVj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rFonts w:cstheme="minorHAnsi"/>
                <w:bCs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bCs/>
                <w:sz w:val="20"/>
                <w:szCs w:val="20"/>
              </w:rPr>
            </w:r>
            <w:r>
              <w:rPr>
                <w:rFonts w:cstheme="minorHAnsi"/>
                <w:bCs/>
                <w:sz w:val="20"/>
                <w:szCs w:val="20"/>
              </w:rPr>
              <w:fldChar w:fldCharType="end"/>
            </w:r>
            <w:r>
              <w:rPr>
                <w:rFonts w:cstheme="minorHAnsi"/>
                <w:bCs/>
                <w:sz w:val="20"/>
                <w:szCs w:val="20"/>
              </w:rPr>
            </w:r>
            <w:r>
              <w:rPr>
                <w:rFonts w:cstheme="minorHAnsi"/>
                <w:bCs/>
                <w:sz w:val="20"/>
                <w:szCs w:val="20"/>
              </w:rPr>
              <w:fldChar w:fldCharType="separate"/>
            </w:r>
            <w:r w:rsidRPr="00DB46FE">
              <w:rPr>
                <w:rFonts w:cstheme="minorHAnsi"/>
                <w:bCs/>
                <w:noProof/>
                <w:sz w:val="20"/>
                <w:szCs w:val="20"/>
                <w:vertAlign w:val="superscript"/>
              </w:rPr>
              <w:t>37</w:t>
            </w:r>
            <w:r>
              <w:rPr>
                <w:rFonts w:cstheme="minorHAnsi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2690" w:type="dxa"/>
          </w:tcPr>
          <w:p w14:paraId="0E72D1A2" w14:textId="77777777" w:rsidR="00C94CB8" w:rsidRPr="006C4CD3" w:rsidRDefault="00C94CB8" w:rsidP="000166A1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6C4CD3">
              <w:rPr>
                <w:rFonts w:cstheme="minorHAnsi"/>
                <w:bCs/>
                <w:sz w:val="20"/>
                <w:szCs w:val="20"/>
                <w:lang w:val="en-US"/>
              </w:rPr>
              <w:t>HCT</w:t>
            </w:r>
          </w:p>
          <w:p w14:paraId="65E0E155" w14:textId="77777777" w:rsidR="00C94CB8" w:rsidRPr="006C4CD3" w:rsidRDefault="00C94CB8" w:rsidP="000166A1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  <w:p w14:paraId="7F315D88" w14:textId="77777777" w:rsidR="00C94CB8" w:rsidRPr="006C4CD3" w:rsidRDefault="00C94CB8" w:rsidP="000166A1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6C4CD3">
              <w:rPr>
                <w:rFonts w:cstheme="minorHAnsi"/>
                <w:bCs/>
                <w:sz w:val="20"/>
                <w:szCs w:val="20"/>
                <w:lang w:val="en-US"/>
              </w:rPr>
              <w:t>non-HCT</w:t>
            </w:r>
          </w:p>
          <w:p w14:paraId="23DE1A93" w14:textId="77777777" w:rsidR="00C94CB8" w:rsidRPr="006C4CD3" w:rsidRDefault="00C94CB8" w:rsidP="000166A1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  <w:p w14:paraId="1AAE5019" w14:textId="77777777" w:rsidR="00C94CB8" w:rsidRPr="006C4CD3" w:rsidRDefault="00C94CB8" w:rsidP="000166A1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  <w:p w14:paraId="2C4388A1" w14:textId="77777777" w:rsidR="00C94CB8" w:rsidRPr="006C4CD3" w:rsidRDefault="00C94CB8" w:rsidP="000166A1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6C4CD3">
              <w:rPr>
                <w:rFonts w:cstheme="minorHAnsi"/>
                <w:bCs/>
                <w:sz w:val="20"/>
                <w:szCs w:val="20"/>
                <w:lang w:val="en-US"/>
              </w:rPr>
              <w:t>HCT</w:t>
            </w:r>
          </w:p>
          <w:p w14:paraId="35DD4F26" w14:textId="77777777" w:rsidR="00C94CB8" w:rsidRPr="006C4CD3" w:rsidRDefault="00C94CB8" w:rsidP="000166A1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  <w:p w14:paraId="0632234C" w14:textId="77777777" w:rsidR="00C94CB8" w:rsidRPr="006C4CD3" w:rsidRDefault="00C94CB8" w:rsidP="000166A1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6C4CD3">
              <w:rPr>
                <w:rFonts w:cstheme="minorHAnsi"/>
                <w:bCs/>
                <w:sz w:val="20"/>
                <w:szCs w:val="20"/>
                <w:lang w:val="en-US"/>
              </w:rPr>
              <w:t>non-HCT</w:t>
            </w:r>
          </w:p>
          <w:p w14:paraId="4C80E0D1" w14:textId="77777777" w:rsidR="00C94CB8" w:rsidRPr="006C4CD3" w:rsidRDefault="00C94CB8" w:rsidP="000166A1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  <w:p w14:paraId="073D9356" w14:textId="77777777" w:rsidR="00C94CB8" w:rsidRPr="00FA6A0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HCT</w:t>
            </w:r>
          </w:p>
        </w:tc>
        <w:tc>
          <w:tcPr>
            <w:tcW w:w="996" w:type="dxa"/>
          </w:tcPr>
          <w:p w14:paraId="604A02D0" w14:textId="77777777" w:rsidR="00C94CB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330</w:t>
            </w:r>
          </w:p>
          <w:p w14:paraId="125AC4B9" w14:textId="77777777" w:rsidR="00C94CB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</w:p>
          <w:p w14:paraId="3F39BAE8" w14:textId="77777777" w:rsidR="00C94CB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185</w:t>
            </w:r>
          </w:p>
          <w:p w14:paraId="24C43DFC" w14:textId="77777777" w:rsidR="00C94CB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</w:p>
          <w:p w14:paraId="178AAF03" w14:textId="77777777" w:rsidR="00C94CB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</w:p>
          <w:p w14:paraId="3E68BDFD" w14:textId="77777777" w:rsidR="00C94CB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330</w:t>
            </w:r>
          </w:p>
          <w:p w14:paraId="534D59B7" w14:textId="77777777" w:rsidR="00C94CB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</w:p>
          <w:p w14:paraId="5977B445" w14:textId="77777777" w:rsidR="00C94CB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185</w:t>
            </w:r>
          </w:p>
          <w:p w14:paraId="604B9F65" w14:textId="77777777" w:rsidR="00C94CB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</w:p>
          <w:p w14:paraId="502EC7D9" w14:textId="77777777" w:rsidR="00C94CB8" w:rsidRPr="00FA6A0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251</w:t>
            </w:r>
          </w:p>
        </w:tc>
        <w:tc>
          <w:tcPr>
            <w:tcW w:w="2574" w:type="dxa"/>
          </w:tcPr>
          <w:p w14:paraId="2DB5A7B9" w14:textId="77777777" w:rsidR="00C94CB8" w:rsidRPr="007962D1" w:rsidRDefault="00C94CB8" w:rsidP="000166A1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962D1">
              <w:rPr>
                <w:rFonts w:cstheme="minorHAnsi"/>
                <w:bCs/>
                <w:sz w:val="20"/>
                <w:szCs w:val="20"/>
                <w:lang w:val="en-US"/>
              </w:rPr>
              <w:t>A/C</w:t>
            </w:r>
          </w:p>
          <w:p w14:paraId="2CF04085" w14:textId="77777777" w:rsidR="00C94CB8" w:rsidRPr="007962D1" w:rsidRDefault="00C94CB8" w:rsidP="000166A1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962D1">
              <w:rPr>
                <w:rFonts w:cstheme="minorHAnsi"/>
                <w:bCs/>
                <w:sz w:val="20"/>
                <w:szCs w:val="20"/>
                <w:lang w:val="en-US"/>
              </w:rPr>
              <w:t>A</w:t>
            </w:r>
          </w:p>
          <w:p w14:paraId="17E7FFC4" w14:textId="77777777" w:rsidR="00C94CB8" w:rsidRPr="007962D1" w:rsidRDefault="00C94CB8" w:rsidP="000166A1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962D1">
              <w:rPr>
                <w:rFonts w:cstheme="minorHAnsi"/>
                <w:bCs/>
                <w:sz w:val="20"/>
                <w:szCs w:val="20"/>
                <w:lang w:val="en-US"/>
              </w:rPr>
              <w:t>A/C</w:t>
            </w:r>
          </w:p>
          <w:p w14:paraId="3A4BC6B0" w14:textId="77777777" w:rsidR="00C94CB8" w:rsidRPr="007962D1" w:rsidRDefault="00C94CB8" w:rsidP="000166A1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962D1">
              <w:rPr>
                <w:rFonts w:cstheme="minorHAnsi"/>
                <w:bCs/>
                <w:sz w:val="20"/>
                <w:szCs w:val="20"/>
                <w:lang w:val="en-US"/>
              </w:rPr>
              <w:t>CC</w:t>
            </w:r>
          </w:p>
          <w:p w14:paraId="08122888" w14:textId="77777777" w:rsidR="00C94CB8" w:rsidRPr="007962D1" w:rsidRDefault="00C94CB8" w:rsidP="000166A1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  <w:p w14:paraId="3BA98DAC" w14:textId="77777777" w:rsidR="00C94CB8" w:rsidRPr="007962D1" w:rsidRDefault="00C94CB8" w:rsidP="000166A1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962D1">
              <w:rPr>
                <w:rFonts w:cstheme="minorHAnsi"/>
                <w:bCs/>
                <w:sz w:val="20"/>
                <w:szCs w:val="20"/>
                <w:lang w:val="en-US"/>
              </w:rPr>
              <w:t>G/A</w:t>
            </w:r>
          </w:p>
          <w:p w14:paraId="72ACD606" w14:textId="77777777" w:rsidR="00C94CB8" w:rsidRPr="007962D1" w:rsidRDefault="00C94CB8" w:rsidP="000166A1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962D1">
              <w:rPr>
                <w:rFonts w:cstheme="minorHAnsi"/>
                <w:bCs/>
                <w:sz w:val="20"/>
                <w:szCs w:val="20"/>
                <w:lang w:val="en-US"/>
              </w:rPr>
              <w:t>G</w:t>
            </w:r>
          </w:p>
          <w:p w14:paraId="6B9B9C83" w14:textId="77777777" w:rsidR="00C94CB8" w:rsidRPr="007962D1" w:rsidRDefault="00C94CB8" w:rsidP="000166A1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962D1">
              <w:rPr>
                <w:rFonts w:cstheme="minorHAnsi"/>
                <w:bCs/>
                <w:sz w:val="20"/>
                <w:szCs w:val="20"/>
                <w:lang w:val="en-US"/>
              </w:rPr>
              <w:t>G/A</w:t>
            </w:r>
          </w:p>
          <w:p w14:paraId="4BD04301" w14:textId="77777777" w:rsidR="00C94CB8" w:rsidRPr="007962D1" w:rsidRDefault="00C94CB8" w:rsidP="000166A1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962D1">
              <w:rPr>
                <w:rFonts w:cstheme="minorHAnsi"/>
                <w:bCs/>
                <w:sz w:val="20"/>
                <w:szCs w:val="20"/>
                <w:lang w:val="en-US"/>
              </w:rPr>
              <w:t>AA</w:t>
            </w:r>
          </w:p>
          <w:p w14:paraId="0FA7491E" w14:textId="77777777" w:rsidR="00C94CB8" w:rsidRPr="007962D1" w:rsidRDefault="00C94CB8" w:rsidP="000166A1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962D1">
              <w:rPr>
                <w:rFonts w:cstheme="minorHAnsi"/>
                <w:bCs/>
                <w:sz w:val="20"/>
                <w:szCs w:val="20"/>
                <w:lang w:val="en-US"/>
              </w:rPr>
              <w:t>G/A</w:t>
            </w:r>
          </w:p>
          <w:p w14:paraId="1FACCFE1" w14:textId="77777777" w:rsidR="00C94CB8" w:rsidRPr="007962D1" w:rsidRDefault="00C94CB8" w:rsidP="000166A1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962D1">
              <w:rPr>
                <w:rFonts w:cstheme="minorHAnsi"/>
                <w:bCs/>
                <w:sz w:val="20"/>
                <w:szCs w:val="20"/>
                <w:lang w:val="en-US"/>
              </w:rPr>
              <w:t>GG and AA</w:t>
            </w:r>
          </w:p>
        </w:tc>
        <w:tc>
          <w:tcPr>
            <w:tcW w:w="1785" w:type="dxa"/>
          </w:tcPr>
          <w:p w14:paraId="43AFA542" w14:textId="77777777" w:rsidR="00C94CB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0.29</w:t>
            </w:r>
          </w:p>
          <w:p w14:paraId="4463A97F" w14:textId="77777777" w:rsidR="00C94CB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</w:p>
          <w:p w14:paraId="3E6A42C8" w14:textId="77777777" w:rsidR="00C94CB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</w:p>
          <w:p w14:paraId="0D90BDBD" w14:textId="77777777" w:rsidR="00C94CB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</w:p>
          <w:p w14:paraId="04CBAF4A" w14:textId="77777777" w:rsidR="00C94CB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</w:p>
          <w:p w14:paraId="15106322" w14:textId="77777777" w:rsidR="00C94CB8" w:rsidRPr="00FA6A0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0.44</w:t>
            </w:r>
          </w:p>
        </w:tc>
      </w:tr>
      <w:tr w:rsidR="00C94CB8" w14:paraId="215E4C69" w14:textId="77777777" w:rsidTr="000166A1">
        <w:tc>
          <w:tcPr>
            <w:tcW w:w="1271" w:type="dxa"/>
          </w:tcPr>
          <w:p w14:paraId="136C9FB1" w14:textId="77777777" w:rsidR="00C94CB8" w:rsidRPr="00FA6A0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  <w:proofErr w:type="spellStart"/>
            <w:r>
              <w:rPr>
                <w:rFonts w:cstheme="minorHAnsi"/>
                <w:bCs/>
                <w:sz w:val="20"/>
                <w:szCs w:val="20"/>
              </w:rPr>
              <w:t>Ficolin</w:t>
            </w:r>
            <w:proofErr w:type="spellEnd"/>
            <w:r>
              <w:rPr>
                <w:rFonts w:cstheme="minorHAnsi"/>
                <w:bCs/>
                <w:sz w:val="20"/>
                <w:szCs w:val="20"/>
              </w:rPr>
              <w:t xml:space="preserve"> 2</w:t>
            </w:r>
          </w:p>
        </w:tc>
        <w:tc>
          <w:tcPr>
            <w:tcW w:w="1843" w:type="dxa"/>
          </w:tcPr>
          <w:p w14:paraId="49370E03" w14:textId="77777777" w:rsidR="00C94CB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rs17514136</w:t>
            </w:r>
          </w:p>
          <w:p w14:paraId="60215238" w14:textId="77777777" w:rsidR="00C94CB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</w:p>
          <w:p w14:paraId="795C12F8" w14:textId="77777777" w:rsidR="00C94CB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</w:p>
          <w:p w14:paraId="5C50B21F" w14:textId="77777777" w:rsidR="00C94CB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</w:p>
          <w:p w14:paraId="1ECE3D2F" w14:textId="77777777" w:rsidR="00C94CB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</w:p>
          <w:p w14:paraId="690DF975" w14:textId="77777777" w:rsidR="00C94CB8" w:rsidRPr="00FA6A0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rs17549193</w:t>
            </w:r>
          </w:p>
        </w:tc>
        <w:tc>
          <w:tcPr>
            <w:tcW w:w="1701" w:type="dxa"/>
          </w:tcPr>
          <w:p w14:paraId="5827DEFC" w14:textId="77777777" w:rsidR="00C94CB8" w:rsidRPr="00F8272D" w:rsidRDefault="00C94CB8" w:rsidP="000166A1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F8272D">
              <w:rPr>
                <w:rFonts w:cstheme="minorHAnsi"/>
                <w:bCs/>
                <w:sz w:val="20"/>
                <w:szCs w:val="20"/>
                <w:lang w:val="en-US"/>
              </w:rPr>
              <w:t>Streptococcal infection</w:t>
            </w:r>
          </w:p>
          <w:p w14:paraId="0CA24F74" w14:textId="77777777" w:rsidR="00C94CB8" w:rsidRPr="00F8272D" w:rsidRDefault="00C94CB8" w:rsidP="000166A1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proofErr w:type="spellStart"/>
            <w:r w:rsidRPr="00F8272D">
              <w:rPr>
                <w:rFonts w:cstheme="minorHAnsi"/>
                <w:bCs/>
                <w:sz w:val="20"/>
                <w:szCs w:val="20"/>
                <w:lang w:val="en-US"/>
              </w:rPr>
              <w:t>Schistosomoasis</w:t>
            </w:r>
            <w:proofErr w:type="spellEnd"/>
          </w:p>
          <w:p w14:paraId="49CEC9D1" w14:textId="77777777" w:rsidR="00C94CB8" w:rsidRPr="00F8272D" w:rsidRDefault="00C94CB8" w:rsidP="000166A1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  <w:p w14:paraId="1D212501" w14:textId="77777777" w:rsidR="00C94CB8" w:rsidRPr="00F8272D" w:rsidRDefault="00C94CB8" w:rsidP="000166A1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F8272D">
              <w:rPr>
                <w:rFonts w:cstheme="minorHAnsi"/>
                <w:bCs/>
                <w:sz w:val="20"/>
                <w:szCs w:val="20"/>
                <w:lang w:val="en-US"/>
              </w:rPr>
              <w:t>Blood stream infection</w:t>
            </w:r>
          </w:p>
        </w:tc>
        <w:tc>
          <w:tcPr>
            <w:tcW w:w="1417" w:type="dxa"/>
          </w:tcPr>
          <w:p w14:paraId="1B95552F" w14:textId="77777777" w:rsidR="00C94CB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fldChar w:fldCharType="begin">
                <w:fldData xml:space="preserve">PEVuZE5vdGU+PENpdGU+PEF1dGhvcj5NZXNzaWFzLVJlYXNvbjwvQXV0aG9yPjxZZWFyPjIwMDk8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</w:fldData>
              </w:fldChar>
            </w:r>
            <w:r>
              <w:rPr>
                <w:rFonts w:cstheme="minorHAnsi"/>
                <w:bCs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bCs/>
                <w:sz w:val="20"/>
                <w:szCs w:val="20"/>
              </w:rPr>
              <w:fldChar w:fldCharType="begin">
                <w:fldData xml:space="preserve">PEVuZE5vdGU+PENpdGU+PEF1dGhvcj5NZXNzaWFzLVJlYXNvbjwvQXV0aG9yPjxZZWFyPjIwMDk8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</w:fldData>
              </w:fldChar>
            </w:r>
            <w:r>
              <w:rPr>
                <w:rFonts w:cstheme="minorHAnsi"/>
                <w:bCs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bCs/>
                <w:sz w:val="20"/>
                <w:szCs w:val="20"/>
              </w:rPr>
            </w:r>
            <w:r>
              <w:rPr>
                <w:rFonts w:cstheme="minorHAnsi"/>
                <w:bCs/>
                <w:sz w:val="20"/>
                <w:szCs w:val="20"/>
              </w:rPr>
              <w:fldChar w:fldCharType="end"/>
            </w:r>
            <w:r>
              <w:rPr>
                <w:rFonts w:cstheme="minorHAnsi"/>
                <w:bCs/>
                <w:sz w:val="20"/>
                <w:szCs w:val="20"/>
              </w:rPr>
            </w:r>
            <w:r>
              <w:rPr>
                <w:rFonts w:cstheme="minorHAnsi"/>
                <w:bCs/>
                <w:sz w:val="20"/>
                <w:szCs w:val="20"/>
              </w:rPr>
              <w:fldChar w:fldCharType="separate"/>
            </w:r>
            <w:r w:rsidRPr="00DB46FE">
              <w:rPr>
                <w:rFonts w:cstheme="minorHAnsi"/>
                <w:bCs/>
                <w:noProof/>
                <w:sz w:val="20"/>
                <w:szCs w:val="20"/>
                <w:vertAlign w:val="superscript"/>
              </w:rPr>
              <w:t>42</w:t>
            </w:r>
            <w:r>
              <w:rPr>
                <w:rFonts w:cstheme="minorHAnsi"/>
                <w:bCs/>
                <w:sz w:val="20"/>
                <w:szCs w:val="20"/>
              </w:rPr>
              <w:fldChar w:fldCharType="end"/>
            </w:r>
          </w:p>
          <w:p w14:paraId="4AF199EE" w14:textId="77777777" w:rsidR="00C94CB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</w:p>
          <w:p w14:paraId="31AB1F98" w14:textId="77777777" w:rsidR="00C94CB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fldChar w:fldCharType="begin">
                <w:fldData xml:space="preserve">PEVuZE5vdGU+PENpdGU+PEF1dGhvcj5PdWY8L0F1dGhvcj48WWVhcj4yMDEyPC9ZZWFyPjxSZWNO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cstheme="minorHAnsi"/>
                <w:bCs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bCs/>
                <w:sz w:val="20"/>
                <w:szCs w:val="20"/>
              </w:rPr>
              <w:fldChar w:fldCharType="begin">
                <w:fldData xml:space="preserve">PEVuZE5vdGU+PENpdGU+PEF1dGhvcj5PdWY8L0F1dGhvcj48WWVhcj4yMDEyPC9ZZWFyPjxSZWNO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cstheme="minorHAnsi"/>
                <w:bCs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bCs/>
                <w:sz w:val="20"/>
                <w:szCs w:val="20"/>
              </w:rPr>
            </w:r>
            <w:r>
              <w:rPr>
                <w:rFonts w:cstheme="minorHAnsi"/>
                <w:bCs/>
                <w:sz w:val="20"/>
                <w:szCs w:val="20"/>
              </w:rPr>
              <w:fldChar w:fldCharType="end"/>
            </w:r>
            <w:r>
              <w:rPr>
                <w:rFonts w:cstheme="minorHAnsi"/>
                <w:bCs/>
                <w:sz w:val="20"/>
                <w:szCs w:val="20"/>
              </w:rPr>
            </w:r>
            <w:r>
              <w:rPr>
                <w:rFonts w:cstheme="minorHAnsi"/>
                <w:bCs/>
                <w:sz w:val="20"/>
                <w:szCs w:val="20"/>
              </w:rPr>
              <w:fldChar w:fldCharType="separate"/>
            </w:r>
            <w:r w:rsidRPr="00DB46FE">
              <w:rPr>
                <w:rFonts w:cstheme="minorHAnsi"/>
                <w:bCs/>
                <w:noProof/>
                <w:sz w:val="20"/>
                <w:szCs w:val="20"/>
                <w:vertAlign w:val="superscript"/>
              </w:rPr>
              <w:t>43</w:t>
            </w:r>
            <w:r>
              <w:rPr>
                <w:rFonts w:cstheme="minorHAnsi"/>
                <w:bCs/>
                <w:sz w:val="20"/>
                <w:szCs w:val="20"/>
              </w:rPr>
              <w:fldChar w:fldCharType="end"/>
            </w:r>
          </w:p>
          <w:p w14:paraId="0CE7E5C9" w14:textId="77777777" w:rsidR="00C94CB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</w:p>
          <w:p w14:paraId="37670226" w14:textId="77777777" w:rsidR="00C94CB8" w:rsidRPr="00FA6A0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fldChar w:fldCharType="begin"/>
            </w:r>
            <w:r>
              <w:rPr>
                <w:rFonts w:cstheme="minorHAnsi"/>
                <w:bCs/>
                <w:sz w:val="20"/>
                <w:szCs w:val="20"/>
              </w:rPr>
              <w:instrText xml:space="preserve"> ADDIN EN.CITE &lt;EndNote&gt;&lt;Cite&gt;&lt;Author&gt;Wan&lt;/Author&gt;&lt;Year&gt;2013&lt;/Year&gt;&lt;RecNum&gt;43&lt;/RecNum&gt;&lt;DisplayText&gt;&lt;style face="superscript"&gt;44&lt;/style&gt;&lt;/DisplayText&gt;&lt;record&gt;&lt;rec-number&gt;43&lt;/rec-number&gt;&lt;foreign-keys&gt;&lt;key app="EN" db-id="a9svvxafj0es0rexx01vp0ro5xvrraa0s00w" timestamp="1704476493"&gt;43&lt;/key&gt;&lt;/foreign-keys&gt;&lt;ref-type name="Journal Article"&gt;17&lt;/ref-type&gt;&lt;contributors&gt;&lt;authors&gt;&lt;author&gt;Wan, Q. Q.&lt;/author&gt;&lt;author&gt;Ye, Q. F.&lt;/author&gt;&lt;author&gt;Zhou, J. D.&lt;/author&gt;&lt;/authors&gt;&lt;/contributors&gt;&lt;auth-address&gt;Department of Transplant Surgery, The Third Xiangya Hospital, Central South University, Changsha, Hunan, China.&lt;/auth-address&gt;&lt;titles&gt;&lt;title&gt;Mannose-binding lectin 2 and ficolin-2 gene polymorphisms influence the susceptibility to bloodstream infections in kidney transplant recipients&lt;/title&gt;&lt;secondary-title&gt;Transplant Proc&lt;/secondary-title&gt;&lt;/titles&gt;&lt;periodical&gt;&lt;full-title&gt;Transplant Proc&lt;/full-title&gt;&lt;/periodical&gt;&lt;pages&gt;3289-92&lt;/pages&gt;&lt;volume&gt;45&lt;/volume&gt;&lt;number&gt;9&lt;/number&gt;&lt;edition&gt;2013/11/05&lt;/edition&gt;&lt;keywords&gt;&lt;keyword&gt;Adult&lt;/keyword&gt;&lt;keyword&gt;DNA Primers&lt;/keyword&gt;&lt;keyword&gt;Disease Susceptibility&lt;/keyword&gt;&lt;keyword&gt;Humans&lt;/keyword&gt;&lt;keyword&gt;*Kidney Transplantation&lt;/keyword&gt;&lt;keyword&gt;Lectins/*genetics&lt;/keyword&gt;&lt;keyword&gt;Mannose-Binding Lectins/*genetics&lt;/keyword&gt;&lt;keyword&gt;Middle Aged&lt;/keyword&gt;&lt;keyword&gt;*Polymorphism, Genetic&lt;/keyword&gt;&lt;keyword&gt;Sepsis/*genetics&lt;/keyword&gt;&lt;keyword&gt;Ficolins&lt;/keyword&gt;&lt;/keywords&gt;&lt;dates&gt;&lt;year&gt;2013&lt;/year&gt;&lt;pub-dates&gt;&lt;date&gt;Nov&lt;/date&gt;&lt;/pub-dates&gt;&lt;/dates&gt;&lt;isbn&gt;0041-1345&lt;/isbn&gt;&lt;accession-num&gt;24182802&lt;/accession-num&gt;&lt;urls&gt;&lt;/urls&gt;&lt;electronic-resource-num&gt;10.1016/j.transproceed.2013.05.00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theme="minorHAnsi"/>
                <w:bCs/>
                <w:sz w:val="20"/>
                <w:szCs w:val="20"/>
              </w:rPr>
              <w:fldChar w:fldCharType="separate"/>
            </w:r>
            <w:r w:rsidRPr="00DB46FE">
              <w:rPr>
                <w:rFonts w:cstheme="minorHAnsi"/>
                <w:bCs/>
                <w:noProof/>
                <w:sz w:val="20"/>
                <w:szCs w:val="20"/>
                <w:vertAlign w:val="superscript"/>
              </w:rPr>
              <w:t>44</w:t>
            </w:r>
            <w:r>
              <w:rPr>
                <w:rFonts w:cstheme="minorHAnsi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2690" w:type="dxa"/>
          </w:tcPr>
          <w:p w14:paraId="05CA3324" w14:textId="77777777" w:rsidR="00C94CB8" w:rsidRPr="007962D1" w:rsidRDefault="00C94CB8" w:rsidP="000166A1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962D1">
              <w:rPr>
                <w:rFonts w:cstheme="minorHAnsi"/>
                <w:bCs/>
                <w:sz w:val="20"/>
                <w:szCs w:val="20"/>
                <w:lang w:val="en-US"/>
              </w:rPr>
              <w:t>non-hematological</w:t>
            </w:r>
          </w:p>
          <w:p w14:paraId="39189C8F" w14:textId="77777777" w:rsidR="00C94CB8" w:rsidRPr="007962D1" w:rsidRDefault="00C94CB8" w:rsidP="000166A1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  <w:p w14:paraId="003AE16F" w14:textId="77777777" w:rsidR="00C94CB8" w:rsidRPr="007962D1" w:rsidRDefault="00C94CB8" w:rsidP="000166A1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962D1">
              <w:rPr>
                <w:rFonts w:cstheme="minorHAnsi"/>
                <w:bCs/>
                <w:sz w:val="20"/>
                <w:szCs w:val="20"/>
                <w:lang w:val="en-US"/>
              </w:rPr>
              <w:t>non-hematological</w:t>
            </w:r>
          </w:p>
          <w:p w14:paraId="6DE71DBD" w14:textId="77777777" w:rsidR="00C94CB8" w:rsidRPr="007962D1" w:rsidRDefault="00C94CB8" w:rsidP="000166A1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  <w:p w14:paraId="566CC143" w14:textId="77777777" w:rsidR="00C94CB8" w:rsidRPr="007962D1" w:rsidRDefault="00C94CB8" w:rsidP="000166A1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962D1">
              <w:rPr>
                <w:rFonts w:cstheme="minorHAnsi"/>
                <w:bCs/>
                <w:sz w:val="20"/>
                <w:szCs w:val="20"/>
                <w:lang w:val="en-US"/>
              </w:rPr>
              <w:t>non-hematological</w:t>
            </w:r>
          </w:p>
        </w:tc>
        <w:tc>
          <w:tcPr>
            <w:tcW w:w="996" w:type="dxa"/>
          </w:tcPr>
          <w:p w14:paraId="253F1B42" w14:textId="77777777" w:rsidR="00C94CB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 xml:space="preserve">122 </w:t>
            </w:r>
          </w:p>
          <w:p w14:paraId="01056662" w14:textId="77777777" w:rsidR="00C94CB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</w:p>
          <w:p w14:paraId="473561F1" w14:textId="77777777" w:rsidR="00C94CB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168</w:t>
            </w:r>
          </w:p>
          <w:p w14:paraId="65FB380F" w14:textId="77777777" w:rsidR="00C94CB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</w:p>
          <w:p w14:paraId="71A29720" w14:textId="77777777" w:rsidR="00C94CB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81</w:t>
            </w:r>
          </w:p>
        </w:tc>
        <w:tc>
          <w:tcPr>
            <w:tcW w:w="2574" w:type="dxa"/>
          </w:tcPr>
          <w:p w14:paraId="058C9440" w14:textId="77777777" w:rsidR="00C94CB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A/G</w:t>
            </w:r>
          </w:p>
          <w:p w14:paraId="7D2004D5" w14:textId="77777777" w:rsidR="00C94CB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A</w:t>
            </w:r>
          </w:p>
          <w:p w14:paraId="50665850" w14:textId="77777777" w:rsidR="00C94CB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A/G</w:t>
            </w:r>
          </w:p>
          <w:p w14:paraId="0156D580" w14:textId="77777777" w:rsidR="00C94CB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A</w:t>
            </w:r>
          </w:p>
          <w:p w14:paraId="7B493A35" w14:textId="77777777" w:rsidR="00C94CB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C/T</w:t>
            </w:r>
          </w:p>
          <w:p w14:paraId="434AF1A0" w14:textId="77777777" w:rsidR="00C94CB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T</w:t>
            </w:r>
          </w:p>
        </w:tc>
        <w:tc>
          <w:tcPr>
            <w:tcW w:w="1785" w:type="dxa"/>
          </w:tcPr>
          <w:p w14:paraId="2D245B92" w14:textId="77777777" w:rsidR="00C94CB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0.19</w:t>
            </w:r>
          </w:p>
          <w:p w14:paraId="66D9BEB6" w14:textId="77777777" w:rsidR="00C94CB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</w:p>
          <w:p w14:paraId="4A7641AE" w14:textId="77777777" w:rsidR="00C94CB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</w:p>
          <w:p w14:paraId="35C289D3" w14:textId="77777777" w:rsidR="00C94CB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</w:p>
          <w:p w14:paraId="032E46C9" w14:textId="77777777" w:rsidR="00C94CB8" w:rsidRDefault="00C94CB8" w:rsidP="000166A1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0.25</w:t>
            </w:r>
          </w:p>
        </w:tc>
      </w:tr>
    </w:tbl>
    <w:p w14:paraId="39A62540" w14:textId="77777777" w:rsidR="00C94CB8" w:rsidRPr="007962D1" w:rsidRDefault="00C94CB8" w:rsidP="00C94CB8">
      <w:pPr>
        <w:rPr>
          <w:rFonts w:cstheme="minorHAnsi"/>
          <w:b/>
          <w:sz w:val="20"/>
          <w:szCs w:val="20"/>
          <w:lang w:val="en-US"/>
        </w:rPr>
      </w:pPr>
      <w:r w:rsidRPr="007962D1">
        <w:rPr>
          <w:rFonts w:cstheme="minorHAnsi"/>
          <w:b/>
          <w:sz w:val="20"/>
          <w:szCs w:val="20"/>
          <w:lang w:val="en-US"/>
        </w:rPr>
        <w:t xml:space="preserve">Abbreviations: </w:t>
      </w:r>
      <w:r w:rsidRPr="007962D1">
        <w:rPr>
          <w:rFonts w:cstheme="minorHAnsi"/>
          <w:sz w:val="20"/>
          <w:szCs w:val="20"/>
          <w:lang w:val="en-US"/>
        </w:rPr>
        <w:t>IFD, invasive fungal disease; AML, acute myeloid leukemia; MAF, minor allele frequency; HCT, hematopoietic stem cell transplantation</w:t>
      </w:r>
    </w:p>
    <w:p w14:paraId="35EFCF35" w14:textId="77777777" w:rsidR="00C94CB8" w:rsidRPr="007962D1" w:rsidRDefault="00C94CB8" w:rsidP="00C94CB8">
      <w:pPr>
        <w:rPr>
          <w:bCs/>
          <w:sz w:val="20"/>
          <w:szCs w:val="20"/>
          <w:lang w:val="en-US"/>
        </w:rPr>
      </w:pPr>
      <w:r w:rsidRPr="007962D1">
        <w:rPr>
          <w:bCs/>
          <w:sz w:val="20"/>
          <w:szCs w:val="20"/>
          <w:lang w:val="en-US"/>
        </w:rPr>
        <w:t xml:space="preserve">§ </w:t>
      </w:r>
      <w:proofErr w:type="gramStart"/>
      <w:r w:rsidRPr="007962D1">
        <w:rPr>
          <w:bCs/>
          <w:sz w:val="20"/>
          <w:szCs w:val="20"/>
          <w:lang w:val="en-US"/>
        </w:rPr>
        <w:t>major/minor</w:t>
      </w:r>
      <w:proofErr w:type="gramEnd"/>
      <w:r w:rsidRPr="007962D1">
        <w:rPr>
          <w:bCs/>
          <w:sz w:val="20"/>
          <w:szCs w:val="20"/>
          <w:lang w:val="en-US"/>
        </w:rPr>
        <w:t xml:space="preserve"> allele</w:t>
      </w:r>
    </w:p>
    <w:p w14:paraId="4BECFE9E" w14:textId="77777777" w:rsidR="00C94CB8" w:rsidRDefault="00C94CB8" w:rsidP="00C94CB8">
      <w:pPr>
        <w:rPr>
          <w:bCs/>
          <w:sz w:val="20"/>
          <w:szCs w:val="20"/>
          <w:lang w:val="en-US"/>
        </w:rPr>
      </w:pPr>
      <w:r w:rsidRPr="007962D1">
        <w:rPr>
          <w:bCs/>
          <w:sz w:val="20"/>
          <w:szCs w:val="20"/>
          <w:lang w:val="en-US"/>
        </w:rPr>
        <w:t>† complete linkage disequilibrium to rs1840680</w:t>
      </w:r>
    </w:p>
    <w:p w14:paraId="5DF0CF7C" w14:textId="77777777" w:rsidR="00C94CB8" w:rsidRPr="00FA26EC" w:rsidRDefault="00C94CB8" w:rsidP="00C94CB8">
      <w:pPr>
        <w:rPr>
          <w:b/>
          <w:bCs/>
          <w:lang w:val="en-US"/>
        </w:rPr>
      </w:pPr>
      <w:r w:rsidRPr="00FA26EC">
        <w:rPr>
          <w:b/>
          <w:bCs/>
          <w:lang w:val="en-US"/>
        </w:rPr>
        <w:lastRenderedPageBreak/>
        <w:t>Table S2: Distribution of allele frequencies</w:t>
      </w:r>
    </w:p>
    <w:p w14:paraId="7A54AAF3" w14:textId="77777777" w:rsidR="00C94CB8" w:rsidRPr="007962D1" w:rsidRDefault="00C94CB8" w:rsidP="00C94CB8">
      <w:pPr>
        <w:rPr>
          <w:rFonts w:cstheme="minorHAnsi"/>
          <w:b/>
          <w:sz w:val="20"/>
          <w:szCs w:val="20"/>
          <w:lang w:val="en-US"/>
        </w:rPr>
      </w:pPr>
    </w:p>
    <w:tbl>
      <w:tblPr>
        <w:tblStyle w:val="Gitternetztabelle1hell"/>
        <w:tblW w:w="0" w:type="auto"/>
        <w:tblLook w:val="04A0" w:firstRow="1" w:lastRow="0" w:firstColumn="1" w:lastColumn="0" w:noHBand="0" w:noVBand="1"/>
      </w:tblPr>
      <w:tblGrid>
        <w:gridCol w:w="3569"/>
        <w:gridCol w:w="3569"/>
        <w:gridCol w:w="3569"/>
        <w:gridCol w:w="3570"/>
      </w:tblGrid>
      <w:tr w:rsidR="00C94CB8" w:rsidRPr="00734020" w14:paraId="1E67E7DF" w14:textId="77777777" w:rsidTr="000166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9" w:type="dxa"/>
          </w:tcPr>
          <w:p w14:paraId="1D2F237E" w14:textId="77777777" w:rsidR="00C94CB8" w:rsidRPr="001F2737" w:rsidRDefault="00C94CB8" w:rsidP="000166A1">
            <w:pPr>
              <w:rPr>
                <w:bCs w:val="0"/>
                <w:lang w:val="en-US"/>
              </w:rPr>
            </w:pPr>
            <w:r w:rsidRPr="001F2737">
              <w:rPr>
                <w:bCs w:val="0"/>
                <w:lang w:val="en-US"/>
              </w:rPr>
              <w:t xml:space="preserve">Gene </w:t>
            </w:r>
          </w:p>
          <w:p w14:paraId="34714BF3" w14:textId="77777777" w:rsidR="00C94CB8" w:rsidRPr="001F2737" w:rsidRDefault="00C94CB8" w:rsidP="000166A1">
            <w:pPr>
              <w:rPr>
                <w:bCs w:val="0"/>
                <w:lang w:val="en-US"/>
              </w:rPr>
            </w:pPr>
            <w:r w:rsidRPr="001F2737">
              <w:rPr>
                <w:bCs w:val="0"/>
                <w:lang w:val="en-US"/>
              </w:rPr>
              <w:t>SNP</w:t>
            </w:r>
          </w:p>
          <w:p w14:paraId="797B8570" w14:textId="77777777" w:rsidR="00C94CB8" w:rsidRPr="001F2737" w:rsidRDefault="00C94CB8" w:rsidP="000166A1">
            <w:pPr>
              <w:rPr>
                <w:bCs w:val="0"/>
                <w:lang w:val="en-US"/>
              </w:rPr>
            </w:pPr>
            <w:r>
              <w:rPr>
                <w:bCs w:val="0"/>
                <w:lang w:val="en-US"/>
              </w:rPr>
              <w:t>a</w:t>
            </w:r>
            <w:r w:rsidRPr="001F2737">
              <w:rPr>
                <w:bCs w:val="0"/>
                <w:lang w:val="en-US"/>
              </w:rPr>
              <w:t>lleles*</w:t>
            </w:r>
          </w:p>
        </w:tc>
        <w:tc>
          <w:tcPr>
            <w:tcW w:w="3569" w:type="dxa"/>
          </w:tcPr>
          <w:p w14:paraId="12BB0390" w14:textId="77777777" w:rsidR="00C94CB8" w:rsidRPr="007962D1" w:rsidRDefault="00C94CB8" w:rsidP="000166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lang w:val="en-US"/>
              </w:rPr>
            </w:pPr>
            <w:r w:rsidRPr="007962D1">
              <w:rPr>
                <w:bCs w:val="0"/>
                <w:lang w:val="en-US"/>
              </w:rPr>
              <w:t xml:space="preserve">Wild-type </w:t>
            </w:r>
          </w:p>
          <w:p w14:paraId="2B84781E" w14:textId="77777777" w:rsidR="00C94CB8" w:rsidRPr="007962D1" w:rsidRDefault="00C94CB8" w:rsidP="000166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lang w:val="en-US"/>
              </w:rPr>
            </w:pPr>
            <w:proofErr w:type="gramStart"/>
            <w:r>
              <w:rPr>
                <w:bCs w:val="0"/>
                <w:lang w:val="en-US"/>
              </w:rPr>
              <w:t>stratification</w:t>
            </w:r>
            <w:proofErr w:type="gramEnd"/>
            <w:r w:rsidRPr="007962D1">
              <w:rPr>
                <w:bCs w:val="0"/>
                <w:lang w:val="en-US"/>
              </w:rPr>
              <w:t xml:space="preserve"> cohort n (%) </w:t>
            </w:r>
          </w:p>
          <w:p w14:paraId="1400D158" w14:textId="77777777" w:rsidR="00C94CB8" w:rsidRPr="00734020" w:rsidRDefault="00C94CB8" w:rsidP="000166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lang w:val="en-US"/>
              </w:rPr>
            </w:pPr>
            <w:proofErr w:type="gramStart"/>
            <w:r w:rsidRPr="00734020">
              <w:rPr>
                <w:bCs w:val="0"/>
                <w:lang w:val="en-US"/>
              </w:rPr>
              <w:t>validation</w:t>
            </w:r>
            <w:proofErr w:type="gramEnd"/>
            <w:r w:rsidRPr="00734020">
              <w:rPr>
                <w:bCs w:val="0"/>
                <w:lang w:val="en-US"/>
              </w:rPr>
              <w:t xml:space="preserve"> cohort n (%)</w:t>
            </w:r>
          </w:p>
        </w:tc>
        <w:tc>
          <w:tcPr>
            <w:tcW w:w="3569" w:type="dxa"/>
          </w:tcPr>
          <w:p w14:paraId="7E6BEA84" w14:textId="77777777" w:rsidR="00C94CB8" w:rsidRPr="001F2737" w:rsidRDefault="00C94CB8" w:rsidP="000166A1">
            <w:pPr>
              <w:tabs>
                <w:tab w:val="left" w:pos="1187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lang w:val="en-US"/>
              </w:rPr>
            </w:pPr>
            <w:r w:rsidRPr="001F2737">
              <w:rPr>
                <w:bCs w:val="0"/>
                <w:lang w:val="en-US"/>
              </w:rPr>
              <w:t>Heterozygous</w:t>
            </w:r>
          </w:p>
          <w:p w14:paraId="0D10CA15" w14:textId="77777777" w:rsidR="00C94CB8" w:rsidRPr="007962D1" w:rsidRDefault="00C94CB8" w:rsidP="000166A1">
            <w:pPr>
              <w:tabs>
                <w:tab w:val="left" w:pos="1187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lang w:val="en-US"/>
              </w:rPr>
            </w:pPr>
            <w:proofErr w:type="gramStart"/>
            <w:r>
              <w:rPr>
                <w:bCs w:val="0"/>
                <w:lang w:val="en-US"/>
              </w:rPr>
              <w:t>stratification</w:t>
            </w:r>
            <w:proofErr w:type="gramEnd"/>
            <w:r w:rsidRPr="007962D1">
              <w:rPr>
                <w:bCs w:val="0"/>
                <w:lang w:val="en-US"/>
              </w:rPr>
              <w:t xml:space="preserve"> cohort n (%) </w:t>
            </w:r>
          </w:p>
          <w:p w14:paraId="5825527B" w14:textId="77777777" w:rsidR="00C94CB8" w:rsidRPr="001F2737" w:rsidRDefault="00C94CB8" w:rsidP="000166A1">
            <w:pPr>
              <w:tabs>
                <w:tab w:val="left" w:pos="1187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lang w:val="en-US"/>
              </w:rPr>
            </w:pPr>
            <w:proofErr w:type="gramStart"/>
            <w:r w:rsidRPr="007962D1">
              <w:rPr>
                <w:bCs w:val="0"/>
                <w:lang w:val="en-US"/>
              </w:rPr>
              <w:t>validation</w:t>
            </w:r>
            <w:proofErr w:type="gramEnd"/>
            <w:r w:rsidRPr="007962D1">
              <w:rPr>
                <w:bCs w:val="0"/>
                <w:lang w:val="en-US"/>
              </w:rPr>
              <w:t xml:space="preserve"> cohort n (%)</w:t>
            </w:r>
          </w:p>
        </w:tc>
        <w:tc>
          <w:tcPr>
            <w:tcW w:w="3570" w:type="dxa"/>
          </w:tcPr>
          <w:p w14:paraId="2ADA2422" w14:textId="77777777" w:rsidR="00C94CB8" w:rsidRPr="001F2737" w:rsidRDefault="00C94CB8" w:rsidP="000166A1">
            <w:pPr>
              <w:tabs>
                <w:tab w:val="left" w:pos="52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lang w:val="en-US"/>
              </w:rPr>
            </w:pPr>
            <w:r w:rsidRPr="001F2737">
              <w:rPr>
                <w:bCs w:val="0"/>
                <w:lang w:val="en-US"/>
              </w:rPr>
              <w:t>Homozygous</w:t>
            </w:r>
          </w:p>
          <w:p w14:paraId="0DA8F1F7" w14:textId="77777777" w:rsidR="00C94CB8" w:rsidRPr="007962D1" w:rsidRDefault="00C94CB8" w:rsidP="000166A1">
            <w:pPr>
              <w:tabs>
                <w:tab w:val="left" w:pos="52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lang w:val="en-US"/>
              </w:rPr>
            </w:pPr>
            <w:proofErr w:type="gramStart"/>
            <w:r>
              <w:rPr>
                <w:bCs w:val="0"/>
                <w:lang w:val="en-US"/>
              </w:rPr>
              <w:t>stratification</w:t>
            </w:r>
            <w:proofErr w:type="gramEnd"/>
            <w:r w:rsidRPr="007962D1">
              <w:rPr>
                <w:bCs w:val="0"/>
                <w:lang w:val="en-US"/>
              </w:rPr>
              <w:t xml:space="preserve"> cohort n (%) </w:t>
            </w:r>
          </w:p>
          <w:p w14:paraId="25573A64" w14:textId="77777777" w:rsidR="00C94CB8" w:rsidRPr="001F2737" w:rsidRDefault="00C94CB8" w:rsidP="000166A1">
            <w:pPr>
              <w:tabs>
                <w:tab w:val="left" w:pos="52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lang w:val="en-US"/>
              </w:rPr>
            </w:pPr>
            <w:proofErr w:type="gramStart"/>
            <w:r w:rsidRPr="007962D1">
              <w:rPr>
                <w:bCs w:val="0"/>
                <w:lang w:val="en-US"/>
              </w:rPr>
              <w:t>validation</w:t>
            </w:r>
            <w:proofErr w:type="gramEnd"/>
            <w:r w:rsidRPr="007962D1">
              <w:rPr>
                <w:bCs w:val="0"/>
                <w:lang w:val="en-US"/>
              </w:rPr>
              <w:t xml:space="preserve"> cohort n (%)</w:t>
            </w:r>
          </w:p>
        </w:tc>
      </w:tr>
      <w:tr w:rsidR="00C94CB8" w14:paraId="0139687E" w14:textId="77777777" w:rsidTr="000166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9" w:type="dxa"/>
          </w:tcPr>
          <w:p w14:paraId="13370BD0" w14:textId="77777777" w:rsidR="00C94CB8" w:rsidRPr="007962D1" w:rsidRDefault="00C94CB8" w:rsidP="000166A1">
            <w:pPr>
              <w:rPr>
                <w:b w:val="0"/>
                <w:bCs w:val="0"/>
                <w:sz w:val="20"/>
                <w:szCs w:val="20"/>
              </w:rPr>
            </w:pPr>
            <w:r w:rsidRPr="007962D1">
              <w:rPr>
                <w:b w:val="0"/>
                <w:bCs w:val="0"/>
                <w:sz w:val="20"/>
                <w:szCs w:val="20"/>
              </w:rPr>
              <w:t>TLR4 Thr399Ile</w:t>
            </w:r>
          </w:p>
          <w:p w14:paraId="41CCEE13" w14:textId="77777777" w:rsidR="00C94CB8" w:rsidRPr="007962D1" w:rsidRDefault="00C94CB8" w:rsidP="000166A1">
            <w:pPr>
              <w:rPr>
                <w:b w:val="0"/>
                <w:bCs w:val="0"/>
                <w:sz w:val="20"/>
                <w:szCs w:val="20"/>
              </w:rPr>
            </w:pPr>
            <w:r w:rsidRPr="007962D1">
              <w:rPr>
                <w:b w:val="0"/>
                <w:bCs w:val="0"/>
                <w:sz w:val="20"/>
                <w:szCs w:val="20"/>
              </w:rPr>
              <w:t>rs4986791</w:t>
            </w:r>
          </w:p>
          <w:p w14:paraId="6DD61BA0" w14:textId="77777777" w:rsidR="00C94CB8" w:rsidRPr="001F2737" w:rsidRDefault="00C94CB8" w:rsidP="000166A1">
            <w:pPr>
              <w:rPr>
                <w:b w:val="0"/>
                <w:bCs w:val="0"/>
                <w:sz w:val="20"/>
                <w:szCs w:val="20"/>
              </w:rPr>
            </w:pPr>
            <w:r w:rsidRPr="007962D1">
              <w:rPr>
                <w:b w:val="0"/>
                <w:bCs w:val="0"/>
                <w:sz w:val="20"/>
                <w:szCs w:val="20"/>
              </w:rPr>
              <w:t xml:space="preserve">C/T </w:t>
            </w:r>
          </w:p>
        </w:tc>
        <w:tc>
          <w:tcPr>
            <w:tcW w:w="3569" w:type="dxa"/>
          </w:tcPr>
          <w:p w14:paraId="49EEC954" w14:textId="77777777" w:rsidR="00C94CB8" w:rsidRPr="007962D1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62D1">
              <w:rPr>
                <w:sz w:val="20"/>
                <w:szCs w:val="20"/>
              </w:rPr>
              <w:t>CC</w:t>
            </w:r>
          </w:p>
          <w:p w14:paraId="68AE6D43" w14:textId="77777777" w:rsidR="00C94CB8" w:rsidRPr="007962D1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62D1">
              <w:rPr>
                <w:sz w:val="20"/>
                <w:szCs w:val="20"/>
              </w:rPr>
              <w:t>164 (88.2)</w:t>
            </w:r>
          </w:p>
          <w:p w14:paraId="06A283B4" w14:textId="77777777" w:rsidR="00C94CB8" w:rsidRPr="001F2737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962D1">
              <w:rPr>
                <w:sz w:val="20"/>
                <w:szCs w:val="20"/>
              </w:rPr>
              <w:t>120 (87)</w:t>
            </w:r>
          </w:p>
        </w:tc>
        <w:tc>
          <w:tcPr>
            <w:tcW w:w="3569" w:type="dxa"/>
          </w:tcPr>
          <w:p w14:paraId="23A33422" w14:textId="77777777" w:rsidR="00C94CB8" w:rsidRPr="001F2737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2737">
              <w:rPr>
                <w:sz w:val="20"/>
                <w:szCs w:val="20"/>
              </w:rPr>
              <w:t>CT</w:t>
            </w:r>
          </w:p>
          <w:p w14:paraId="4713C87B" w14:textId="77777777" w:rsidR="00C94CB8" w:rsidRPr="001F2737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2737">
              <w:rPr>
                <w:sz w:val="20"/>
                <w:szCs w:val="20"/>
              </w:rPr>
              <w:t>22 (11.8)</w:t>
            </w:r>
          </w:p>
          <w:p w14:paraId="5CFEDF23" w14:textId="77777777" w:rsidR="00C94CB8" w:rsidRPr="001F2737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2737">
              <w:rPr>
                <w:sz w:val="20"/>
                <w:szCs w:val="20"/>
              </w:rPr>
              <w:t>18 (13)</w:t>
            </w:r>
          </w:p>
        </w:tc>
        <w:tc>
          <w:tcPr>
            <w:tcW w:w="3570" w:type="dxa"/>
          </w:tcPr>
          <w:p w14:paraId="38C3345B" w14:textId="77777777" w:rsidR="00C94CB8" w:rsidRPr="001F2737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2737">
              <w:rPr>
                <w:sz w:val="20"/>
                <w:szCs w:val="20"/>
              </w:rPr>
              <w:t>TT</w:t>
            </w:r>
          </w:p>
          <w:p w14:paraId="33BC5D74" w14:textId="77777777" w:rsidR="00C94CB8" w:rsidRPr="001F2737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2737">
              <w:rPr>
                <w:sz w:val="20"/>
                <w:szCs w:val="20"/>
              </w:rPr>
              <w:t>0 (0)</w:t>
            </w:r>
          </w:p>
          <w:p w14:paraId="5C59EF2D" w14:textId="77777777" w:rsidR="00C94CB8" w:rsidRPr="001F2737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2737">
              <w:rPr>
                <w:sz w:val="20"/>
                <w:szCs w:val="20"/>
              </w:rPr>
              <w:t>0 (0)</w:t>
            </w:r>
          </w:p>
        </w:tc>
      </w:tr>
      <w:tr w:rsidR="00C94CB8" w14:paraId="2DD588CE" w14:textId="77777777" w:rsidTr="000166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9" w:type="dxa"/>
          </w:tcPr>
          <w:p w14:paraId="126A66C5" w14:textId="77777777" w:rsidR="00C94CB8" w:rsidRPr="001F2737" w:rsidRDefault="00C94CB8" w:rsidP="000166A1">
            <w:pPr>
              <w:tabs>
                <w:tab w:val="left" w:pos="467"/>
              </w:tabs>
              <w:rPr>
                <w:b w:val="0"/>
                <w:bCs w:val="0"/>
                <w:sz w:val="20"/>
                <w:szCs w:val="20"/>
                <w:lang w:val="en-US"/>
              </w:rPr>
            </w:pPr>
            <w:r w:rsidRPr="001F2737">
              <w:rPr>
                <w:b w:val="0"/>
                <w:bCs w:val="0"/>
                <w:sz w:val="20"/>
                <w:szCs w:val="20"/>
                <w:lang w:val="en-US"/>
              </w:rPr>
              <w:t>TLR2 Arg753Gln</w:t>
            </w:r>
          </w:p>
          <w:p w14:paraId="16F54180" w14:textId="77777777" w:rsidR="00C94CB8" w:rsidRPr="007962D1" w:rsidRDefault="00C94CB8" w:rsidP="000166A1">
            <w:pPr>
              <w:tabs>
                <w:tab w:val="left" w:pos="467"/>
              </w:tabs>
              <w:rPr>
                <w:b w:val="0"/>
                <w:bCs w:val="0"/>
                <w:sz w:val="20"/>
                <w:szCs w:val="20"/>
                <w:lang w:val="en-US"/>
              </w:rPr>
            </w:pPr>
            <w:r w:rsidRPr="007962D1">
              <w:rPr>
                <w:b w:val="0"/>
                <w:bCs w:val="0"/>
                <w:sz w:val="20"/>
                <w:szCs w:val="20"/>
                <w:lang w:val="en-US"/>
              </w:rPr>
              <w:t>rs5743708</w:t>
            </w:r>
          </w:p>
          <w:p w14:paraId="59DE97BD" w14:textId="77777777" w:rsidR="00C94CB8" w:rsidRPr="001F2737" w:rsidRDefault="00C94CB8" w:rsidP="000166A1">
            <w:pPr>
              <w:tabs>
                <w:tab w:val="left" w:pos="467"/>
              </w:tabs>
              <w:rPr>
                <w:b w:val="0"/>
                <w:bCs w:val="0"/>
                <w:sz w:val="20"/>
                <w:szCs w:val="20"/>
                <w:lang w:val="en-US"/>
              </w:rPr>
            </w:pPr>
            <w:r w:rsidRPr="007962D1">
              <w:rPr>
                <w:b w:val="0"/>
                <w:bCs w:val="0"/>
                <w:sz w:val="20"/>
                <w:szCs w:val="20"/>
                <w:lang w:val="en-US"/>
              </w:rPr>
              <w:t>G/A</w:t>
            </w:r>
          </w:p>
        </w:tc>
        <w:tc>
          <w:tcPr>
            <w:tcW w:w="3569" w:type="dxa"/>
          </w:tcPr>
          <w:p w14:paraId="4B7013C0" w14:textId="77777777" w:rsidR="00C94CB8" w:rsidRPr="00734020" w:rsidRDefault="00C94CB8" w:rsidP="000166A1">
            <w:pPr>
              <w:tabs>
                <w:tab w:val="left" w:pos="22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34020">
              <w:rPr>
                <w:color w:val="000000" w:themeColor="text1"/>
                <w:sz w:val="20"/>
                <w:szCs w:val="20"/>
              </w:rPr>
              <w:t>GG</w:t>
            </w:r>
          </w:p>
          <w:p w14:paraId="25B28611" w14:textId="77777777" w:rsidR="00C94CB8" w:rsidRPr="00734020" w:rsidRDefault="00C94CB8" w:rsidP="000166A1">
            <w:pPr>
              <w:tabs>
                <w:tab w:val="left" w:pos="22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34020">
              <w:rPr>
                <w:color w:val="000000" w:themeColor="text1"/>
                <w:sz w:val="20"/>
                <w:szCs w:val="20"/>
              </w:rPr>
              <w:t>174 (93.5)</w:t>
            </w:r>
          </w:p>
          <w:p w14:paraId="4CCE016F" w14:textId="77777777" w:rsidR="00C94CB8" w:rsidRPr="00734020" w:rsidRDefault="00C94CB8" w:rsidP="000166A1">
            <w:pPr>
              <w:tabs>
                <w:tab w:val="left" w:pos="22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34020">
              <w:rPr>
                <w:color w:val="000000" w:themeColor="text1"/>
                <w:sz w:val="20"/>
                <w:szCs w:val="20"/>
              </w:rPr>
              <w:t>127 (92)</w:t>
            </w:r>
          </w:p>
        </w:tc>
        <w:tc>
          <w:tcPr>
            <w:tcW w:w="3569" w:type="dxa"/>
          </w:tcPr>
          <w:p w14:paraId="1619CF33" w14:textId="77777777" w:rsidR="00C94CB8" w:rsidRPr="00734020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34020">
              <w:rPr>
                <w:color w:val="000000" w:themeColor="text1"/>
                <w:sz w:val="20"/>
                <w:szCs w:val="20"/>
              </w:rPr>
              <w:t>GA</w:t>
            </w:r>
          </w:p>
          <w:p w14:paraId="772EA320" w14:textId="77777777" w:rsidR="00C94CB8" w:rsidRPr="00734020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34020">
              <w:rPr>
                <w:color w:val="000000" w:themeColor="text1"/>
                <w:sz w:val="20"/>
                <w:szCs w:val="20"/>
              </w:rPr>
              <w:t>12 (6.5)</w:t>
            </w:r>
          </w:p>
          <w:p w14:paraId="53350D64" w14:textId="77777777" w:rsidR="00C94CB8" w:rsidRPr="00734020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34020">
              <w:rPr>
                <w:color w:val="000000" w:themeColor="text1"/>
                <w:sz w:val="20"/>
                <w:szCs w:val="20"/>
              </w:rPr>
              <w:t>11 (8)</w:t>
            </w:r>
          </w:p>
        </w:tc>
        <w:tc>
          <w:tcPr>
            <w:tcW w:w="3570" w:type="dxa"/>
          </w:tcPr>
          <w:p w14:paraId="354F9E74" w14:textId="77777777" w:rsidR="00C94CB8" w:rsidRPr="001F2737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2737">
              <w:rPr>
                <w:sz w:val="20"/>
                <w:szCs w:val="20"/>
              </w:rPr>
              <w:t>AA</w:t>
            </w:r>
          </w:p>
          <w:p w14:paraId="4A7E9BE9" w14:textId="77777777" w:rsidR="00C94CB8" w:rsidRPr="001F2737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2737">
              <w:rPr>
                <w:sz w:val="20"/>
                <w:szCs w:val="20"/>
              </w:rPr>
              <w:t>0 (0)</w:t>
            </w:r>
          </w:p>
          <w:p w14:paraId="76301654" w14:textId="77777777" w:rsidR="00C94CB8" w:rsidRPr="001F2737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2737">
              <w:rPr>
                <w:sz w:val="20"/>
                <w:szCs w:val="20"/>
              </w:rPr>
              <w:t>0 (0)</w:t>
            </w:r>
          </w:p>
        </w:tc>
      </w:tr>
      <w:tr w:rsidR="00C94CB8" w14:paraId="043FC23F" w14:textId="77777777" w:rsidTr="000166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9" w:type="dxa"/>
          </w:tcPr>
          <w:p w14:paraId="73EE1D13" w14:textId="77777777" w:rsidR="00C94CB8" w:rsidRPr="001F2737" w:rsidRDefault="00C94CB8" w:rsidP="000166A1">
            <w:pPr>
              <w:tabs>
                <w:tab w:val="left" w:pos="1173"/>
              </w:tabs>
              <w:rPr>
                <w:b w:val="0"/>
                <w:bCs w:val="0"/>
                <w:sz w:val="20"/>
                <w:szCs w:val="20"/>
                <w:lang w:val="en-US"/>
              </w:rPr>
            </w:pPr>
            <w:r w:rsidRPr="001F2737">
              <w:rPr>
                <w:b w:val="0"/>
                <w:bCs w:val="0"/>
                <w:sz w:val="20"/>
                <w:szCs w:val="20"/>
                <w:lang w:val="en-US"/>
              </w:rPr>
              <w:t>Dectin-1 Y238X</w:t>
            </w:r>
          </w:p>
          <w:p w14:paraId="10DE64BB" w14:textId="77777777" w:rsidR="00C94CB8" w:rsidRPr="007962D1" w:rsidRDefault="00C94CB8" w:rsidP="000166A1">
            <w:pPr>
              <w:tabs>
                <w:tab w:val="left" w:pos="1173"/>
              </w:tabs>
              <w:rPr>
                <w:b w:val="0"/>
                <w:bCs w:val="0"/>
                <w:sz w:val="20"/>
                <w:szCs w:val="20"/>
                <w:lang w:val="en-US"/>
              </w:rPr>
            </w:pPr>
            <w:r w:rsidRPr="007962D1">
              <w:rPr>
                <w:b w:val="0"/>
                <w:bCs w:val="0"/>
                <w:sz w:val="20"/>
                <w:szCs w:val="20"/>
                <w:lang w:val="en-US"/>
              </w:rPr>
              <w:t>rs16910526</w:t>
            </w:r>
          </w:p>
          <w:p w14:paraId="3ECB131B" w14:textId="77777777" w:rsidR="00C94CB8" w:rsidRPr="001F2737" w:rsidRDefault="00C94CB8" w:rsidP="000166A1">
            <w:pPr>
              <w:tabs>
                <w:tab w:val="left" w:pos="1173"/>
              </w:tabs>
              <w:rPr>
                <w:b w:val="0"/>
                <w:bCs w:val="0"/>
                <w:sz w:val="20"/>
                <w:szCs w:val="20"/>
                <w:lang w:val="en-US"/>
              </w:rPr>
            </w:pPr>
            <w:r w:rsidRPr="007962D1">
              <w:rPr>
                <w:b w:val="0"/>
                <w:bCs w:val="0"/>
                <w:sz w:val="20"/>
                <w:szCs w:val="20"/>
                <w:lang w:val="en-US"/>
              </w:rPr>
              <w:t>T/G</w:t>
            </w:r>
          </w:p>
        </w:tc>
        <w:tc>
          <w:tcPr>
            <w:tcW w:w="3569" w:type="dxa"/>
          </w:tcPr>
          <w:p w14:paraId="0FA8BCFE" w14:textId="77777777" w:rsidR="00C94CB8" w:rsidRPr="00734020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34020">
              <w:rPr>
                <w:color w:val="000000" w:themeColor="text1"/>
                <w:sz w:val="20"/>
                <w:szCs w:val="20"/>
              </w:rPr>
              <w:t>TT</w:t>
            </w:r>
          </w:p>
          <w:p w14:paraId="57670901" w14:textId="77777777" w:rsidR="00C94CB8" w:rsidRPr="00734020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34020">
              <w:rPr>
                <w:color w:val="000000" w:themeColor="text1"/>
                <w:sz w:val="20"/>
                <w:szCs w:val="20"/>
              </w:rPr>
              <w:t>167 (89.9)</w:t>
            </w:r>
          </w:p>
          <w:p w14:paraId="26D15610" w14:textId="77777777" w:rsidR="00C94CB8" w:rsidRPr="00734020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34020">
              <w:rPr>
                <w:color w:val="000000" w:themeColor="text1"/>
                <w:sz w:val="20"/>
                <w:szCs w:val="20"/>
              </w:rPr>
              <w:t>107 (77.5)</w:t>
            </w:r>
          </w:p>
        </w:tc>
        <w:tc>
          <w:tcPr>
            <w:tcW w:w="3569" w:type="dxa"/>
          </w:tcPr>
          <w:p w14:paraId="47DF7077" w14:textId="77777777" w:rsidR="00C94CB8" w:rsidRPr="00734020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34020">
              <w:rPr>
                <w:color w:val="000000" w:themeColor="text1"/>
                <w:sz w:val="20"/>
                <w:szCs w:val="20"/>
              </w:rPr>
              <w:t>TG</w:t>
            </w:r>
          </w:p>
          <w:p w14:paraId="61EA5819" w14:textId="77777777" w:rsidR="00C94CB8" w:rsidRPr="00734020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34020">
              <w:rPr>
                <w:color w:val="000000" w:themeColor="text1"/>
                <w:sz w:val="20"/>
                <w:szCs w:val="20"/>
              </w:rPr>
              <w:t>19 (10.1)</w:t>
            </w:r>
          </w:p>
          <w:p w14:paraId="7642B33C" w14:textId="77777777" w:rsidR="00C94CB8" w:rsidRPr="00734020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34020">
              <w:rPr>
                <w:color w:val="000000" w:themeColor="text1"/>
                <w:sz w:val="20"/>
                <w:szCs w:val="20"/>
              </w:rPr>
              <w:t xml:space="preserve">25 (18.1); 6 (4.3) </w:t>
            </w:r>
            <w:proofErr w:type="spellStart"/>
            <w:r w:rsidRPr="00734020">
              <w:rPr>
                <w:color w:val="000000" w:themeColor="text1"/>
                <w:sz w:val="20"/>
                <w:szCs w:val="20"/>
              </w:rPr>
              <w:t>n.d</w:t>
            </w:r>
            <w:proofErr w:type="spellEnd"/>
            <w:r w:rsidRPr="00734020">
              <w:rPr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3570" w:type="dxa"/>
          </w:tcPr>
          <w:p w14:paraId="77E3042C" w14:textId="77777777" w:rsidR="00C94CB8" w:rsidRPr="001F2737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2737">
              <w:rPr>
                <w:sz w:val="20"/>
                <w:szCs w:val="20"/>
              </w:rPr>
              <w:t>GG</w:t>
            </w:r>
          </w:p>
          <w:p w14:paraId="5B240418" w14:textId="77777777" w:rsidR="00C94CB8" w:rsidRPr="001F2737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2737">
              <w:rPr>
                <w:sz w:val="20"/>
                <w:szCs w:val="20"/>
              </w:rPr>
              <w:t>0 (0)</w:t>
            </w:r>
          </w:p>
          <w:p w14:paraId="0FBDED28" w14:textId="77777777" w:rsidR="00C94CB8" w:rsidRPr="001F2737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2737">
              <w:rPr>
                <w:sz w:val="20"/>
                <w:szCs w:val="20"/>
              </w:rPr>
              <w:t>0 (0)</w:t>
            </w:r>
          </w:p>
        </w:tc>
      </w:tr>
      <w:tr w:rsidR="00C94CB8" w14:paraId="7B01116F" w14:textId="77777777" w:rsidTr="000166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9" w:type="dxa"/>
          </w:tcPr>
          <w:p w14:paraId="1D0B8C88" w14:textId="77777777" w:rsidR="00C94CB8" w:rsidRPr="007962D1" w:rsidRDefault="00C94CB8" w:rsidP="000166A1">
            <w:pPr>
              <w:rPr>
                <w:b w:val="0"/>
                <w:bCs w:val="0"/>
                <w:sz w:val="20"/>
                <w:szCs w:val="20"/>
              </w:rPr>
            </w:pPr>
            <w:r w:rsidRPr="007962D1">
              <w:rPr>
                <w:b w:val="0"/>
                <w:bCs w:val="0"/>
                <w:sz w:val="20"/>
                <w:szCs w:val="20"/>
              </w:rPr>
              <w:t>Dectin-1</w:t>
            </w:r>
          </w:p>
          <w:p w14:paraId="5F1B063C" w14:textId="77777777" w:rsidR="00C94CB8" w:rsidRPr="007962D1" w:rsidRDefault="00C94CB8" w:rsidP="000166A1">
            <w:pPr>
              <w:rPr>
                <w:b w:val="0"/>
                <w:bCs w:val="0"/>
                <w:sz w:val="20"/>
                <w:szCs w:val="20"/>
              </w:rPr>
            </w:pPr>
            <w:r w:rsidRPr="007962D1">
              <w:rPr>
                <w:b w:val="0"/>
                <w:bCs w:val="0"/>
                <w:sz w:val="20"/>
                <w:szCs w:val="20"/>
              </w:rPr>
              <w:t>rs72309123</w:t>
            </w:r>
          </w:p>
          <w:p w14:paraId="2ACB1AEB" w14:textId="77777777" w:rsidR="00C94CB8" w:rsidRPr="001F2737" w:rsidRDefault="00C94CB8" w:rsidP="000166A1">
            <w:pPr>
              <w:rPr>
                <w:b w:val="0"/>
                <w:bCs w:val="0"/>
                <w:sz w:val="20"/>
                <w:szCs w:val="20"/>
              </w:rPr>
            </w:pPr>
            <w:r w:rsidRPr="007962D1">
              <w:rPr>
                <w:b w:val="0"/>
                <w:bCs w:val="0"/>
                <w:sz w:val="20"/>
                <w:szCs w:val="20"/>
              </w:rPr>
              <w:t>C/G</w:t>
            </w:r>
          </w:p>
        </w:tc>
        <w:tc>
          <w:tcPr>
            <w:tcW w:w="3569" w:type="dxa"/>
          </w:tcPr>
          <w:p w14:paraId="4CD46B28" w14:textId="77777777" w:rsidR="00C94CB8" w:rsidRPr="00734020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34020">
              <w:rPr>
                <w:color w:val="000000" w:themeColor="text1"/>
                <w:sz w:val="20"/>
                <w:szCs w:val="20"/>
              </w:rPr>
              <w:t>CC</w:t>
            </w:r>
          </w:p>
          <w:p w14:paraId="0C1FC9CE" w14:textId="77777777" w:rsidR="00C94CB8" w:rsidRPr="00734020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34020">
              <w:rPr>
                <w:color w:val="000000" w:themeColor="text1"/>
                <w:sz w:val="20"/>
                <w:szCs w:val="20"/>
              </w:rPr>
              <w:t>53 (28.5)</w:t>
            </w:r>
          </w:p>
          <w:p w14:paraId="3A8DA95F" w14:textId="77777777" w:rsidR="00C94CB8" w:rsidRPr="00734020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34020">
              <w:rPr>
                <w:color w:val="000000" w:themeColor="text1"/>
                <w:sz w:val="20"/>
                <w:szCs w:val="20"/>
              </w:rPr>
              <w:t>47 (34.1)</w:t>
            </w:r>
          </w:p>
        </w:tc>
        <w:tc>
          <w:tcPr>
            <w:tcW w:w="3569" w:type="dxa"/>
          </w:tcPr>
          <w:p w14:paraId="67A76A91" w14:textId="77777777" w:rsidR="00C94CB8" w:rsidRPr="00734020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34020">
              <w:rPr>
                <w:color w:val="000000" w:themeColor="text1"/>
                <w:sz w:val="20"/>
                <w:szCs w:val="20"/>
              </w:rPr>
              <w:t>CG</w:t>
            </w:r>
          </w:p>
          <w:p w14:paraId="1CB01A57" w14:textId="77777777" w:rsidR="00C94CB8" w:rsidRPr="00734020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34020">
              <w:rPr>
                <w:color w:val="000000" w:themeColor="text1"/>
                <w:sz w:val="20"/>
                <w:szCs w:val="20"/>
              </w:rPr>
              <w:t>87 (46.8)</w:t>
            </w:r>
          </w:p>
          <w:p w14:paraId="2AEF3108" w14:textId="77777777" w:rsidR="00C94CB8" w:rsidRPr="00734020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34020">
              <w:rPr>
                <w:color w:val="000000" w:themeColor="text1"/>
                <w:sz w:val="20"/>
                <w:szCs w:val="20"/>
              </w:rPr>
              <w:t>63 (45.7)</w:t>
            </w:r>
          </w:p>
        </w:tc>
        <w:tc>
          <w:tcPr>
            <w:tcW w:w="3570" w:type="dxa"/>
          </w:tcPr>
          <w:p w14:paraId="3538C6F0" w14:textId="77777777" w:rsidR="00C94CB8" w:rsidRPr="001F2737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2737">
              <w:rPr>
                <w:sz w:val="20"/>
                <w:szCs w:val="20"/>
              </w:rPr>
              <w:t>GG</w:t>
            </w:r>
          </w:p>
          <w:p w14:paraId="5E34C685" w14:textId="77777777" w:rsidR="00C94CB8" w:rsidRPr="001F2737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2737">
              <w:rPr>
                <w:sz w:val="20"/>
                <w:szCs w:val="20"/>
              </w:rPr>
              <w:t>46 (24.7)</w:t>
            </w:r>
          </w:p>
          <w:p w14:paraId="29B0B449" w14:textId="77777777" w:rsidR="00C94CB8" w:rsidRPr="001F2737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2737">
              <w:rPr>
                <w:sz w:val="20"/>
                <w:szCs w:val="20"/>
              </w:rPr>
              <w:t>28 (20.2)</w:t>
            </w:r>
          </w:p>
        </w:tc>
      </w:tr>
      <w:tr w:rsidR="00C94CB8" w14:paraId="6D911C44" w14:textId="77777777" w:rsidTr="000166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9" w:type="dxa"/>
          </w:tcPr>
          <w:p w14:paraId="7306C303" w14:textId="77777777" w:rsidR="00C94CB8" w:rsidRPr="006C4CD3" w:rsidRDefault="00C94CB8" w:rsidP="000166A1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6C4CD3">
              <w:rPr>
                <w:b w:val="0"/>
                <w:bCs w:val="0"/>
                <w:sz w:val="20"/>
                <w:szCs w:val="20"/>
                <w:lang w:val="en-US"/>
              </w:rPr>
              <w:t>DC-SIGN</w:t>
            </w:r>
          </w:p>
          <w:p w14:paraId="6574354F" w14:textId="77777777" w:rsidR="00C94CB8" w:rsidRPr="006C4CD3" w:rsidRDefault="00C94CB8" w:rsidP="000166A1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6C4CD3">
              <w:rPr>
                <w:b w:val="0"/>
                <w:bCs w:val="0"/>
                <w:sz w:val="20"/>
                <w:szCs w:val="20"/>
                <w:lang w:val="en-US"/>
              </w:rPr>
              <w:t>rs4804800</w:t>
            </w:r>
          </w:p>
          <w:p w14:paraId="362E1534" w14:textId="77777777" w:rsidR="00C94CB8" w:rsidRPr="006C4CD3" w:rsidRDefault="00C94CB8" w:rsidP="000166A1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6C4CD3">
              <w:rPr>
                <w:b w:val="0"/>
                <w:bCs w:val="0"/>
                <w:sz w:val="20"/>
                <w:szCs w:val="20"/>
                <w:lang w:val="en-US"/>
              </w:rPr>
              <w:t>A/G</w:t>
            </w:r>
          </w:p>
        </w:tc>
        <w:tc>
          <w:tcPr>
            <w:tcW w:w="3569" w:type="dxa"/>
          </w:tcPr>
          <w:p w14:paraId="20F04F3F" w14:textId="77777777" w:rsidR="00C94CB8" w:rsidRPr="00734020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34020">
              <w:rPr>
                <w:color w:val="000000" w:themeColor="text1"/>
                <w:sz w:val="20"/>
                <w:szCs w:val="20"/>
              </w:rPr>
              <w:t xml:space="preserve">AA </w:t>
            </w:r>
          </w:p>
          <w:p w14:paraId="3E1CF82E" w14:textId="77777777" w:rsidR="00C94CB8" w:rsidRPr="00734020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34020">
              <w:rPr>
                <w:color w:val="000000" w:themeColor="text1"/>
                <w:sz w:val="20"/>
                <w:szCs w:val="20"/>
              </w:rPr>
              <w:t>135 (72.6)</w:t>
            </w:r>
          </w:p>
          <w:p w14:paraId="7869E3CF" w14:textId="77777777" w:rsidR="00C94CB8" w:rsidRPr="00734020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34020">
              <w:rPr>
                <w:color w:val="000000" w:themeColor="text1"/>
                <w:sz w:val="20"/>
                <w:szCs w:val="20"/>
              </w:rPr>
              <w:t>103 (74.6)</w:t>
            </w:r>
          </w:p>
        </w:tc>
        <w:tc>
          <w:tcPr>
            <w:tcW w:w="3569" w:type="dxa"/>
          </w:tcPr>
          <w:p w14:paraId="11557A02" w14:textId="77777777" w:rsidR="00C94CB8" w:rsidRPr="00734020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34020">
              <w:rPr>
                <w:color w:val="000000" w:themeColor="text1"/>
                <w:sz w:val="20"/>
                <w:szCs w:val="20"/>
              </w:rPr>
              <w:t>AG</w:t>
            </w:r>
          </w:p>
          <w:p w14:paraId="1736514E" w14:textId="77777777" w:rsidR="00C94CB8" w:rsidRPr="00734020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34020">
              <w:rPr>
                <w:color w:val="000000" w:themeColor="text1"/>
                <w:sz w:val="20"/>
                <w:szCs w:val="20"/>
              </w:rPr>
              <w:t>45 (24.2)</w:t>
            </w:r>
          </w:p>
          <w:p w14:paraId="19D9E81E" w14:textId="77777777" w:rsidR="00C94CB8" w:rsidRPr="00734020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34020">
              <w:rPr>
                <w:color w:val="000000" w:themeColor="text1"/>
                <w:sz w:val="20"/>
                <w:szCs w:val="20"/>
              </w:rPr>
              <w:t>35 (25.4)</w:t>
            </w:r>
          </w:p>
        </w:tc>
        <w:tc>
          <w:tcPr>
            <w:tcW w:w="3570" w:type="dxa"/>
          </w:tcPr>
          <w:p w14:paraId="57AA8503" w14:textId="77777777" w:rsidR="00C94CB8" w:rsidRPr="001F2737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2737">
              <w:rPr>
                <w:sz w:val="20"/>
                <w:szCs w:val="20"/>
              </w:rPr>
              <w:t>GG</w:t>
            </w:r>
          </w:p>
          <w:p w14:paraId="43BDB42F" w14:textId="77777777" w:rsidR="00C94CB8" w:rsidRPr="001F2737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2737">
              <w:rPr>
                <w:sz w:val="20"/>
                <w:szCs w:val="20"/>
              </w:rPr>
              <w:t>6 (3.2)</w:t>
            </w:r>
          </w:p>
          <w:p w14:paraId="5FB63EB9" w14:textId="77777777" w:rsidR="00C94CB8" w:rsidRPr="001F2737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2737">
              <w:rPr>
                <w:sz w:val="20"/>
                <w:szCs w:val="20"/>
              </w:rPr>
              <w:t>0 (0)</w:t>
            </w:r>
          </w:p>
        </w:tc>
      </w:tr>
      <w:tr w:rsidR="00C94CB8" w14:paraId="698B271E" w14:textId="77777777" w:rsidTr="000166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9" w:type="dxa"/>
          </w:tcPr>
          <w:p w14:paraId="72F64D78" w14:textId="77777777" w:rsidR="00C94CB8" w:rsidRPr="006C4CD3" w:rsidRDefault="00C94CB8" w:rsidP="000166A1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6C4CD3">
              <w:rPr>
                <w:b w:val="0"/>
                <w:bCs w:val="0"/>
                <w:sz w:val="20"/>
                <w:szCs w:val="20"/>
                <w:lang w:val="en-US"/>
              </w:rPr>
              <w:t>DC-SIGN</w:t>
            </w:r>
          </w:p>
          <w:p w14:paraId="6E06DCAB" w14:textId="77777777" w:rsidR="00C94CB8" w:rsidRPr="006C4CD3" w:rsidRDefault="00C94CB8" w:rsidP="000166A1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6C4CD3">
              <w:rPr>
                <w:b w:val="0"/>
                <w:bCs w:val="0"/>
                <w:sz w:val="20"/>
                <w:szCs w:val="20"/>
                <w:lang w:val="en-US"/>
              </w:rPr>
              <w:t>rs7248637</w:t>
            </w:r>
          </w:p>
          <w:p w14:paraId="184C7180" w14:textId="77777777" w:rsidR="00C94CB8" w:rsidRPr="006C4CD3" w:rsidRDefault="00C94CB8" w:rsidP="000166A1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6C4CD3">
              <w:rPr>
                <w:b w:val="0"/>
                <w:bCs w:val="0"/>
                <w:sz w:val="20"/>
                <w:szCs w:val="20"/>
                <w:lang w:val="en-US"/>
              </w:rPr>
              <w:t>G/A</w:t>
            </w:r>
          </w:p>
        </w:tc>
        <w:tc>
          <w:tcPr>
            <w:tcW w:w="3569" w:type="dxa"/>
          </w:tcPr>
          <w:p w14:paraId="47AB0C33" w14:textId="77777777" w:rsidR="00C94CB8" w:rsidRPr="00734020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34020">
              <w:rPr>
                <w:color w:val="000000" w:themeColor="text1"/>
                <w:sz w:val="20"/>
                <w:szCs w:val="20"/>
              </w:rPr>
              <w:t xml:space="preserve">GG </w:t>
            </w:r>
          </w:p>
          <w:p w14:paraId="07FFCC0F" w14:textId="77777777" w:rsidR="00C94CB8" w:rsidRPr="00734020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34020">
              <w:rPr>
                <w:color w:val="000000" w:themeColor="text1"/>
                <w:sz w:val="20"/>
                <w:szCs w:val="20"/>
              </w:rPr>
              <w:t>148 (79.6)</w:t>
            </w:r>
          </w:p>
          <w:p w14:paraId="7B441285" w14:textId="77777777" w:rsidR="00C94CB8" w:rsidRPr="00734020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34020">
              <w:rPr>
                <w:color w:val="000000" w:themeColor="text1"/>
                <w:sz w:val="20"/>
                <w:szCs w:val="20"/>
              </w:rPr>
              <w:t>105 (76.1)</w:t>
            </w:r>
          </w:p>
        </w:tc>
        <w:tc>
          <w:tcPr>
            <w:tcW w:w="3569" w:type="dxa"/>
          </w:tcPr>
          <w:p w14:paraId="7D87658F" w14:textId="77777777" w:rsidR="00C94CB8" w:rsidRPr="00734020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34020">
              <w:rPr>
                <w:color w:val="000000" w:themeColor="text1"/>
                <w:sz w:val="20"/>
                <w:szCs w:val="20"/>
              </w:rPr>
              <w:t>AG</w:t>
            </w:r>
          </w:p>
          <w:p w14:paraId="4E5018DB" w14:textId="77777777" w:rsidR="00C94CB8" w:rsidRPr="00734020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34020">
              <w:rPr>
                <w:color w:val="000000" w:themeColor="text1"/>
                <w:sz w:val="20"/>
                <w:szCs w:val="20"/>
              </w:rPr>
              <w:t>32 (17.2)</w:t>
            </w:r>
          </w:p>
          <w:p w14:paraId="71D677C7" w14:textId="77777777" w:rsidR="00C94CB8" w:rsidRPr="00734020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34020">
              <w:rPr>
                <w:color w:val="000000" w:themeColor="text1"/>
                <w:sz w:val="20"/>
                <w:szCs w:val="20"/>
              </w:rPr>
              <w:t>33 (23.9)</w:t>
            </w:r>
          </w:p>
        </w:tc>
        <w:tc>
          <w:tcPr>
            <w:tcW w:w="3570" w:type="dxa"/>
          </w:tcPr>
          <w:p w14:paraId="4BBDEE8D" w14:textId="77777777" w:rsidR="00C94CB8" w:rsidRPr="001F2737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2737">
              <w:rPr>
                <w:sz w:val="20"/>
                <w:szCs w:val="20"/>
              </w:rPr>
              <w:t>AA</w:t>
            </w:r>
          </w:p>
          <w:p w14:paraId="5075685F" w14:textId="77777777" w:rsidR="00C94CB8" w:rsidRPr="001F2737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 </w:t>
            </w:r>
            <w:r w:rsidRPr="001F2737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3.2</w:t>
            </w:r>
            <w:r w:rsidRPr="001F2737">
              <w:rPr>
                <w:sz w:val="20"/>
                <w:szCs w:val="20"/>
              </w:rPr>
              <w:t>)</w:t>
            </w:r>
          </w:p>
          <w:p w14:paraId="4331D37C" w14:textId="77777777" w:rsidR="00C94CB8" w:rsidRPr="001F2737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</w:tr>
      <w:tr w:rsidR="00C94CB8" w14:paraId="31888F54" w14:textId="77777777" w:rsidTr="000166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9" w:type="dxa"/>
          </w:tcPr>
          <w:p w14:paraId="1A689965" w14:textId="77777777" w:rsidR="00C94CB8" w:rsidRPr="001F2737" w:rsidRDefault="00C94CB8" w:rsidP="000166A1">
            <w:pPr>
              <w:rPr>
                <w:b w:val="0"/>
                <w:bCs w:val="0"/>
                <w:sz w:val="20"/>
                <w:szCs w:val="20"/>
              </w:rPr>
            </w:pPr>
            <w:r w:rsidRPr="001F2737">
              <w:rPr>
                <w:b w:val="0"/>
                <w:bCs w:val="0"/>
                <w:sz w:val="20"/>
                <w:szCs w:val="20"/>
              </w:rPr>
              <w:t>PTX3</w:t>
            </w:r>
          </w:p>
          <w:p w14:paraId="39D175F5" w14:textId="77777777" w:rsidR="00C94CB8" w:rsidRPr="001F2737" w:rsidRDefault="00C94CB8" w:rsidP="000166A1">
            <w:pPr>
              <w:rPr>
                <w:b w:val="0"/>
                <w:bCs w:val="0"/>
                <w:sz w:val="20"/>
                <w:szCs w:val="20"/>
              </w:rPr>
            </w:pPr>
            <w:r w:rsidRPr="001F2737">
              <w:rPr>
                <w:b w:val="0"/>
                <w:bCs w:val="0"/>
                <w:sz w:val="20"/>
                <w:szCs w:val="20"/>
              </w:rPr>
              <w:t>rs3816527</w:t>
            </w:r>
          </w:p>
          <w:p w14:paraId="33A70FAC" w14:textId="77777777" w:rsidR="00C94CB8" w:rsidRPr="001F2737" w:rsidRDefault="00C94CB8" w:rsidP="000166A1">
            <w:pPr>
              <w:rPr>
                <w:b w:val="0"/>
                <w:bCs w:val="0"/>
                <w:sz w:val="20"/>
                <w:szCs w:val="20"/>
              </w:rPr>
            </w:pPr>
            <w:r w:rsidRPr="001F2737">
              <w:rPr>
                <w:b w:val="0"/>
                <w:bCs w:val="0"/>
                <w:sz w:val="20"/>
                <w:szCs w:val="20"/>
              </w:rPr>
              <w:t>A/C</w:t>
            </w:r>
          </w:p>
        </w:tc>
        <w:tc>
          <w:tcPr>
            <w:tcW w:w="3569" w:type="dxa"/>
          </w:tcPr>
          <w:p w14:paraId="2B1100E5" w14:textId="77777777" w:rsidR="00C94CB8" w:rsidRPr="00734020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34020">
              <w:rPr>
                <w:color w:val="000000" w:themeColor="text1"/>
                <w:sz w:val="20"/>
                <w:szCs w:val="20"/>
              </w:rPr>
              <w:t>AA</w:t>
            </w:r>
          </w:p>
          <w:p w14:paraId="465C08A3" w14:textId="77777777" w:rsidR="00C94CB8" w:rsidRPr="00734020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34020">
              <w:rPr>
                <w:color w:val="000000" w:themeColor="text1"/>
                <w:sz w:val="20"/>
                <w:szCs w:val="20"/>
              </w:rPr>
              <w:t>71 (38.2)</w:t>
            </w:r>
          </w:p>
          <w:p w14:paraId="53C43EF0" w14:textId="77777777" w:rsidR="00C94CB8" w:rsidRPr="00734020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34020">
              <w:rPr>
                <w:color w:val="000000" w:themeColor="text1"/>
                <w:sz w:val="20"/>
                <w:szCs w:val="20"/>
              </w:rPr>
              <w:t>46 (33.3)</w:t>
            </w:r>
          </w:p>
        </w:tc>
        <w:tc>
          <w:tcPr>
            <w:tcW w:w="3569" w:type="dxa"/>
          </w:tcPr>
          <w:p w14:paraId="2AAF6258" w14:textId="77777777" w:rsidR="00C94CB8" w:rsidRPr="00734020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34020">
              <w:rPr>
                <w:color w:val="000000" w:themeColor="text1"/>
                <w:sz w:val="20"/>
                <w:szCs w:val="20"/>
              </w:rPr>
              <w:t>AC</w:t>
            </w:r>
          </w:p>
          <w:p w14:paraId="255C85B0" w14:textId="77777777" w:rsidR="00C94CB8" w:rsidRPr="00734020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34020">
              <w:rPr>
                <w:color w:val="000000" w:themeColor="text1"/>
                <w:sz w:val="20"/>
                <w:szCs w:val="20"/>
              </w:rPr>
              <w:t>76 (40.9)</w:t>
            </w:r>
          </w:p>
          <w:p w14:paraId="698181DC" w14:textId="77777777" w:rsidR="00C94CB8" w:rsidRPr="00734020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34020">
              <w:rPr>
                <w:color w:val="000000" w:themeColor="text1"/>
                <w:sz w:val="20"/>
                <w:szCs w:val="20"/>
              </w:rPr>
              <w:t>73 (52.9)</w:t>
            </w:r>
          </w:p>
        </w:tc>
        <w:tc>
          <w:tcPr>
            <w:tcW w:w="3570" w:type="dxa"/>
          </w:tcPr>
          <w:p w14:paraId="285FB55B" w14:textId="77777777" w:rsidR="00C94CB8" w:rsidRPr="001F2737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2737">
              <w:rPr>
                <w:sz w:val="20"/>
                <w:szCs w:val="20"/>
              </w:rPr>
              <w:t>CC</w:t>
            </w:r>
          </w:p>
          <w:p w14:paraId="7ABD3521" w14:textId="77777777" w:rsidR="00C94CB8" w:rsidRPr="001F2737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2737">
              <w:rPr>
                <w:sz w:val="20"/>
                <w:szCs w:val="20"/>
              </w:rPr>
              <w:t>39 (21.0)</w:t>
            </w:r>
          </w:p>
          <w:p w14:paraId="47AC215C" w14:textId="77777777" w:rsidR="00C94CB8" w:rsidRPr="001F2737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2737">
              <w:rPr>
                <w:sz w:val="20"/>
                <w:szCs w:val="20"/>
              </w:rPr>
              <w:t xml:space="preserve">18 (13), 1 (0.7) </w:t>
            </w:r>
            <w:proofErr w:type="spellStart"/>
            <w:r w:rsidRPr="001F2737">
              <w:rPr>
                <w:sz w:val="20"/>
                <w:szCs w:val="20"/>
              </w:rPr>
              <w:t>n.d</w:t>
            </w:r>
            <w:proofErr w:type="spellEnd"/>
            <w:r w:rsidRPr="001F2737">
              <w:rPr>
                <w:sz w:val="20"/>
                <w:szCs w:val="20"/>
              </w:rPr>
              <w:t>.</w:t>
            </w:r>
          </w:p>
        </w:tc>
      </w:tr>
      <w:tr w:rsidR="00C94CB8" w14:paraId="40324BC8" w14:textId="77777777" w:rsidTr="000166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9" w:type="dxa"/>
          </w:tcPr>
          <w:p w14:paraId="5EEF593D" w14:textId="77777777" w:rsidR="00C94CB8" w:rsidRPr="001F2737" w:rsidRDefault="00C94CB8" w:rsidP="000166A1">
            <w:pPr>
              <w:rPr>
                <w:b w:val="0"/>
                <w:bCs w:val="0"/>
                <w:sz w:val="20"/>
                <w:szCs w:val="20"/>
              </w:rPr>
            </w:pPr>
            <w:r w:rsidRPr="001F2737">
              <w:rPr>
                <w:b w:val="0"/>
                <w:bCs w:val="0"/>
                <w:sz w:val="20"/>
                <w:szCs w:val="20"/>
              </w:rPr>
              <w:t>PTX3</w:t>
            </w:r>
          </w:p>
          <w:p w14:paraId="1F3F5D31" w14:textId="77777777" w:rsidR="00C94CB8" w:rsidRPr="001F2737" w:rsidRDefault="00C94CB8" w:rsidP="000166A1">
            <w:pPr>
              <w:rPr>
                <w:b w:val="0"/>
                <w:bCs w:val="0"/>
                <w:sz w:val="20"/>
                <w:szCs w:val="20"/>
              </w:rPr>
            </w:pPr>
            <w:r w:rsidRPr="001F2737">
              <w:rPr>
                <w:b w:val="0"/>
                <w:bCs w:val="0"/>
                <w:sz w:val="20"/>
                <w:szCs w:val="20"/>
              </w:rPr>
              <w:t xml:space="preserve">rs2305619 </w:t>
            </w:r>
            <w:r w:rsidRPr="001F2737">
              <w:rPr>
                <w:b w:val="0"/>
                <w:bCs w:val="0"/>
                <w:sz w:val="20"/>
                <w:szCs w:val="20"/>
                <w:vertAlign w:val="superscript"/>
              </w:rPr>
              <w:t>§</w:t>
            </w:r>
          </w:p>
          <w:p w14:paraId="5CE6E715" w14:textId="77777777" w:rsidR="00C94CB8" w:rsidRPr="001F2737" w:rsidRDefault="00C94CB8" w:rsidP="000166A1">
            <w:pPr>
              <w:rPr>
                <w:b w:val="0"/>
                <w:bCs w:val="0"/>
                <w:sz w:val="20"/>
                <w:szCs w:val="20"/>
              </w:rPr>
            </w:pPr>
            <w:r w:rsidRPr="001F2737">
              <w:rPr>
                <w:b w:val="0"/>
                <w:bCs w:val="0"/>
                <w:sz w:val="20"/>
                <w:szCs w:val="20"/>
              </w:rPr>
              <w:t>G/A</w:t>
            </w:r>
          </w:p>
        </w:tc>
        <w:tc>
          <w:tcPr>
            <w:tcW w:w="3569" w:type="dxa"/>
          </w:tcPr>
          <w:p w14:paraId="213BF902" w14:textId="77777777" w:rsidR="00C94CB8" w:rsidRPr="001F2737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2737">
              <w:rPr>
                <w:sz w:val="20"/>
                <w:szCs w:val="20"/>
              </w:rPr>
              <w:t>GG</w:t>
            </w:r>
          </w:p>
          <w:p w14:paraId="14CC762E" w14:textId="77777777" w:rsidR="00C94CB8" w:rsidRPr="001F2737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2737">
              <w:rPr>
                <w:sz w:val="20"/>
                <w:szCs w:val="20"/>
              </w:rPr>
              <w:t>63 (33.9)</w:t>
            </w:r>
          </w:p>
          <w:p w14:paraId="02DE7BE3" w14:textId="77777777" w:rsidR="00C94CB8" w:rsidRPr="001F2737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2737">
              <w:rPr>
                <w:sz w:val="20"/>
                <w:szCs w:val="20"/>
              </w:rPr>
              <w:t>30 (21.7)</w:t>
            </w:r>
          </w:p>
        </w:tc>
        <w:tc>
          <w:tcPr>
            <w:tcW w:w="3569" w:type="dxa"/>
          </w:tcPr>
          <w:p w14:paraId="2C435748" w14:textId="77777777" w:rsidR="00C94CB8" w:rsidRPr="001F2737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2737">
              <w:rPr>
                <w:sz w:val="20"/>
                <w:szCs w:val="20"/>
              </w:rPr>
              <w:t>GA</w:t>
            </w:r>
          </w:p>
          <w:p w14:paraId="2E783841" w14:textId="77777777" w:rsidR="00C94CB8" w:rsidRPr="001F2737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2737">
              <w:rPr>
                <w:sz w:val="20"/>
                <w:szCs w:val="20"/>
              </w:rPr>
              <w:t>78 (41.9)</w:t>
            </w:r>
          </w:p>
          <w:p w14:paraId="5512F0F3" w14:textId="77777777" w:rsidR="00C94CB8" w:rsidRPr="001F2737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2737">
              <w:rPr>
                <w:sz w:val="20"/>
                <w:szCs w:val="20"/>
              </w:rPr>
              <w:t>83 (60.1)</w:t>
            </w:r>
          </w:p>
        </w:tc>
        <w:tc>
          <w:tcPr>
            <w:tcW w:w="3570" w:type="dxa"/>
          </w:tcPr>
          <w:p w14:paraId="52B2843A" w14:textId="77777777" w:rsidR="00C94CB8" w:rsidRPr="001F2737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2737">
              <w:rPr>
                <w:sz w:val="20"/>
                <w:szCs w:val="20"/>
              </w:rPr>
              <w:t>AA</w:t>
            </w:r>
          </w:p>
          <w:p w14:paraId="258778C4" w14:textId="77777777" w:rsidR="00C94CB8" w:rsidRPr="001F2737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2737">
              <w:rPr>
                <w:sz w:val="20"/>
                <w:szCs w:val="20"/>
              </w:rPr>
              <w:t>45 (24.2)</w:t>
            </w:r>
          </w:p>
          <w:p w14:paraId="5930CCEB" w14:textId="77777777" w:rsidR="00C94CB8" w:rsidRPr="001F2737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2737">
              <w:rPr>
                <w:sz w:val="20"/>
                <w:szCs w:val="20"/>
              </w:rPr>
              <w:t>25 (18.1)</w:t>
            </w:r>
          </w:p>
        </w:tc>
      </w:tr>
      <w:tr w:rsidR="00C94CB8" w14:paraId="6941E4BE" w14:textId="77777777" w:rsidTr="000166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9" w:type="dxa"/>
          </w:tcPr>
          <w:p w14:paraId="64920D86" w14:textId="77777777" w:rsidR="00C94CB8" w:rsidRPr="001F2737" w:rsidRDefault="00C94CB8" w:rsidP="000166A1">
            <w:pPr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1F2737">
              <w:rPr>
                <w:b w:val="0"/>
                <w:bCs w:val="0"/>
                <w:sz w:val="20"/>
                <w:szCs w:val="20"/>
              </w:rPr>
              <w:t>Ficolin</w:t>
            </w:r>
            <w:proofErr w:type="spellEnd"/>
            <w:r w:rsidRPr="001F2737">
              <w:rPr>
                <w:b w:val="0"/>
                <w:bCs w:val="0"/>
                <w:sz w:val="20"/>
                <w:szCs w:val="20"/>
              </w:rPr>
              <w:t xml:space="preserve"> 2</w:t>
            </w:r>
          </w:p>
          <w:p w14:paraId="521DADA9" w14:textId="77777777" w:rsidR="00C94CB8" w:rsidRPr="001F2737" w:rsidRDefault="00C94CB8" w:rsidP="000166A1">
            <w:pPr>
              <w:rPr>
                <w:b w:val="0"/>
                <w:bCs w:val="0"/>
                <w:sz w:val="20"/>
                <w:szCs w:val="20"/>
              </w:rPr>
            </w:pPr>
            <w:r w:rsidRPr="001F2737">
              <w:rPr>
                <w:b w:val="0"/>
                <w:bCs w:val="0"/>
                <w:sz w:val="20"/>
                <w:szCs w:val="20"/>
              </w:rPr>
              <w:t>rs17514136</w:t>
            </w:r>
          </w:p>
          <w:p w14:paraId="579C2062" w14:textId="77777777" w:rsidR="00C94CB8" w:rsidRPr="001F2737" w:rsidRDefault="00C94CB8" w:rsidP="000166A1">
            <w:pPr>
              <w:rPr>
                <w:b w:val="0"/>
                <w:bCs w:val="0"/>
                <w:sz w:val="20"/>
                <w:szCs w:val="20"/>
              </w:rPr>
            </w:pPr>
            <w:r w:rsidRPr="001F2737">
              <w:rPr>
                <w:b w:val="0"/>
                <w:bCs w:val="0"/>
                <w:sz w:val="20"/>
                <w:szCs w:val="20"/>
              </w:rPr>
              <w:t>A/G</w:t>
            </w:r>
          </w:p>
        </w:tc>
        <w:tc>
          <w:tcPr>
            <w:tcW w:w="3569" w:type="dxa"/>
          </w:tcPr>
          <w:p w14:paraId="1B933056" w14:textId="77777777" w:rsidR="00C94CB8" w:rsidRPr="001F2737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2737">
              <w:rPr>
                <w:sz w:val="20"/>
                <w:szCs w:val="20"/>
              </w:rPr>
              <w:t>AA</w:t>
            </w:r>
          </w:p>
          <w:p w14:paraId="78B219D2" w14:textId="77777777" w:rsidR="00C94CB8" w:rsidRPr="001F2737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2737">
              <w:rPr>
                <w:sz w:val="20"/>
                <w:szCs w:val="20"/>
              </w:rPr>
              <w:t>86 (46.2)</w:t>
            </w:r>
          </w:p>
          <w:p w14:paraId="63959189" w14:textId="77777777" w:rsidR="00C94CB8" w:rsidRPr="001F2737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2737">
              <w:rPr>
                <w:sz w:val="20"/>
                <w:szCs w:val="20"/>
              </w:rPr>
              <w:t>83 (60.1)</w:t>
            </w:r>
          </w:p>
        </w:tc>
        <w:tc>
          <w:tcPr>
            <w:tcW w:w="3569" w:type="dxa"/>
          </w:tcPr>
          <w:p w14:paraId="7BFD2589" w14:textId="77777777" w:rsidR="00C94CB8" w:rsidRPr="001F2737" w:rsidRDefault="00C94CB8" w:rsidP="000166A1">
            <w:pPr>
              <w:tabs>
                <w:tab w:val="left" w:pos="10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2737">
              <w:rPr>
                <w:sz w:val="20"/>
                <w:szCs w:val="20"/>
              </w:rPr>
              <w:t>AG</w:t>
            </w:r>
          </w:p>
          <w:p w14:paraId="3995E0C5" w14:textId="77777777" w:rsidR="00C94CB8" w:rsidRPr="001F2737" w:rsidRDefault="00C94CB8" w:rsidP="000166A1">
            <w:pPr>
              <w:tabs>
                <w:tab w:val="left" w:pos="10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2737">
              <w:rPr>
                <w:sz w:val="20"/>
                <w:szCs w:val="20"/>
              </w:rPr>
              <w:t>78 (41.9)</w:t>
            </w:r>
          </w:p>
          <w:p w14:paraId="45DCC3E7" w14:textId="77777777" w:rsidR="00C94CB8" w:rsidRPr="001F2737" w:rsidRDefault="00C94CB8" w:rsidP="000166A1">
            <w:pPr>
              <w:tabs>
                <w:tab w:val="left" w:pos="10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2737">
              <w:rPr>
                <w:sz w:val="20"/>
                <w:szCs w:val="20"/>
              </w:rPr>
              <w:t>47 (34.1)</w:t>
            </w:r>
          </w:p>
        </w:tc>
        <w:tc>
          <w:tcPr>
            <w:tcW w:w="3570" w:type="dxa"/>
          </w:tcPr>
          <w:p w14:paraId="415442B2" w14:textId="77777777" w:rsidR="00C94CB8" w:rsidRPr="001F2737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2737">
              <w:rPr>
                <w:sz w:val="20"/>
                <w:szCs w:val="20"/>
              </w:rPr>
              <w:t xml:space="preserve">GG </w:t>
            </w:r>
          </w:p>
          <w:p w14:paraId="588F6EF8" w14:textId="77777777" w:rsidR="00C94CB8" w:rsidRPr="001F2737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2737">
              <w:rPr>
                <w:sz w:val="20"/>
                <w:szCs w:val="20"/>
              </w:rPr>
              <w:t>22 (11.8)</w:t>
            </w:r>
          </w:p>
          <w:p w14:paraId="11A104CD" w14:textId="77777777" w:rsidR="00C94CB8" w:rsidRPr="001F2737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2737">
              <w:rPr>
                <w:sz w:val="20"/>
                <w:szCs w:val="20"/>
              </w:rPr>
              <w:t>8 (5.8)</w:t>
            </w:r>
          </w:p>
        </w:tc>
      </w:tr>
      <w:tr w:rsidR="00C94CB8" w14:paraId="7F8B3C2A" w14:textId="77777777" w:rsidTr="000166A1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9" w:type="dxa"/>
          </w:tcPr>
          <w:p w14:paraId="1FF136AD" w14:textId="77777777" w:rsidR="00C94CB8" w:rsidRPr="001F2737" w:rsidRDefault="00C94CB8" w:rsidP="000166A1">
            <w:pPr>
              <w:tabs>
                <w:tab w:val="left" w:pos="1187"/>
              </w:tabs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1F2737">
              <w:rPr>
                <w:b w:val="0"/>
                <w:bCs w:val="0"/>
                <w:sz w:val="20"/>
                <w:szCs w:val="20"/>
              </w:rPr>
              <w:t>Ficolin</w:t>
            </w:r>
            <w:proofErr w:type="spellEnd"/>
            <w:r w:rsidRPr="001F2737">
              <w:rPr>
                <w:b w:val="0"/>
                <w:bCs w:val="0"/>
                <w:sz w:val="20"/>
                <w:szCs w:val="20"/>
              </w:rPr>
              <w:t xml:space="preserve"> 2</w:t>
            </w:r>
          </w:p>
          <w:p w14:paraId="03CB42AC" w14:textId="77777777" w:rsidR="00C94CB8" w:rsidRPr="001F2737" w:rsidRDefault="00C94CB8" w:rsidP="000166A1">
            <w:pPr>
              <w:tabs>
                <w:tab w:val="left" w:pos="1187"/>
              </w:tabs>
              <w:rPr>
                <w:b w:val="0"/>
                <w:bCs w:val="0"/>
                <w:sz w:val="20"/>
                <w:szCs w:val="20"/>
              </w:rPr>
            </w:pPr>
            <w:r w:rsidRPr="001F2737">
              <w:rPr>
                <w:b w:val="0"/>
                <w:bCs w:val="0"/>
                <w:sz w:val="20"/>
                <w:szCs w:val="20"/>
              </w:rPr>
              <w:t>rs17549193</w:t>
            </w:r>
          </w:p>
          <w:p w14:paraId="27C98053" w14:textId="77777777" w:rsidR="00C94CB8" w:rsidRPr="001F2737" w:rsidRDefault="00C94CB8" w:rsidP="000166A1">
            <w:pPr>
              <w:tabs>
                <w:tab w:val="left" w:pos="1187"/>
              </w:tabs>
              <w:rPr>
                <w:b w:val="0"/>
                <w:bCs w:val="0"/>
                <w:sz w:val="20"/>
                <w:szCs w:val="20"/>
              </w:rPr>
            </w:pPr>
            <w:r w:rsidRPr="001F2737">
              <w:rPr>
                <w:b w:val="0"/>
                <w:bCs w:val="0"/>
                <w:sz w:val="20"/>
                <w:szCs w:val="20"/>
              </w:rPr>
              <w:t>C/T</w:t>
            </w:r>
          </w:p>
        </w:tc>
        <w:tc>
          <w:tcPr>
            <w:tcW w:w="3569" w:type="dxa"/>
          </w:tcPr>
          <w:p w14:paraId="784CC0B2" w14:textId="77777777" w:rsidR="00C94CB8" w:rsidRPr="001F2737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2737">
              <w:rPr>
                <w:sz w:val="20"/>
                <w:szCs w:val="20"/>
              </w:rPr>
              <w:t>CC</w:t>
            </w:r>
          </w:p>
          <w:p w14:paraId="338976FC" w14:textId="77777777" w:rsidR="00C94CB8" w:rsidRPr="001F2737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2737">
              <w:rPr>
                <w:sz w:val="20"/>
                <w:szCs w:val="20"/>
              </w:rPr>
              <w:t>81 (43.5)</w:t>
            </w:r>
          </w:p>
          <w:p w14:paraId="3BA66103" w14:textId="77777777" w:rsidR="00C94CB8" w:rsidRPr="001F2737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2737">
              <w:rPr>
                <w:sz w:val="20"/>
                <w:szCs w:val="20"/>
              </w:rPr>
              <w:t>82 (59.4)</w:t>
            </w:r>
          </w:p>
        </w:tc>
        <w:tc>
          <w:tcPr>
            <w:tcW w:w="3569" w:type="dxa"/>
          </w:tcPr>
          <w:p w14:paraId="78E48428" w14:textId="77777777" w:rsidR="00C94CB8" w:rsidRPr="001F2737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2737">
              <w:rPr>
                <w:sz w:val="20"/>
                <w:szCs w:val="20"/>
              </w:rPr>
              <w:t xml:space="preserve">CT </w:t>
            </w:r>
          </w:p>
          <w:p w14:paraId="71AEEB17" w14:textId="77777777" w:rsidR="00C94CB8" w:rsidRPr="001F2737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2737">
              <w:rPr>
                <w:sz w:val="20"/>
                <w:szCs w:val="20"/>
              </w:rPr>
              <w:t>83 (44.6)</w:t>
            </w:r>
          </w:p>
          <w:p w14:paraId="5E7DB53C" w14:textId="77777777" w:rsidR="00C94CB8" w:rsidRPr="001F2737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2737">
              <w:rPr>
                <w:sz w:val="20"/>
                <w:szCs w:val="20"/>
              </w:rPr>
              <w:t>47 (34.1)</w:t>
            </w:r>
          </w:p>
        </w:tc>
        <w:tc>
          <w:tcPr>
            <w:tcW w:w="3570" w:type="dxa"/>
          </w:tcPr>
          <w:p w14:paraId="179E9D95" w14:textId="77777777" w:rsidR="00C94CB8" w:rsidRPr="001F2737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2737">
              <w:rPr>
                <w:sz w:val="20"/>
                <w:szCs w:val="20"/>
              </w:rPr>
              <w:t xml:space="preserve">TT </w:t>
            </w:r>
          </w:p>
          <w:p w14:paraId="3B102E5A" w14:textId="77777777" w:rsidR="00C94CB8" w:rsidRPr="001F2737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2737">
              <w:rPr>
                <w:sz w:val="20"/>
                <w:szCs w:val="20"/>
              </w:rPr>
              <w:t>22 (11.9)</w:t>
            </w:r>
          </w:p>
          <w:p w14:paraId="76CF08A3" w14:textId="77777777" w:rsidR="00C94CB8" w:rsidRPr="001F2737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2737">
              <w:rPr>
                <w:sz w:val="20"/>
                <w:szCs w:val="20"/>
              </w:rPr>
              <w:t>9 (6.5)</w:t>
            </w:r>
          </w:p>
        </w:tc>
      </w:tr>
    </w:tbl>
    <w:p w14:paraId="1B900747" w14:textId="77777777" w:rsidR="00C94CB8" w:rsidRPr="001F2737" w:rsidRDefault="00C94CB8" w:rsidP="00C94CB8">
      <w:pPr>
        <w:rPr>
          <w:bCs/>
          <w:sz w:val="20"/>
          <w:szCs w:val="20"/>
          <w:lang w:val="en-US"/>
        </w:rPr>
      </w:pPr>
      <w:r w:rsidRPr="001F2737">
        <w:rPr>
          <w:b/>
          <w:sz w:val="20"/>
          <w:szCs w:val="20"/>
          <w:lang w:val="en-US"/>
        </w:rPr>
        <w:t xml:space="preserve">Abbreviations: </w:t>
      </w:r>
      <w:proofErr w:type="spellStart"/>
      <w:r w:rsidRPr="001F2737">
        <w:rPr>
          <w:bCs/>
          <w:sz w:val="20"/>
          <w:szCs w:val="20"/>
          <w:lang w:val="en-US"/>
        </w:rPr>
        <w:t>n.d</w:t>
      </w:r>
      <w:proofErr w:type="spellEnd"/>
      <w:r w:rsidRPr="001F2737">
        <w:rPr>
          <w:bCs/>
          <w:sz w:val="20"/>
          <w:szCs w:val="20"/>
          <w:lang w:val="en-US"/>
        </w:rPr>
        <w:t>, no data</w:t>
      </w:r>
    </w:p>
    <w:p w14:paraId="7F73F78B" w14:textId="77777777" w:rsidR="00C94CB8" w:rsidRPr="001F2737" w:rsidRDefault="00C94CB8" w:rsidP="00C94CB8">
      <w:pPr>
        <w:rPr>
          <w:bCs/>
          <w:sz w:val="20"/>
          <w:szCs w:val="20"/>
          <w:lang w:val="en-US"/>
        </w:rPr>
      </w:pPr>
      <w:r w:rsidRPr="001F2737">
        <w:rPr>
          <w:bCs/>
          <w:sz w:val="20"/>
          <w:szCs w:val="20"/>
          <w:lang w:val="en-US"/>
        </w:rPr>
        <w:t>*major/minor</w:t>
      </w:r>
    </w:p>
    <w:p w14:paraId="1EEC9E03" w14:textId="77777777" w:rsidR="00C94CB8" w:rsidRPr="001F2737" w:rsidRDefault="00C94CB8" w:rsidP="00C94CB8">
      <w:pPr>
        <w:rPr>
          <w:b/>
          <w:sz w:val="20"/>
          <w:szCs w:val="20"/>
          <w:lang w:val="en-US"/>
        </w:rPr>
      </w:pPr>
      <w:r w:rsidRPr="001F2737">
        <w:rPr>
          <w:sz w:val="20"/>
          <w:szCs w:val="20"/>
          <w:lang w:val="en-US"/>
        </w:rPr>
        <w:t>§ complete linkage disequilibrium to r</w:t>
      </w:r>
      <w:r>
        <w:rPr>
          <w:sz w:val="20"/>
          <w:szCs w:val="20"/>
          <w:lang w:val="en-US"/>
        </w:rPr>
        <w:t>s1840680</w:t>
      </w:r>
    </w:p>
    <w:p w14:paraId="76769F25" w14:textId="77777777" w:rsidR="00C94CB8" w:rsidRDefault="00C94CB8" w:rsidP="00C94CB8">
      <w:pPr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lastRenderedPageBreak/>
        <w:t xml:space="preserve">Table S3: Selective validation of </w:t>
      </w:r>
      <w:proofErr w:type="spellStart"/>
      <w:r>
        <w:rPr>
          <w:rFonts w:cstheme="minorHAnsi"/>
          <w:b/>
          <w:lang w:val="en-US"/>
        </w:rPr>
        <w:t>TaqMan</w:t>
      </w:r>
      <w:proofErr w:type="spellEnd"/>
      <w:r>
        <w:rPr>
          <w:rFonts w:cstheme="minorHAnsi"/>
          <w:b/>
          <w:lang w:val="en-US"/>
        </w:rPr>
        <w:t xml:space="preserve"> genotyping by Sanger sequencing</w:t>
      </w:r>
    </w:p>
    <w:p w14:paraId="3FC44846" w14:textId="77777777" w:rsidR="00C94CB8" w:rsidRDefault="00C94CB8" w:rsidP="00C94CB8">
      <w:pPr>
        <w:rPr>
          <w:rFonts w:cstheme="minorHAnsi"/>
          <w:b/>
          <w:lang w:val="en-US"/>
        </w:rPr>
      </w:pPr>
    </w:p>
    <w:tbl>
      <w:tblPr>
        <w:tblStyle w:val="Gitternetztabelle1hell"/>
        <w:tblW w:w="0" w:type="auto"/>
        <w:tblLook w:val="04A0" w:firstRow="1" w:lastRow="0" w:firstColumn="1" w:lastColumn="0" w:noHBand="0" w:noVBand="1"/>
      </w:tblPr>
      <w:tblGrid>
        <w:gridCol w:w="2359"/>
        <w:gridCol w:w="2331"/>
        <w:gridCol w:w="2351"/>
        <w:gridCol w:w="2362"/>
        <w:gridCol w:w="2550"/>
        <w:gridCol w:w="2324"/>
      </w:tblGrid>
      <w:tr w:rsidR="00C94CB8" w14:paraId="72C4A1EF" w14:textId="77777777" w:rsidTr="000166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</w:tcPr>
          <w:p w14:paraId="68158CC1" w14:textId="77777777" w:rsidR="00C94CB8" w:rsidRDefault="00C94CB8" w:rsidP="000166A1">
            <w:pPr>
              <w:rPr>
                <w:rFonts w:cstheme="minorHAnsi"/>
                <w:b w:val="0"/>
                <w:lang w:val="en-US"/>
              </w:rPr>
            </w:pPr>
            <w:r>
              <w:rPr>
                <w:rFonts w:cstheme="minorHAnsi"/>
                <w:b w:val="0"/>
                <w:lang w:val="en-US"/>
              </w:rPr>
              <w:t>SNP Assay</w:t>
            </w:r>
          </w:p>
        </w:tc>
        <w:tc>
          <w:tcPr>
            <w:tcW w:w="2331" w:type="dxa"/>
          </w:tcPr>
          <w:p w14:paraId="1DC5B476" w14:textId="77777777" w:rsidR="00C94CB8" w:rsidRDefault="00C94CB8" w:rsidP="000166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lang w:val="en-US"/>
              </w:rPr>
            </w:pPr>
            <w:r>
              <w:rPr>
                <w:rFonts w:cstheme="minorHAnsi"/>
                <w:b w:val="0"/>
                <w:lang w:val="en-US"/>
              </w:rPr>
              <w:t>Confidence</w:t>
            </w:r>
          </w:p>
        </w:tc>
        <w:tc>
          <w:tcPr>
            <w:tcW w:w="2351" w:type="dxa"/>
          </w:tcPr>
          <w:p w14:paraId="44A8DF5E" w14:textId="77777777" w:rsidR="00C94CB8" w:rsidRDefault="00C94CB8" w:rsidP="000166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lang w:val="en-US"/>
              </w:rPr>
            </w:pPr>
            <w:r>
              <w:rPr>
                <w:rFonts w:cstheme="minorHAnsi"/>
                <w:b w:val="0"/>
                <w:lang w:val="en-US"/>
              </w:rPr>
              <w:t>Allele 1</w:t>
            </w:r>
          </w:p>
        </w:tc>
        <w:tc>
          <w:tcPr>
            <w:tcW w:w="2362" w:type="dxa"/>
          </w:tcPr>
          <w:p w14:paraId="1D8E0473" w14:textId="77777777" w:rsidR="00C94CB8" w:rsidRDefault="00C94CB8" w:rsidP="000166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lang w:val="en-US"/>
              </w:rPr>
            </w:pPr>
            <w:r>
              <w:rPr>
                <w:rFonts w:cstheme="minorHAnsi"/>
                <w:b w:val="0"/>
                <w:lang w:val="en-US"/>
              </w:rPr>
              <w:t>Allele 2</w:t>
            </w:r>
          </w:p>
        </w:tc>
        <w:tc>
          <w:tcPr>
            <w:tcW w:w="2550" w:type="dxa"/>
          </w:tcPr>
          <w:p w14:paraId="6C4D6772" w14:textId="77777777" w:rsidR="00C94CB8" w:rsidRDefault="00C94CB8" w:rsidP="000166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lang w:val="en-US"/>
              </w:rPr>
            </w:pPr>
            <w:r>
              <w:rPr>
                <w:rFonts w:cstheme="minorHAnsi"/>
                <w:b w:val="0"/>
                <w:lang w:val="en-US"/>
              </w:rPr>
              <w:t>Call</w:t>
            </w:r>
          </w:p>
        </w:tc>
        <w:tc>
          <w:tcPr>
            <w:tcW w:w="2324" w:type="dxa"/>
          </w:tcPr>
          <w:p w14:paraId="70867F0A" w14:textId="77777777" w:rsidR="00C94CB8" w:rsidRDefault="00C94CB8" w:rsidP="000166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lang w:val="en-US"/>
              </w:rPr>
            </w:pPr>
            <w:r>
              <w:rPr>
                <w:rFonts w:cstheme="minorHAnsi"/>
                <w:b w:val="0"/>
                <w:lang w:val="en-US"/>
              </w:rPr>
              <w:t>Genotype</w:t>
            </w:r>
          </w:p>
        </w:tc>
      </w:tr>
      <w:tr w:rsidR="00C94CB8" w14:paraId="5B75E5AF" w14:textId="77777777" w:rsidTr="000166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</w:tcPr>
          <w:p w14:paraId="7C853F0A" w14:textId="77777777" w:rsidR="00C94CB8" w:rsidRPr="0085519A" w:rsidRDefault="00C94CB8" w:rsidP="000166A1">
            <w:pPr>
              <w:rPr>
                <w:b w:val="0"/>
                <w:bCs w:val="0"/>
                <w:sz w:val="20"/>
                <w:szCs w:val="20"/>
              </w:rPr>
            </w:pPr>
            <w:r w:rsidRPr="0085519A">
              <w:rPr>
                <w:b w:val="0"/>
                <w:bCs w:val="0"/>
                <w:sz w:val="20"/>
                <w:szCs w:val="20"/>
              </w:rPr>
              <w:t>rs3816527 PTX-3</w:t>
            </w:r>
          </w:p>
          <w:p w14:paraId="1ED04E28" w14:textId="77777777" w:rsidR="00C94CB8" w:rsidRPr="0085519A" w:rsidRDefault="00C94CB8" w:rsidP="000166A1">
            <w:pPr>
              <w:rPr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2331" w:type="dxa"/>
          </w:tcPr>
          <w:p w14:paraId="3853212F" w14:textId="77777777" w:rsidR="00C94CB8" w:rsidRPr="0085519A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519A">
              <w:rPr>
                <w:sz w:val="20"/>
                <w:szCs w:val="20"/>
              </w:rPr>
              <w:t>0,98866077</w:t>
            </w:r>
          </w:p>
          <w:p w14:paraId="682CDAF1" w14:textId="77777777" w:rsidR="00C94CB8" w:rsidRPr="0085519A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51" w:type="dxa"/>
          </w:tcPr>
          <w:p w14:paraId="1BD84BB6" w14:textId="77777777" w:rsidR="00C94CB8" w:rsidRPr="0085519A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519A">
              <w:rPr>
                <w:sz w:val="20"/>
                <w:szCs w:val="20"/>
              </w:rPr>
              <w:t>3,29476818</w:t>
            </w:r>
          </w:p>
          <w:p w14:paraId="53DD37C5" w14:textId="77777777" w:rsidR="00C94CB8" w:rsidRPr="0085519A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2" w:type="dxa"/>
          </w:tcPr>
          <w:p w14:paraId="68B15250" w14:textId="77777777" w:rsidR="00C94CB8" w:rsidRPr="0085519A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519A">
              <w:rPr>
                <w:sz w:val="20"/>
                <w:szCs w:val="20"/>
              </w:rPr>
              <w:t>3,70203149</w:t>
            </w:r>
          </w:p>
          <w:p w14:paraId="75AFA76B" w14:textId="77777777" w:rsidR="00C94CB8" w:rsidRPr="0085519A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550" w:type="dxa"/>
          </w:tcPr>
          <w:p w14:paraId="6EB6A456" w14:textId="77777777" w:rsidR="00C94CB8" w:rsidRPr="0085519A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519A">
              <w:rPr>
                <w:sz w:val="20"/>
                <w:szCs w:val="20"/>
              </w:rPr>
              <w:t>VIC_A/VIC_A</w:t>
            </w:r>
          </w:p>
          <w:p w14:paraId="6FCB69CE" w14:textId="77777777" w:rsidR="00C94CB8" w:rsidRPr="0085519A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24" w:type="dxa"/>
          </w:tcPr>
          <w:p w14:paraId="69A6F9B2" w14:textId="77777777" w:rsidR="00C94CB8" w:rsidRPr="0085519A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519A">
              <w:rPr>
                <w:sz w:val="20"/>
                <w:szCs w:val="20"/>
              </w:rPr>
              <w:t>A/A</w:t>
            </w:r>
          </w:p>
          <w:p w14:paraId="45C6173A" w14:textId="77777777" w:rsidR="00C94CB8" w:rsidRPr="0085519A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C94CB8" w14:paraId="0D9B9DA6" w14:textId="77777777" w:rsidTr="000166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</w:tcPr>
          <w:p w14:paraId="54F94DB4" w14:textId="77777777" w:rsidR="00C94CB8" w:rsidRPr="0085519A" w:rsidRDefault="00C94CB8" w:rsidP="000166A1">
            <w:pPr>
              <w:rPr>
                <w:b w:val="0"/>
                <w:bCs w:val="0"/>
                <w:sz w:val="20"/>
                <w:szCs w:val="20"/>
              </w:rPr>
            </w:pPr>
            <w:r w:rsidRPr="0085519A">
              <w:rPr>
                <w:b w:val="0"/>
                <w:bCs w:val="0"/>
                <w:sz w:val="20"/>
                <w:szCs w:val="20"/>
              </w:rPr>
              <w:t>rs2305619 PTX-3</w:t>
            </w:r>
          </w:p>
          <w:p w14:paraId="7B26D824" w14:textId="77777777" w:rsidR="00C94CB8" w:rsidRPr="0085519A" w:rsidRDefault="00C94CB8" w:rsidP="000166A1">
            <w:pPr>
              <w:ind w:firstLine="708"/>
              <w:rPr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2331" w:type="dxa"/>
          </w:tcPr>
          <w:p w14:paraId="1C3ED08C" w14:textId="77777777" w:rsidR="00C94CB8" w:rsidRPr="0085519A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519A">
              <w:rPr>
                <w:sz w:val="20"/>
                <w:szCs w:val="20"/>
              </w:rPr>
              <w:t>0,98866077</w:t>
            </w:r>
          </w:p>
          <w:p w14:paraId="30D33AE4" w14:textId="77777777" w:rsidR="00C94CB8" w:rsidRPr="0085519A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51" w:type="dxa"/>
          </w:tcPr>
          <w:p w14:paraId="328700DD" w14:textId="77777777" w:rsidR="00C94CB8" w:rsidRPr="0085519A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519A">
              <w:rPr>
                <w:sz w:val="20"/>
                <w:szCs w:val="20"/>
              </w:rPr>
              <w:t>0,59093481</w:t>
            </w:r>
          </w:p>
          <w:p w14:paraId="0038F56E" w14:textId="77777777" w:rsidR="00C94CB8" w:rsidRPr="0085519A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2" w:type="dxa"/>
          </w:tcPr>
          <w:p w14:paraId="242C39F4" w14:textId="77777777" w:rsidR="00C94CB8" w:rsidRPr="0085519A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519A">
              <w:rPr>
                <w:sz w:val="20"/>
                <w:szCs w:val="20"/>
              </w:rPr>
              <w:t>6,21192479</w:t>
            </w:r>
          </w:p>
          <w:p w14:paraId="4FB819F0" w14:textId="77777777" w:rsidR="00C94CB8" w:rsidRPr="0085519A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550" w:type="dxa"/>
          </w:tcPr>
          <w:p w14:paraId="64C7DB4F" w14:textId="77777777" w:rsidR="00C94CB8" w:rsidRPr="0085519A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519A">
              <w:rPr>
                <w:sz w:val="20"/>
                <w:szCs w:val="20"/>
              </w:rPr>
              <w:t>FAM_G/FAM_G</w:t>
            </w:r>
          </w:p>
          <w:p w14:paraId="62355EB5" w14:textId="77777777" w:rsidR="00C94CB8" w:rsidRPr="0085519A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24" w:type="dxa"/>
          </w:tcPr>
          <w:p w14:paraId="347F2D02" w14:textId="77777777" w:rsidR="00C94CB8" w:rsidRPr="0085519A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519A">
              <w:rPr>
                <w:sz w:val="20"/>
                <w:szCs w:val="20"/>
              </w:rPr>
              <w:t>G/G</w:t>
            </w:r>
          </w:p>
          <w:p w14:paraId="0DEE64BF" w14:textId="77777777" w:rsidR="00C94CB8" w:rsidRPr="0085519A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C94CB8" w14:paraId="64D90D4C" w14:textId="77777777" w:rsidTr="000166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</w:tcPr>
          <w:p w14:paraId="25FBADDE" w14:textId="77777777" w:rsidR="00C94CB8" w:rsidRPr="0085519A" w:rsidRDefault="00C94CB8" w:rsidP="000166A1">
            <w:pPr>
              <w:rPr>
                <w:b w:val="0"/>
                <w:bCs w:val="0"/>
                <w:sz w:val="20"/>
                <w:szCs w:val="20"/>
              </w:rPr>
            </w:pPr>
            <w:r w:rsidRPr="0085519A">
              <w:rPr>
                <w:b w:val="0"/>
                <w:bCs w:val="0"/>
                <w:sz w:val="20"/>
                <w:szCs w:val="20"/>
              </w:rPr>
              <w:t>rs3816527 PTX-3</w:t>
            </w:r>
          </w:p>
          <w:p w14:paraId="4349D8D8" w14:textId="77777777" w:rsidR="00C94CB8" w:rsidRPr="0085519A" w:rsidRDefault="00C94CB8" w:rsidP="000166A1">
            <w:pPr>
              <w:rPr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2331" w:type="dxa"/>
          </w:tcPr>
          <w:p w14:paraId="03109CFB" w14:textId="77777777" w:rsidR="00C94CB8" w:rsidRPr="0085519A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519A">
              <w:rPr>
                <w:sz w:val="20"/>
                <w:szCs w:val="20"/>
              </w:rPr>
              <w:t>0,98866077</w:t>
            </w:r>
          </w:p>
          <w:p w14:paraId="2F62F9BD" w14:textId="77777777" w:rsidR="00C94CB8" w:rsidRPr="0085519A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51" w:type="dxa"/>
          </w:tcPr>
          <w:p w14:paraId="0313961E" w14:textId="77777777" w:rsidR="00C94CB8" w:rsidRPr="0085519A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519A">
              <w:rPr>
                <w:sz w:val="20"/>
                <w:szCs w:val="20"/>
              </w:rPr>
              <w:t>1,66167593</w:t>
            </w:r>
          </w:p>
          <w:p w14:paraId="2172A7D6" w14:textId="77777777" w:rsidR="00C94CB8" w:rsidRPr="0085519A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2" w:type="dxa"/>
          </w:tcPr>
          <w:p w14:paraId="469D734B" w14:textId="77777777" w:rsidR="00C94CB8" w:rsidRPr="0085519A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519A">
              <w:rPr>
                <w:sz w:val="20"/>
                <w:szCs w:val="20"/>
              </w:rPr>
              <w:t>7,51065427</w:t>
            </w:r>
          </w:p>
          <w:p w14:paraId="215CD7B8" w14:textId="77777777" w:rsidR="00C94CB8" w:rsidRPr="0085519A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550" w:type="dxa"/>
          </w:tcPr>
          <w:p w14:paraId="01CC6EA9" w14:textId="77777777" w:rsidR="00C94CB8" w:rsidRPr="0085519A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519A">
              <w:rPr>
                <w:sz w:val="20"/>
                <w:szCs w:val="20"/>
              </w:rPr>
              <w:t>FAM_C/FAM_C</w:t>
            </w:r>
          </w:p>
          <w:p w14:paraId="1ABE0172" w14:textId="77777777" w:rsidR="00C94CB8" w:rsidRPr="0085519A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24" w:type="dxa"/>
          </w:tcPr>
          <w:p w14:paraId="064A20CD" w14:textId="77777777" w:rsidR="00C94CB8" w:rsidRPr="0085519A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5519A">
              <w:rPr>
                <w:sz w:val="20"/>
                <w:szCs w:val="20"/>
                <w:lang w:val="en-US"/>
              </w:rPr>
              <w:t>C/C</w:t>
            </w:r>
          </w:p>
        </w:tc>
      </w:tr>
      <w:tr w:rsidR="00C94CB8" w14:paraId="779C0648" w14:textId="77777777" w:rsidTr="000166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</w:tcPr>
          <w:p w14:paraId="75DFF89E" w14:textId="77777777" w:rsidR="00C94CB8" w:rsidRPr="0085519A" w:rsidRDefault="00C94CB8" w:rsidP="000166A1">
            <w:pPr>
              <w:rPr>
                <w:b w:val="0"/>
                <w:bCs w:val="0"/>
                <w:sz w:val="20"/>
                <w:szCs w:val="20"/>
              </w:rPr>
            </w:pPr>
            <w:r w:rsidRPr="0085519A">
              <w:rPr>
                <w:b w:val="0"/>
                <w:bCs w:val="0"/>
                <w:sz w:val="20"/>
                <w:szCs w:val="20"/>
              </w:rPr>
              <w:t>rs2305619 PTX-3</w:t>
            </w:r>
          </w:p>
          <w:p w14:paraId="2C51C7B3" w14:textId="77777777" w:rsidR="00C94CB8" w:rsidRPr="0085519A" w:rsidRDefault="00C94CB8" w:rsidP="000166A1">
            <w:pPr>
              <w:rPr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2331" w:type="dxa"/>
          </w:tcPr>
          <w:p w14:paraId="5866F312" w14:textId="77777777" w:rsidR="00C94CB8" w:rsidRPr="0085519A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519A">
              <w:rPr>
                <w:sz w:val="20"/>
                <w:szCs w:val="20"/>
              </w:rPr>
              <w:t>0,98866077</w:t>
            </w:r>
          </w:p>
          <w:p w14:paraId="0087D99A" w14:textId="77777777" w:rsidR="00C94CB8" w:rsidRPr="0085519A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51" w:type="dxa"/>
          </w:tcPr>
          <w:p w14:paraId="76B3972C" w14:textId="77777777" w:rsidR="00C94CB8" w:rsidRPr="0085519A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519A">
              <w:rPr>
                <w:sz w:val="20"/>
                <w:szCs w:val="20"/>
              </w:rPr>
              <w:t>3,77934033</w:t>
            </w:r>
          </w:p>
          <w:p w14:paraId="62BB75F5" w14:textId="77777777" w:rsidR="00C94CB8" w:rsidRPr="0085519A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2" w:type="dxa"/>
          </w:tcPr>
          <w:p w14:paraId="4CA930DD" w14:textId="77777777" w:rsidR="00C94CB8" w:rsidRPr="0085519A" w:rsidRDefault="00C94CB8" w:rsidP="000166A1">
            <w:pPr>
              <w:tabs>
                <w:tab w:val="left" w:pos="5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519A">
              <w:rPr>
                <w:sz w:val="20"/>
                <w:szCs w:val="20"/>
              </w:rPr>
              <w:t>0,92117071</w:t>
            </w:r>
          </w:p>
          <w:p w14:paraId="11C4679A" w14:textId="77777777" w:rsidR="00C94CB8" w:rsidRPr="0085519A" w:rsidRDefault="00C94CB8" w:rsidP="000166A1">
            <w:pPr>
              <w:tabs>
                <w:tab w:val="left" w:pos="5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550" w:type="dxa"/>
          </w:tcPr>
          <w:p w14:paraId="36C74634" w14:textId="77777777" w:rsidR="00C94CB8" w:rsidRPr="0085519A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519A">
              <w:rPr>
                <w:sz w:val="20"/>
                <w:szCs w:val="20"/>
              </w:rPr>
              <w:t>VIC_A/VIC_A</w:t>
            </w:r>
          </w:p>
          <w:p w14:paraId="15DD08C4" w14:textId="77777777" w:rsidR="00C94CB8" w:rsidRPr="0085519A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24" w:type="dxa"/>
          </w:tcPr>
          <w:p w14:paraId="5BA612CE" w14:textId="77777777" w:rsidR="00C94CB8" w:rsidRPr="0085519A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519A">
              <w:rPr>
                <w:sz w:val="20"/>
                <w:szCs w:val="20"/>
              </w:rPr>
              <w:t>A/A</w:t>
            </w:r>
          </w:p>
          <w:p w14:paraId="0D2C4D3E" w14:textId="77777777" w:rsidR="00C94CB8" w:rsidRPr="0085519A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C94CB8" w14:paraId="4D3883F6" w14:textId="77777777" w:rsidTr="000166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</w:tcPr>
          <w:p w14:paraId="37A9F24A" w14:textId="77777777" w:rsidR="00C94CB8" w:rsidRPr="0085519A" w:rsidRDefault="00C94CB8" w:rsidP="000166A1">
            <w:pPr>
              <w:rPr>
                <w:b w:val="0"/>
                <w:bCs w:val="0"/>
                <w:sz w:val="20"/>
                <w:szCs w:val="20"/>
              </w:rPr>
            </w:pPr>
            <w:r w:rsidRPr="0085519A">
              <w:rPr>
                <w:b w:val="0"/>
                <w:bCs w:val="0"/>
                <w:sz w:val="20"/>
                <w:szCs w:val="20"/>
              </w:rPr>
              <w:t>rs3816527 PTX-3</w:t>
            </w:r>
          </w:p>
          <w:p w14:paraId="0DC0DDB9" w14:textId="77777777" w:rsidR="00C94CB8" w:rsidRPr="0085519A" w:rsidRDefault="00C94CB8" w:rsidP="000166A1">
            <w:pPr>
              <w:rPr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2331" w:type="dxa"/>
          </w:tcPr>
          <w:p w14:paraId="3B06B7B5" w14:textId="77777777" w:rsidR="00C94CB8" w:rsidRPr="0085519A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519A">
              <w:rPr>
                <w:sz w:val="20"/>
                <w:szCs w:val="20"/>
              </w:rPr>
              <w:t>0,98866077</w:t>
            </w:r>
          </w:p>
          <w:p w14:paraId="0BC268C2" w14:textId="77777777" w:rsidR="00C94CB8" w:rsidRPr="0085519A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51" w:type="dxa"/>
          </w:tcPr>
          <w:p w14:paraId="3C399153" w14:textId="77777777" w:rsidR="00C94CB8" w:rsidRPr="0085519A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519A">
              <w:rPr>
                <w:sz w:val="20"/>
                <w:szCs w:val="20"/>
              </w:rPr>
              <w:t>1,63272586</w:t>
            </w:r>
          </w:p>
          <w:p w14:paraId="0788F57F" w14:textId="77777777" w:rsidR="00C94CB8" w:rsidRPr="0085519A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2" w:type="dxa"/>
          </w:tcPr>
          <w:p w14:paraId="2C3EC289" w14:textId="77777777" w:rsidR="00C94CB8" w:rsidRPr="0085519A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519A">
              <w:rPr>
                <w:sz w:val="20"/>
                <w:szCs w:val="20"/>
              </w:rPr>
              <w:t>7,32105958</w:t>
            </w:r>
          </w:p>
          <w:p w14:paraId="7EB9BA7D" w14:textId="77777777" w:rsidR="00C94CB8" w:rsidRPr="0085519A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550" w:type="dxa"/>
          </w:tcPr>
          <w:p w14:paraId="36343A82" w14:textId="77777777" w:rsidR="00C94CB8" w:rsidRPr="0085519A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519A">
              <w:rPr>
                <w:sz w:val="20"/>
                <w:szCs w:val="20"/>
              </w:rPr>
              <w:t>FAM_C/FAM_C</w:t>
            </w:r>
          </w:p>
          <w:p w14:paraId="0CB552B0" w14:textId="77777777" w:rsidR="00C94CB8" w:rsidRPr="0085519A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24" w:type="dxa"/>
          </w:tcPr>
          <w:p w14:paraId="2331EC07" w14:textId="77777777" w:rsidR="00C94CB8" w:rsidRPr="0085519A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5519A">
              <w:rPr>
                <w:sz w:val="20"/>
                <w:szCs w:val="20"/>
                <w:lang w:val="en-US"/>
              </w:rPr>
              <w:t>C/C</w:t>
            </w:r>
          </w:p>
        </w:tc>
      </w:tr>
      <w:tr w:rsidR="00C94CB8" w14:paraId="6FB467EF" w14:textId="77777777" w:rsidTr="000166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</w:tcPr>
          <w:p w14:paraId="0C2B4FC8" w14:textId="77777777" w:rsidR="00C94CB8" w:rsidRPr="0085519A" w:rsidRDefault="00C94CB8" w:rsidP="000166A1">
            <w:pPr>
              <w:tabs>
                <w:tab w:val="left" w:pos="480"/>
              </w:tabs>
              <w:rPr>
                <w:b w:val="0"/>
                <w:bCs w:val="0"/>
                <w:sz w:val="20"/>
                <w:szCs w:val="20"/>
              </w:rPr>
            </w:pPr>
            <w:r w:rsidRPr="0085519A">
              <w:rPr>
                <w:b w:val="0"/>
                <w:bCs w:val="0"/>
                <w:sz w:val="20"/>
                <w:szCs w:val="20"/>
              </w:rPr>
              <w:t>rs2305619 PTX-3</w:t>
            </w:r>
          </w:p>
          <w:p w14:paraId="74A07635" w14:textId="77777777" w:rsidR="00C94CB8" w:rsidRPr="0085519A" w:rsidRDefault="00C94CB8" w:rsidP="000166A1">
            <w:pPr>
              <w:tabs>
                <w:tab w:val="left" w:pos="480"/>
              </w:tabs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331" w:type="dxa"/>
          </w:tcPr>
          <w:p w14:paraId="4AE3C531" w14:textId="77777777" w:rsidR="00C94CB8" w:rsidRPr="0085519A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519A">
              <w:rPr>
                <w:sz w:val="20"/>
                <w:szCs w:val="20"/>
              </w:rPr>
              <w:t>0,98866077</w:t>
            </w:r>
          </w:p>
          <w:p w14:paraId="1F10BF0C" w14:textId="77777777" w:rsidR="00C94CB8" w:rsidRPr="0085519A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51" w:type="dxa"/>
          </w:tcPr>
          <w:p w14:paraId="607DE575" w14:textId="77777777" w:rsidR="00C94CB8" w:rsidRPr="0085519A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519A">
              <w:rPr>
                <w:sz w:val="20"/>
                <w:szCs w:val="20"/>
              </w:rPr>
              <w:t>3,73166347</w:t>
            </w:r>
          </w:p>
          <w:p w14:paraId="58D898E3" w14:textId="77777777" w:rsidR="00C94CB8" w:rsidRPr="0085519A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2" w:type="dxa"/>
          </w:tcPr>
          <w:p w14:paraId="086E1F13" w14:textId="77777777" w:rsidR="00C94CB8" w:rsidRPr="0085519A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519A">
              <w:rPr>
                <w:sz w:val="20"/>
                <w:szCs w:val="20"/>
              </w:rPr>
              <w:t>0,90685213</w:t>
            </w:r>
          </w:p>
          <w:p w14:paraId="03AAD0E1" w14:textId="77777777" w:rsidR="00C94CB8" w:rsidRPr="0085519A" w:rsidRDefault="00C94CB8" w:rsidP="000166A1">
            <w:pPr>
              <w:ind w:firstLine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550" w:type="dxa"/>
          </w:tcPr>
          <w:p w14:paraId="4B1C0B53" w14:textId="77777777" w:rsidR="00C94CB8" w:rsidRPr="0085519A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519A">
              <w:rPr>
                <w:sz w:val="20"/>
                <w:szCs w:val="20"/>
              </w:rPr>
              <w:t>VIC_A/VIC_A</w:t>
            </w:r>
          </w:p>
          <w:p w14:paraId="0DEB42DA" w14:textId="77777777" w:rsidR="00C94CB8" w:rsidRPr="0085519A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24" w:type="dxa"/>
          </w:tcPr>
          <w:p w14:paraId="1570548E" w14:textId="77777777" w:rsidR="00C94CB8" w:rsidRPr="0085519A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519A">
              <w:rPr>
                <w:sz w:val="20"/>
                <w:szCs w:val="20"/>
              </w:rPr>
              <w:t>A/A</w:t>
            </w:r>
          </w:p>
          <w:p w14:paraId="11687746" w14:textId="77777777" w:rsidR="00C94CB8" w:rsidRPr="0085519A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C94CB8" w14:paraId="3B370909" w14:textId="77777777" w:rsidTr="000166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</w:tcPr>
          <w:p w14:paraId="77041BCE" w14:textId="77777777" w:rsidR="00C94CB8" w:rsidRPr="0085519A" w:rsidRDefault="00C94CB8" w:rsidP="000166A1">
            <w:pPr>
              <w:rPr>
                <w:b w:val="0"/>
                <w:bCs w:val="0"/>
                <w:sz w:val="20"/>
                <w:szCs w:val="20"/>
              </w:rPr>
            </w:pPr>
            <w:r w:rsidRPr="0085519A">
              <w:rPr>
                <w:b w:val="0"/>
                <w:bCs w:val="0"/>
                <w:sz w:val="20"/>
                <w:szCs w:val="20"/>
              </w:rPr>
              <w:t>rs3816527 PTX-3</w:t>
            </w:r>
          </w:p>
          <w:p w14:paraId="73ABA1E6" w14:textId="77777777" w:rsidR="00C94CB8" w:rsidRPr="0085519A" w:rsidRDefault="00C94CB8" w:rsidP="000166A1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331" w:type="dxa"/>
          </w:tcPr>
          <w:p w14:paraId="1A6EDC55" w14:textId="77777777" w:rsidR="00C94CB8" w:rsidRPr="0085519A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519A">
              <w:rPr>
                <w:sz w:val="20"/>
                <w:szCs w:val="20"/>
              </w:rPr>
              <w:t>0,98866077</w:t>
            </w:r>
          </w:p>
          <w:p w14:paraId="2A077263" w14:textId="77777777" w:rsidR="00C94CB8" w:rsidRPr="0085519A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51" w:type="dxa"/>
          </w:tcPr>
          <w:p w14:paraId="7ABBFAB5" w14:textId="77777777" w:rsidR="00C94CB8" w:rsidRPr="0085519A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519A">
              <w:rPr>
                <w:sz w:val="20"/>
                <w:szCs w:val="20"/>
              </w:rPr>
              <w:t>3,09428853</w:t>
            </w:r>
          </w:p>
          <w:p w14:paraId="188DDB2E" w14:textId="77777777" w:rsidR="00C94CB8" w:rsidRPr="0085519A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2" w:type="dxa"/>
          </w:tcPr>
          <w:p w14:paraId="151E3D12" w14:textId="77777777" w:rsidR="00C94CB8" w:rsidRPr="0085519A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519A">
              <w:rPr>
                <w:sz w:val="20"/>
                <w:szCs w:val="20"/>
              </w:rPr>
              <w:t>3,49724379</w:t>
            </w:r>
          </w:p>
          <w:p w14:paraId="44198859" w14:textId="77777777" w:rsidR="00C94CB8" w:rsidRPr="0085519A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550" w:type="dxa"/>
          </w:tcPr>
          <w:p w14:paraId="229089A3" w14:textId="77777777" w:rsidR="00C94CB8" w:rsidRPr="0085519A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519A">
              <w:rPr>
                <w:sz w:val="20"/>
                <w:szCs w:val="20"/>
              </w:rPr>
              <w:t>VIC_A/VIC_A</w:t>
            </w:r>
          </w:p>
          <w:p w14:paraId="1DFCFABF" w14:textId="77777777" w:rsidR="00C94CB8" w:rsidRPr="0085519A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24" w:type="dxa"/>
          </w:tcPr>
          <w:p w14:paraId="0D2C44A3" w14:textId="77777777" w:rsidR="00C94CB8" w:rsidRPr="0085519A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519A">
              <w:rPr>
                <w:sz w:val="20"/>
                <w:szCs w:val="20"/>
              </w:rPr>
              <w:t>A/A</w:t>
            </w:r>
          </w:p>
          <w:p w14:paraId="7651CD1F" w14:textId="77777777" w:rsidR="00C94CB8" w:rsidRPr="0085519A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C94CB8" w14:paraId="7F9287E3" w14:textId="77777777" w:rsidTr="000166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</w:tcPr>
          <w:p w14:paraId="496271F7" w14:textId="77777777" w:rsidR="00C94CB8" w:rsidRPr="0085519A" w:rsidRDefault="00C94CB8" w:rsidP="000166A1">
            <w:pPr>
              <w:rPr>
                <w:b w:val="0"/>
                <w:bCs w:val="0"/>
                <w:sz w:val="20"/>
                <w:szCs w:val="20"/>
              </w:rPr>
            </w:pPr>
            <w:r w:rsidRPr="0085519A">
              <w:rPr>
                <w:b w:val="0"/>
                <w:bCs w:val="0"/>
                <w:sz w:val="20"/>
                <w:szCs w:val="20"/>
              </w:rPr>
              <w:t>rs2305619 PTX-3</w:t>
            </w:r>
          </w:p>
          <w:p w14:paraId="60BAE672" w14:textId="77777777" w:rsidR="00C94CB8" w:rsidRPr="0085519A" w:rsidRDefault="00C94CB8" w:rsidP="000166A1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331" w:type="dxa"/>
          </w:tcPr>
          <w:p w14:paraId="7D279BD2" w14:textId="77777777" w:rsidR="00C94CB8" w:rsidRPr="0085519A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519A">
              <w:rPr>
                <w:sz w:val="20"/>
                <w:szCs w:val="20"/>
              </w:rPr>
              <w:t>0,98866077</w:t>
            </w:r>
          </w:p>
          <w:p w14:paraId="7391C384" w14:textId="77777777" w:rsidR="00C94CB8" w:rsidRPr="0085519A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51" w:type="dxa"/>
          </w:tcPr>
          <w:p w14:paraId="3A06A573" w14:textId="77777777" w:rsidR="00C94CB8" w:rsidRPr="0085519A" w:rsidRDefault="00C94CB8" w:rsidP="000166A1">
            <w:pPr>
              <w:tabs>
                <w:tab w:val="left" w:pos="4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519A">
              <w:rPr>
                <w:sz w:val="20"/>
                <w:szCs w:val="20"/>
              </w:rPr>
              <w:t>0,58725929</w:t>
            </w:r>
          </w:p>
          <w:p w14:paraId="2C06086B" w14:textId="77777777" w:rsidR="00C94CB8" w:rsidRPr="0085519A" w:rsidRDefault="00C94CB8" w:rsidP="000166A1">
            <w:pPr>
              <w:tabs>
                <w:tab w:val="left" w:pos="4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2" w:type="dxa"/>
          </w:tcPr>
          <w:p w14:paraId="7E7DA9F7" w14:textId="77777777" w:rsidR="00C94CB8" w:rsidRPr="0085519A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519A">
              <w:rPr>
                <w:sz w:val="20"/>
                <w:szCs w:val="20"/>
              </w:rPr>
              <w:t>6,00434017</w:t>
            </w:r>
          </w:p>
          <w:p w14:paraId="35EE524E" w14:textId="77777777" w:rsidR="00C94CB8" w:rsidRPr="0085519A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550" w:type="dxa"/>
          </w:tcPr>
          <w:p w14:paraId="12D851A1" w14:textId="77777777" w:rsidR="00C94CB8" w:rsidRPr="0085519A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519A">
              <w:rPr>
                <w:sz w:val="20"/>
                <w:szCs w:val="20"/>
              </w:rPr>
              <w:t>FAM_G/FAM_G</w:t>
            </w:r>
          </w:p>
          <w:p w14:paraId="0FC0586B" w14:textId="77777777" w:rsidR="00C94CB8" w:rsidRPr="0085519A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24" w:type="dxa"/>
          </w:tcPr>
          <w:p w14:paraId="610CCCEC" w14:textId="77777777" w:rsidR="00C94CB8" w:rsidRPr="0085519A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519A">
              <w:rPr>
                <w:sz w:val="20"/>
                <w:szCs w:val="20"/>
              </w:rPr>
              <w:t>G/G</w:t>
            </w:r>
          </w:p>
          <w:p w14:paraId="431E6196" w14:textId="77777777" w:rsidR="00C94CB8" w:rsidRPr="0085519A" w:rsidRDefault="00C94CB8" w:rsidP="0001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</w:tbl>
    <w:p w14:paraId="33740BD9" w14:textId="77777777" w:rsidR="00C94CB8" w:rsidRDefault="00C94CB8" w:rsidP="00C94CB8">
      <w:pPr>
        <w:rPr>
          <w:rFonts w:cstheme="minorHAnsi"/>
          <w:b/>
          <w:lang w:val="en-US"/>
        </w:rPr>
      </w:pPr>
    </w:p>
    <w:p w14:paraId="05F74B64" w14:textId="77777777" w:rsidR="00C94CB8" w:rsidRDefault="00C94CB8" w:rsidP="00C94CB8">
      <w:pPr>
        <w:rPr>
          <w:rFonts w:cstheme="minorHAnsi"/>
          <w:b/>
          <w:lang w:val="en-US"/>
        </w:rPr>
      </w:pPr>
    </w:p>
    <w:p w14:paraId="7B1400B5" w14:textId="77777777" w:rsidR="00C94CB8" w:rsidRDefault="00C94CB8" w:rsidP="00C94CB8">
      <w:pPr>
        <w:rPr>
          <w:rFonts w:cstheme="minorHAnsi"/>
          <w:b/>
          <w:lang w:val="en-US"/>
        </w:rPr>
      </w:pPr>
    </w:p>
    <w:p w14:paraId="496C2799" w14:textId="77777777" w:rsidR="00C94CB8" w:rsidRDefault="00C94CB8" w:rsidP="00C94CB8">
      <w:pPr>
        <w:rPr>
          <w:rFonts w:cstheme="minorHAnsi"/>
          <w:b/>
          <w:lang w:val="en-US"/>
        </w:rPr>
      </w:pPr>
    </w:p>
    <w:p w14:paraId="5537FE8F" w14:textId="77777777" w:rsidR="00C94CB8" w:rsidRDefault="00C94CB8" w:rsidP="00C94CB8">
      <w:pPr>
        <w:rPr>
          <w:rFonts w:cstheme="minorHAnsi"/>
          <w:b/>
          <w:lang w:val="en-US"/>
        </w:rPr>
      </w:pPr>
    </w:p>
    <w:p w14:paraId="602D95F4" w14:textId="77777777" w:rsidR="00C94CB8" w:rsidRDefault="00C94CB8" w:rsidP="00C94CB8">
      <w:pPr>
        <w:rPr>
          <w:rFonts w:cstheme="minorHAnsi"/>
          <w:b/>
          <w:lang w:val="en-US"/>
        </w:rPr>
      </w:pPr>
    </w:p>
    <w:p w14:paraId="4FDEA1F5" w14:textId="77777777" w:rsidR="00C94CB8" w:rsidRDefault="00C94CB8" w:rsidP="00C94CB8">
      <w:pPr>
        <w:rPr>
          <w:rFonts w:cstheme="minorHAnsi"/>
          <w:b/>
          <w:lang w:val="en-US"/>
        </w:rPr>
      </w:pPr>
    </w:p>
    <w:p w14:paraId="2AF8188F" w14:textId="77777777" w:rsidR="00C94CB8" w:rsidRDefault="00C94CB8" w:rsidP="00C94CB8">
      <w:pPr>
        <w:rPr>
          <w:rFonts w:cstheme="minorHAnsi"/>
          <w:b/>
          <w:lang w:val="en-US"/>
        </w:rPr>
      </w:pPr>
    </w:p>
    <w:p w14:paraId="0AD2F6A7" w14:textId="77777777" w:rsidR="00C94CB8" w:rsidRDefault="00C94CB8" w:rsidP="00C94CB8">
      <w:pPr>
        <w:rPr>
          <w:rFonts w:cstheme="minorHAnsi"/>
          <w:b/>
          <w:lang w:val="en-US"/>
        </w:rPr>
      </w:pPr>
    </w:p>
    <w:p w14:paraId="5A4D09D5" w14:textId="77777777" w:rsidR="00C94CB8" w:rsidRDefault="00C94CB8" w:rsidP="00C94CB8">
      <w:pPr>
        <w:rPr>
          <w:rFonts w:cstheme="minorHAnsi"/>
          <w:b/>
          <w:lang w:val="en-US"/>
        </w:rPr>
      </w:pPr>
    </w:p>
    <w:p w14:paraId="587F0DD0" w14:textId="77777777" w:rsidR="00C94CB8" w:rsidRDefault="00C94CB8" w:rsidP="00C94CB8">
      <w:pPr>
        <w:rPr>
          <w:rFonts w:cstheme="minorHAnsi"/>
          <w:b/>
          <w:lang w:val="en-US"/>
        </w:rPr>
      </w:pPr>
    </w:p>
    <w:p w14:paraId="1D41D1CF" w14:textId="77777777" w:rsidR="00C94CB8" w:rsidRDefault="00C94CB8" w:rsidP="00C94CB8">
      <w:pPr>
        <w:rPr>
          <w:rFonts w:cstheme="minorHAnsi"/>
          <w:b/>
          <w:lang w:val="en-US"/>
        </w:rPr>
      </w:pPr>
    </w:p>
    <w:p w14:paraId="011AC599" w14:textId="77777777" w:rsidR="00C94CB8" w:rsidRDefault="00C94CB8" w:rsidP="00C94CB8">
      <w:pPr>
        <w:rPr>
          <w:rFonts w:cstheme="minorHAnsi"/>
          <w:b/>
          <w:lang w:val="en-US"/>
        </w:rPr>
      </w:pPr>
    </w:p>
    <w:p w14:paraId="7B1B386C" w14:textId="77777777" w:rsidR="00C94CB8" w:rsidRDefault="00C94CB8" w:rsidP="00C94CB8">
      <w:pPr>
        <w:rPr>
          <w:rFonts w:cstheme="minorHAnsi"/>
          <w:b/>
          <w:lang w:val="en-US"/>
        </w:rPr>
      </w:pPr>
    </w:p>
    <w:p w14:paraId="5E509021" w14:textId="77777777" w:rsidR="00C94CB8" w:rsidRDefault="00C94CB8" w:rsidP="00C94CB8">
      <w:pPr>
        <w:rPr>
          <w:rFonts w:cstheme="minorHAnsi"/>
          <w:b/>
          <w:lang w:val="en-US"/>
        </w:rPr>
      </w:pPr>
    </w:p>
    <w:p w14:paraId="53B621F8" w14:textId="77777777" w:rsidR="00C94CB8" w:rsidRDefault="00C94CB8" w:rsidP="00C94CB8">
      <w:pPr>
        <w:rPr>
          <w:rFonts w:cstheme="minorHAnsi"/>
          <w:b/>
          <w:lang w:val="en-US"/>
        </w:rPr>
        <w:sectPr w:rsidR="00C94CB8" w:rsidSect="002F4FFE"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</w:p>
    <w:p w14:paraId="0D421B16" w14:textId="77777777" w:rsidR="00C94CB8" w:rsidRDefault="00C94CB8" w:rsidP="00C94CB8">
      <w:pPr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lastRenderedPageBreak/>
        <w:t xml:space="preserve">Figure S1: </w:t>
      </w:r>
    </w:p>
    <w:p w14:paraId="3C15D55D" w14:textId="77777777" w:rsidR="00C94CB8" w:rsidRDefault="00C94CB8" w:rsidP="00C94CB8">
      <w:pPr>
        <w:rPr>
          <w:rFonts w:cstheme="minorHAnsi"/>
          <w:b/>
          <w:lang w:val="en-US"/>
        </w:rPr>
      </w:pPr>
    </w:p>
    <w:p w14:paraId="2CA7175E" w14:textId="77777777" w:rsidR="00C94CB8" w:rsidRDefault="00C94CB8" w:rsidP="00C94CB8">
      <w:pPr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t>A)</w:t>
      </w:r>
    </w:p>
    <w:p w14:paraId="21384F09" w14:textId="77777777" w:rsidR="00C94CB8" w:rsidRDefault="00C94CB8" w:rsidP="00C94CB8">
      <w:pPr>
        <w:rPr>
          <w:rFonts w:cstheme="minorHAnsi"/>
          <w:b/>
          <w:lang w:val="en-US"/>
        </w:rPr>
      </w:pPr>
    </w:p>
    <w:p w14:paraId="083CD69A" w14:textId="77777777" w:rsidR="00C94CB8" w:rsidRDefault="00C94CB8" w:rsidP="00C94CB8">
      <w:pPr>
        <w:rPr>
          <w:rFonts w:cstheme="minorHAnsi"/>
          <w:lang w:val="en-US"/>
        </w:rPr>
      </w:pPr>
      <w:r>
        <w:rPr>
          <w:noProof/>
        </w:rPr>
        <w:drawing>
          <wp:inline distT="0" distB="0" distL="0" distR="0" wp14:anchorId="2BB1C870" wp14:editId="5E632C1B">
            <wp:extent cx="5136204" cy="3283162"/>
            <wp:effectExtent l="0" t="0" r="0" b="6350"/>
            <wp:docPr id="4" name="Grafik 4" descr="Ein Bild, das Text, Diagramm, Screenshot, Reih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4" descr="Ein Bild, das Text, Diagramm, Screenshot, Reihe enthält.&#10;&#10;Automatisch generierte Beschreibu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40741" cy="32860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018C9E" w14:textId="77777777" w:rsidR="00C94CB8" w:rsidRDefault="00C94CB8" w:rsidP="00C94CB8">
      <w:pPr>
        <w:rPr>
          <w:rFonts w:cstheme="minorHAnsi"/>
          <w:lang w:val="en-US"/>
        </w:rPr>
      </w:pPr>
    </w:p>
    <w:p w14:paraId="537C457D" w14:textId="77777777" w:rsidR="00C94CB8" w:rsidRDefault="00C94CB8" w:rsidP="00C94CB8">
      <w:pPr>
        <w:rPr>
          <w:rFonts w:cstheme="minorHAnsi"/>
          <w:lang w:val="en-US"/>
        </w:rPr>
      </w:pPr>
      <w:r>
        <w:rPr>
          <w:noProof/>
        </w:rPr>
        <w:drawing>
          <wp:inline distT="0" distB="0" distL="0" distR="0" wp14:anchorId="1D9FE339" wp14:editId="19DCCC43">
            <wp:extent cx="5135880" cy="3282955"/>
            <wp:effectExtent l="0" t="0" r="0" b="6350"/>
            <wp:docPr id="5" name="Grafik 5" descr="Ein Bild, das Text, Diagramm, Screenshot, Reih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fik 5" descr="Ein Bild, das Text, Diagramm, Screenshot, Reihe enthält.&#10;&#10;Automatisch generierte Beschreibu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42582" cy="32872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82C02C" w14:textId="77777777" w:rsidR="00C94CB8" w:rsidRDefault="00C94CB8" w:rsidP="00C94CB8">
      <w:pPr>
        <w:rPr>
          <w:rFonts w:cstheme="minorHAnsi"/>
          <w:lang w:val="en-US"/>
        </w:rPr>
      </w:pPr>
    </w:p>
    <w:p w14:paraId="70134A2C" w14:textId="77777777" w:rsidR="00C94CB8" w:rsidRDefault="00C94CB8" w:rsidP="00C94CB8">
      <w:pPr>
        <w:rPr>
          <w:lang w:val="en-US"/>
        </w:rPr>
      </w:pPr>
      <w:r>
        <w:rPr>
          <w:lang w:val="en-US"/>
        </w:rPr>
        <w:t xml:space="preserve">Suppl. </w:t>
      </w:r>
      <w:r w:rsidRPr="002D68C6">
        <w:rPr>
          <w:lang w:val="en-US"/>
        </w:rPr>
        <w:t>Figure 1</w:t>
      </w:r>
      <w:r>
        <w:rPr>
          <w:lang w:val="en-US"/>
        </w:rPr>
        <w:t>A (stratification cohort, n = 186)</w:t>
      </w:r>
      <w:r w:rsidRPr="002D68C6">
        <w:rPr>
          <w:lang w:val="en-US"/>
        </w:rPr>
        <w:t>: Comparison</w:t>
      </w:r>
      <w:r>
        <w:rPr>
          <w:lang w:val="en-US"/>
        </w:rPr>
        <w:t>-</w:t>
      </w:r>
      <w:r w:rsidRPr="002D68C6">
        <w:rPr>
          <w:lang w:val="en-US"/>
        </w:rPr>
        <w:t>wise power (y-axis) for varying minor allele frequencies (</w:t>
      </w:r>
      <w:r>
        <w:rPr>
          <w:lang w:val="en-US"/>
        </w:rPr>
        <w:t xml:space="preserve">MAF; </w:t>
      </w:r>
      <w:r w:rsidRPr="002D68C6">
        <w:rPr>
          <w:lang w:val="en-US"/>
        </w:rPr>
        <w:t>x-axis) and different models testable for genetic associations (colors)</w:t>
      </w:r>
      <w:r>
        <w:rPr>
          <w:lang w:val="en-US"/>
        </w:rPr>
        <w:t xml:space="preserve"> for a fixed sample size of n=186, a case proportion of 20% (upper panel) or 60% (lower panel) at a significance level </w:t>
      </w:r>
      <w:r>
        <w:rPr>
          <w:rFonts w:cstheme="minorHAnsi"/>
          <w:lang w:val="en-US"/>
        </w:rPr>
        <w:t>α</w:t>
      </w:r>
      <w:r>
        <w:rPr>
          <w:lang w:val="en-US"/>
        </w:rPr>
        <w:t xml:space="preserve">=.05 to detect a genetic effect (odds ratio (OR)) of </w:t>
      </w:r>
      <w:proofErr w:type="gramStart"/>
      <w:r>
        <w:rPr>
          <w:lang w:val="en-US"/>
        </w:rPr>
        <w:t>2</w:t>
      </w:r>
      <w:proofErr w:type="gramEnd"/>
      <w:r w:rsidRPr="002D68C6">
        <w:rPr>
          <w:lang w:val="en-US"/>
        </w:rPr>
        <w:t>.</w:t>
      </w:r>
      <w:r>
        <w:rPr>
          <w:lang w:val="en-US"/>
        </w:rPr>
        <w:t xml:space="preserve"> Plots </w:t>
      </w:r>
      <w:proofErr w:type="gramStart"/>
      <w:r>
        <w:rPr>
          <w:lang w:val="en-US"/>
        </w:rPr>
        <w:t>were generated</w:t>
      </w:r>
      <w:proofErr w:type="gramEnd"/>
      <w:r>
        <w:rPr>
          <w:lang w:val="en-US"/>
        </w:rPr>
        <w:t xml:space="preserve"> using the R package </w:t>
      </w:r>
      <w:proofErr w:type="spellStart"/>
      <w:r w:rsidRPr="002D68C6">
        <w:rPr>
          <w:rFonts w:ascii="Courier New" w:hAnsi="Courier New" w:cs="Courier New"/>
          <w:lang w:val="en-US"/>
        </w:rPr>
        <w:t>genpwr</w:t>
      </w:r>
      <w:proofErr w:type="spellEnd"/>
      <w:r>
        <w:rPr>
          <w:lang w:val="en-US"/>
        </w:rPr>
        <w:t xml:space="preserve"> in </w:t>
      </w:r>
      <w:r w:rsidRPr="002D68C6">
        <w:rPr>
          <w:lang w:val="en-US"/>
        </w:rPr>
        <w:t>R version 4.3.2</w:t>
      </w:r>
      <w:r>
        <w:rPr>
          <w:lang w:val="en-US"/>
        </w:rPr>
        <w:t>.</w:t>
      </w:r>
    </w:p>
    <w:p w14:paraId="2F11734B" w14:textId="77777777" w:rsidR="00C94CB8" w:rsidRDefault="00C94CB8" w:rsidP="00C94CB8">
      <w:pPr>
        <w:rPr>
          <w:lang w:val="en-US"/>
        </w:rPr>
      </w:pPr>
    </w:p>
    <w:p w14:paraId="4B80E115" w14:textId="77777777" w:rsidR="00C94CB8" w:rsidRDefault="00C94CB8" w:rsidP="00C94CB8">
      <w:pPr>
        <w:rPr>
          <w:lang w:val="en-US"/>
        </w:rPr>
      </w:pPr>
    </w:p>
    <w:p w14:paraId="2A47BE7E" w14:textId="77777777" w:rsidR="00C94CB8" w:rsidRDefault="00C94CB8" w:rsidP="00C94CB8">
      <w:pPr>
        <w:rPr>
          <w:lang w:val="en-US"/>
        </w:rPr>
      </w:pPr>
    </w:p>
    <w:p w14:paraId="1D63B5C7" w14:textId="77777777" w:rsidR="00C94CB8" w:rsidRDefault="00C94CB8" w:rsidP="00C94CB8">
      <w:pPr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lastRenderedPageBreak/>
        <w:t xml:space="preserve">B) </w:t>
      </w:r>
    </w:p>
    <w:p w14:paraId="15414A25" w14:textId="77777777" w:rsidR="00C94CB8" w:rsidRDefault="00C94CB8" w:rsidP="00C94CB8">
      <w:pPr>
        <w:rPr>
          <w:rFonts w:cstheme="minorHAnsi"/>
          <w:b/>
          <w:lang w:val="en-US"/>
        </w:rPr>
      </w:pPr>
    </w:p>
    <w:p w14:paraId="04C61F6C" w14:textId="77777777" w:rsidR="00C94CB8" w:rsidRDefault="00C94CB8" w:rsidP="00C94CB8">
      <w:pPr>
        <w:rPr>
          <w:rFonts w:cstheme="minorHAnsi"/>
          <w:lang w:val="en-US"/>
        </w:rPr>
      </w:pPr>
      <w:r>
        <w:rPr>
          <w:noProof/>
        </w:rPr>
        <w:drawing>
          <wp:inline distT="0" distB="0" distL="0" distR="0" wp14:anchorId="4694F5EA" wp14:editId="5BAAE819">
            <wp:extent cx="5760720" cy="3682365"/>
            <wp:effectExtent l="0" t="0" r="5080" b="635"/>
            <wp:docPr id="10" name="Grafik 10" descr="Ein Bild, das Text, Diagramm, Screenshot, Reih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Grafik 10" descr="Ein Bild, das Text, Diagramm, Screenshot, Reihe enthält.&#10;&#10;Automatisch generierte Beschreibu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682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B02BA1" w14:textId="77777777" w:rsidR="00C94CB8" w:rsidRDefault="00C94CB8" w:rsidP="00C94CB8">
      <w:pPr>
        <w:rPr>
          <w:rFonts w:cstheme="minorHAnsi"/>
          <w:lang w:val="en-US"/>
        </w:rPr>
      </w:pPr>
    </w:p>
    <w:p w14:paraId="64869E92" w14:textId="77777777" w:rsidR="00C94CB8" w:rsidRDefault="00C94CB8" w:rsidP="00C94CB8">
      <w:pPr>
        <w:rPr>
          <w:rFonts w:cstheme="minorHAnsi"/>
          <w:lang w:val="en-US"/>
        </w:rPr>
      </w:pPr>
      <w:r>
        <w:rPr>
          <w:noProof/>
        </w:rPr>
        <w:drawing>
          <wp:inline distT="0" distB="0" distL="0" distR="0" wp14:anchorId="4696FBF8" wp14:editId="294D40B9">
            <wp:extent cx="5760720" cy="3682365"/>
            <wp:effectExtent l="0" t="0" r="5080" b="635"/>
            <wp:docPr id="11" name="Grafik 11" descr="Ein Bild, das Text, Diagramm, Screenshot, Reih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Grafik 11" descr="Ein Bild, das Text, Diagramm, Screenshot, Reihe enthält.&#10;&#10;Automatisch generierte Beschreibu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682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7E3423" w14:textId="77777777" w:rsidR="00C94CB8" w:rsidRDefault="00C94CB8" w:rsidP="00C94CB8">
      <w:pPr>
        <w:rPr>
          <w:rFonts w:cstheme="minorHAnsi"/>
          <w:lang w:val="en-US"/>
        </w:rPr>
      </w:pPr>
    </w:p>
    <w:p w14:paraId="53A2E82C" w14:textId="77777777" w:rsidR="000B3E98" w:rsidRPr="00C94CB8" w:rsidRDefault="00C94CB8">
      <w:pPr>
        <w:rPr>
          <w:rFonts w:cstheme="minorHAnsi"/>
          <w:lang w:val="en-US"/>
        </w:rPr>
      </w:pPr>
      <w:r>
        <w:rPr>
          <w:lang w:val="en-US"/>
        </w:rPr>
        <w:t xml:space="preserve">Suppl. </w:t>
      </w:r>
      <w:r w:rsidRPr="002D68C6">
        <w:rPr>
          <w:lang w:val="en-US"/>
        </w:rPr>
        <w:t>Figure 1</w:t>
      </w:r>
      <w:r>
        <w:rPr>
          <w:lang w:val="en-US"/>
        </w:rPr>
        <w:t>B (validation cohort, n = 138)</w:t>
      </w:r>
      <w:r w:rsidRPr="002D68C6">
        <w:rPr>
          <w:lang w:val="en-US"/>
        </w:rPr>
        <w:t>: Comparison</w:t>
      </w:r>
      <w:r>
        <w:rPr>
          <w:lang w:val="en-US"/>
        </w:rPr>
        <w:t>-</w:t>
      </w:r>
      <w:r w:rsidRPr="002D68C6">
        <w:rPr>
          <w:lang w:val="en-US"/>
        </w:rPr>
        <w:t>wise power (y-axis) for varying minor allele frequencies (</w:t>
      </w:r>
      <w:r>
        <w:rPr>
          <w:lang w:val="en-US"/>
        </w:rPr>
        <w:t xml:space="preserve">MAF; </w:t>
      </w:r>
      <w:r w:rsidRPr="002D68C6">
        <w:rPr>
          <w:lang w:val="en-US"/>
        </w:rPr>
        <w:t>x-axis) and different models testable for genetic associations (colors)</w:t>
      </w:r>
      <w:r>
        <w:rPr>
          <w:lang w:val="en-US"/>
        </w:rPr>
        <w:t xml:space="preserve"> for a fixed sample size of n=138, a case proportion of 20% (upper panel) or 60% (lower panel) at a significance level </w:t>
      </w:r>
      <w:r>
        <w:rPr>
          <w:rFonts w:cstheme="minorHAnsi"/>
          <w:lang w:val="en-US"/>
        </w:rPr>
        <w:t>α</w:t>
      </w:r>
      <w:r>
        <w:rPr>
          <w:lang w:val="en-US"/>
        </w:rPr>
        <w:t xml:space="preserve">=.05 to detect a genetic effect (odds ratio (OR)) of </w:t>
      </w:r>
      <w:proofErr w:type="gramStart"/>
      <w:r>
        <w:rPr>
          <w:lang w:val="en-US"/>
        </w:rPr>
        <w:t>2</w:t>
      </w:r>
      <w:proofErr w:type="gramEnd"/>
      <w:r w:rsidRPr="002D68C6">
        <w:rPr>
          <w:lang w:val="en-US"/>
        </w:rPr>
        <w:t>.</w:t>
      </w:r>
      <w:r>
        <w:rPr>
          <w:lang w:val="en-US"/>
        </w:rPr>
        <w:t xml:space="preserve"> Plots </w:t>
      </w:r>
      <w:proofErr w:type="gramStart"/>
      <w:r>
        <w:rPr>
          <w:lang w:val="en-US"/>
        </w:rPr>
        <w:t>were generated</w:t>
      </w:r>
      <w:proofErr w:type="gramEnd"/>
      <w:r>
        <w:rPr>
          <w:lang w:val="en-US"/>
        </w:rPr>
        <w:t xml:space="preserve"> using the R package </w:t>
      </w:r>
      <w:proofErr w:type="spellStart"/>
      <w:r w:rsidRPr="002D68C6">
        <w:rPr>
          <w:rFonts w:ascii="Courier New" w:hAnsi="Courier New" w:cs="Courier New"/>
          <w:lang w:val="en-US"/>
        </w:rPr>
        <w:t>genpwr</w:t>
      </w:r>
      <w:proofErr w:type="spellEnd"/>
      <w:r>
        <w:rPr>
          <w:lang w:val="en-US"/>
        </w:rPr>
        <w:t xml:space="preserve"> in </w:t>
      </w:r>
      <w:r w:rsidRPr="002D68C6">
        <w:rPr>
          <w:lang w:val="en-US"/>
        </w:rPr>
        <w:t>R version 4.3.2</w:t>
      </w:r>
      <w:r>
        <w:rPr>
          <w:lang w:val="en-US"/>
        </w:rPr>
        <w:t>.</w:t>
      </w:r>
    </w:p>
    <w:sectPr w:rsidR="000B3E98" w:rsidRPr="00C94CB8">
      <w:footerReference w:type="even" r:id="rId10"/>
      <w:footerReference w:type="defaul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B8687C7" w14:textId="77777777" w:rsidR="00F92AB3" w:rsidRDefault="00F92AB3">
      <w:r>
        <w:separator/>
      </w:r>
    </w:p>
  </w:endnote>
  <w:endnote w:type="continuationSeparator" w:id="0">
    <w:p w14:paraId="02325565" w14:textId="77777777" w:rsidR="00F92AB3" w:rsidRDefault="00F92A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Seitenzahl"/>
      </w:rPr>
      <w:id w:val="915217967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4B584B5A" w14:textId="77777777" w:rsidR="00EB021D" w:rsidRDefault="00C94CB8" w:rsidP="00DC326E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8</w:t>
        </w:r>
        <w:r>
          <w:rPr>
            <w:rStyle w:val="Seitenzahl"/>
          </w:rPr>
          <w:fldChar w:fldCharType="end"/>
        </w:r>
      </w:p>
    </w:sdtContent>
  </w:sdt>
  <w:p w14:paraId="154F8B6C" w14:textId="77777777" w:rsidR="00EB021D" w:rsidRDefault="00EB021D" w:rsidP="00B304D8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Seitenzahl"/>
      </w:rPr>
      <w:id w:val="-1898733943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69CC4333" w14:textId="4BEF2550" w:rsidR="00EB021D" w:rsidRDefault="00C94CB8" w:rsidP="00DC326E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5523D2">
          <w:rPr>
            <w:rStyle w:val="Seitenzahl"/>
            <w:noProof/>
          </w:rPr>
          <w:t>5</w:t>
        </w:r>
        <w:r>
          <w:rPr>
            <w:rStyle w:val="Seitenzahl"/>
          </w:rPr>
          <w:fldChar w:fldCharType="end"/>
        </w:r>
      </w:p>
    </w:sdtContent>
  </w:sdt>
  <w:p w14:paraId="5C3AE3E7" w14:textId="77777777" w:rsidR="00EB021D" w:rsidRDefault="00EB021D" w:rsidP="00B304D8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08805B3" w14:textId="77777777" w:rsidR="00F92AB3" w:rsidRDefault="00F92AB3">
      <w:r>
        <w:separator/>
      </w:r>
    </w:p>
  </w:footnote>
  <w:footnote w:type="continuationSeparator" w:id="0">
    <w:p w14:paraId="2B54F993" w14:textId="77777777" w:rsidR="00F92AB3" w:rsidRDefault="00F92A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4CB8"/>
    <w:rsid w:val="000B3E98"/>
    <w:rsid w:val="005523D2"/>
    <w:rsid w:val="00605DEA"/>
    <w:rsid w:val="00734020"/>
    <w:rsid w:val="00BE6ECE"/>
    <w:rsid w:val="00C94CB8"/>
    <w:rsid w:val="00EB021D"/>
    <w:rsid w:val="00F92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D88806"/>
  <w15:chartTrackingRefBased/>
  <w15:docId w15:val="{6FBE2BF0-66C1-4AF8-AA2F-47EFED6FF5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94CB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rsid w:val="00C94CB8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rsid w:val="00C94CB8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Seitenzahl">
    <w:name w:val="page number"/>
    <w:basedOn w:val="Absatz-Standardschriftart"/>
    <w:uiPriority w:val="99"/>
    <w:semiHidden/>
    <w:unhideWhenUsed/>
    <w:rsid w:val="00C94CB8"/>
  </w:style>
  <w:style w:type="table" w:styleId="Gitternetztabelle1hell">
    <w:name w:val="Grid Table 1 Light"/>
    <w:basedOn w:val="NormaleTabelle"/>
    <w:uiPriority w:val="46"/>
    <w:rsid w:val="00C94CB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lenraster">
    <w:name w:val="Table Grid"/>
    <w:basedOn w:val="NormaleTabelle"/>
    <w:uiPriority w:val="39"/>
    <w:rsid w:val="00C94C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74</Words>
  <Characters>5513</Characters>
  <Application>Microsoft Office Word</Application>
  <DocSecurity>0</DocSecurity>
  <Lines>45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6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netzke, Ulf</dc:creator>
  <cp:keywords/>
  <dc:description/>
  <cp:lastModifiedBy>Schnetzke, Ulf</cp:lastModifiedBy>
  <cp:revision>2</cp:revision>
  <dcterms:created xsi:type="dcterms:W3CDTF">2024-07-03T07:23:00Z</dcterms:created>
  <dcterms:modified xsi:type="dcterms:W3CDTF">2024-07-03T07:23:00Z</dcterms:modified>
</cp:coreProperties>
</file>